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8D72B" w14:textId="77777777" w:rsidR="00EE6E4F" w:rsidRDefault="00EE6E4F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D34EEE" w14:textId="77777777" w:rsidR="00EE6E4F" w:rsidRDefault="00EE6E4F" w:rsidP="00EE6E4F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352F8A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0949F0C2" w14:textId="30A22D24" w:rsidR="005E60B5" w:rsidRDefault="00203BD6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.</w:t>
      </w:r>
      <w:r w:rsidR="005E60B5">
        <w:rPr>
          <w:rFonts w:ascii="Times New Roman" w:hAnsi="Times New Roman" w:cs="Times New Roman"/>
          <w:b/>
          <w:sz w:val="24"/>
          <w:szCs w:val="24"/>
        </w:rPr>
        <w:t xml:space="preserve"> Sample </w:t>
      </w:r>
      <w:r w:rsidR="001E5076">
        <w:rPr>
          <w:rFonts w:ascii="Times New Roman" w:hAnsi="Times New Roman" w:cs="Times New Roman"/>
          <w:b/>
          <w:sz w:val="24"/>
          <w:szCs w:val="24"/>
        </w:rPr>
        <w:t>P</w:t>
      </w:r>
      <w:r w:rsidR="005E60B5">
        <w:rPr>
          <w:rFonts w:ascii="Times New Roman" w:hAnsi="Times New Roman" w:cs="Times New Roman"/>
          <w:b/>
          <w:sz w:val="24"/>
          <w:szCs w:val="24"/>
        </w:rPr>
        <w:t xml:space="preserve">icture </w:t>
      </w:r>
      <w:r w:rsidR="001E5076">
        <w:rPr>
          <w:rFonts w:ascii="Times New Roman" w:hAnsi="Times New Roman" w:cs="Times New Roman"/>
          <w:b/>
          <w:sz w:val="24"/>
          <w:szCs w:val="24"/>
        </w:rPr>
        <w:t>B</w:t>
      </w:r>
      <w:r w:rsidR="005E60B5">
        <w:rPr>
          <w:rFonts w:ascii="Times New Roman" w:hAnsi="Times New Roman" w:cs="Times New Roman"/>
          <w:b/>
          <w:sz w:val="24"/>
          <w:szCs w:val="24"/>
        </w:rPr>
        <w:t xml:space="preserve">ook </w:t>
      </w:r>
      <w:r w:rsidR="001E5076">
        <w:rPr>
          <w:rFonts w:ascii="Times New Roman" w:hAnsi="Times New Roman" w:cs="Times New Roman"/>
          <w:b/>
          <w:sz w:val="24"/>
          <w:szCs w:val="24"/>
        </w:rPr>
        <w:t>P</w:t>
      </w:r>
      <w:r w:rsidR="005E60B5">
        <w:rPr>
          <w:rFonts w:ascii="Times New Roman" w:hAnsi="Times New Roman" w:cs="Times New Roman"/>
          <w:b/>
          <w:sz w:val="24"/>
          <w:szCs w:val="24"/>
        </w:rPr>
        <w:t xml:space="preserve">age </w:t>
      </w:r>
      <w:r w:rsidR="001E5076">
        <w:rPr>
          <w:rFonts w:ascii="Times New Roman" w:hAnsi="Times New Roman" w:cs="Times New Roman"/>
          <w:b/>
          <w:sz w:val="24"/>
          <w:szCs w:val="24"/>
        </w:rPr>
        <w:t>L</w:t>
      </w:r>
      <w:r w:rsidR="005E60B5">
        <w:rPr>
          <w:rFonts w:ascii="Times New Roman" w:hAnsi="Times New Roman" w:cs="Times New Roman"/>
          <w:b/>
          <w:sz w:val="24"/>
          <w:szCs w:val="24"/>
        </w:rPr>
        <w:t>ayout</w:t>
      </w:r>
    </w:p>
    <w:p w14:paraId="3E38C455" w14:textId="46B68751" w:rsidR="00AD61B4" w:rsidRPr="001A04FB" w:rsidRDefault="00AD61B4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3720C3C" wp14:editId="0123F88F">
            <wp:extent cx="5943600" cy="3358515"/>
            <wp:effectExtent l="0" t="0" r="0" b="0"/>
            <wp:docPr id="10731624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162421" name="Picture 10731624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7F726" w14:textId="76B1E945" w:rsidR="00EE6E4F" w:rsidRDefault="00D924B6" w:rsidP="001A04F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ote. </w:t>
      </w:r>
      <w:r w:rsidR="005E60B5">
        <w:rPr>
          <w:rFonts w:ascii="Times New Roman" w:hAnsi="Times New Roman" w:cs="Times New Roman"/>
          <w:bCs/>
          <w:sz w:val="24"/>
          <w:szCs w:val="24"/>
        </w:rPr>
        <w:t xml:space="preserve">Sample layout of the pages in the picture book. </w:t>
      </w:r>
      <w:r w:rsidR="005E60B5" w:rsidRPr="005E60B5">
        <w:rPr>
          <w:rFonts w:ascii="Times New Roman" w:hAnsi="Times New Roman" w:cs="Times New Roman"/>
          <w:bCs/>
          <w:sz w:val="24"/>
          <w:szCs w:val="24"/>
        </w:rPr>
        <w:t>Original photographic stimul</w:t>
      </w:r>
      <w:r w:rsidR="005E60B5">
        <w:rPr>
          <w:rFonts w:ascii="Times New Roman" w:hAnsi="Times New Roman" w:cs="Times New Roman"/>
          <w:bCs/>
          <w:sz w:val="24"/>
          <w:szCs w:val="24"/>
        </w:rPr>
        <w:t>i are</w:t>
      </w:r>
      <w:r w:rsidR="005E60B5" w:rsidRPr="005E60B5">
        <w:rPr>
          <w:rFonts w:ascii="Times New Roman" w:hAnsi="Times New Roman" w:cs="Times New Roman"/>
          <w:bCs/>
          <w:sz w:val="24"/>
          <w:szCs w:val="24"/>
        </w:rPr>
        <w:t xml:space="preserve"> not shown due to </w:t>
      </w:r>
      <w:proofErr w:type="gramStart"/>
      <w:r w:rsidR="005E60B5" w:rsidRPr="005E60B5">
        <w:rPr>
          <w:rFonts w:ascii="Times New Roman" w:hAnsi="Times New Roman" w:cs="Times New Roman"/>
          <w:bCs/>
          <w:sz w:val="24"/>
          <w:szCs w:val="24"/>
        </w:rPr>
        <w:t>copyright</w:t>
      </w:r>
      <w:proofErr w:type="gramEnd"/>
      <w:r w:rsidR="005E60B5" w:rsidRPr="005E60B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60B5">
        <w:rPr>
          <w:rFonts w:ascii="Times New Roman" w:hAnsi="Times New Roman" w:cs="Times New Roman"/>
          <w:bCs/>
          <w:sz w:val="24"/>
          <w:szCs w:val="24"/>
        </w:rPr>
        <w:t xml:space="preserve">and the </w:t>
      </w:r>
      <w:r w:rsidR="005E60B5" w:rsidRPr="005E60B5">
        <w:rPr>
          <w:rFonts w:ascii="Times New Roman" w:hAnsi="Times New Roman" w:cs="Times New Roman"/>
          <w:bCs/>
          <w:sz w:val="24"/>
          <w:szCs w:val="24"/>
        </w:rPr>
        <w:t xml:space="preserve">icon </w:t>
      </w:r>
      <w:r w:rsidR="005E60B5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5E60B5" w:rsidRPr="005E60B5">
        <w:rPr>
          <w:rFonts w:ascii="Times New Roman" w:hAnsi="Times New Roman" w:cs="Times New Roman"/>
          <w:bCs/>
          <w:sz w:val="24"/>
          <w:szCs w:val="24"/>
        </w:rPr>
        <w:t xml:space="preserve">used here to indicate </w:t>
      </w:r>
      <w:r w:rsidR="005E60B5">
        <w:rPr>
          <w:rFonts w:ascii="Times New Roman" w:hAnsi="Times New Roman" w:cs="Times New Roman"/>
          <w:bCs/>
          <w:sz w:val="24"/>
          <w:szCs w:val="24"/>
        </w:rPr>
        <w:t xml:space="preserve">general </w:t>
      </w:r>
      <w:r w:rsidR="005E60B5" w:rsidRPr="005E60B5">
        <w:rPr>
          <w:rFonts w:ascii="Times New Roman" w:hAnsi="Times New Roman" w:cs="Times New Roman"/>
          <w:bCs/>
          <w:sz w:val="24"/>
          <w:szCs w:val="24"/>
        </w:rPr>
        <w:t>image placement.</w:t>
      </w:r>
      <w:r w:rsidR="005E60B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DDC08D3" w14:textId="77777777" w:rsidR="005E60B5" w:rsidRPr="001A04FB" w:rsidRDefault="005E60B5" w:rsidP="00EE6E4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8E73865" w14:textId="77777777" w:rsidR="00F212A0" w:rsidRDefault="00F212A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CB423F" w14:textId="02F18DAD" w:rsidR="00F212A0" w:rsidRPr="003A4232" w:rsidRDefault="00F212A0" w:rsidP="00F212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. </w:t>
      </w:r>
      <w:r w:rsidRPr="0062089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 w:bidi="pa-IN"/>
        </w:rPr>
        <w:t xml:space="preserve">Children’s </w:t>
      </w:r>
      <w:r w:rsidRPr="003A42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Experience with </w:t>
      </w:r>
      <w:r w:rsidR="00BB6D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A</w:t>
      </w:r>
      <w:r w:rsidRPr="003A42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nima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0"/>
        <w:gridCol w:w="914"/>
        <w:gridCol w:w="786"/>
        <w:gridCol w:w="574"/>
        <w:gridCol w:w="494"/>
        <w:gridCol w:w="574"/>
        <w:gridCol w:w="494"/>
      </w:tblGrid>
      <w:tr w:rsidR="00F212A0" w:rsidRPr="003A4232" w14:paraId="03A77CD4" w14:textId="77777777" w:rsidTr="0062089E">
        <w:trPr>
          <w:trHeight w:val="34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968C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67703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verall Samp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06F3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6F1D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</w:tc>
      </w:tr>
      <w:tr w:rsidR="00F212A0" w:rsidRPr="003A4232" w14:paraId="1441396E" w14:textId="77777777" w:rsidTr="0062089E">
        <w:trPr>
          <w:trHeight w:val="28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C7056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E6A3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E5538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7FB8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8DD4F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ED7D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A6F01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o</w:t>
            </w:r>
          </w:p>
        </w:tc>
      </w:tr>
      <w:tr w:rsidR="00F212A0" w:rsidRPr="003A4232" w14:paraId="45932DAD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4F00D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een snak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9FA5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 xml:space="preserve"> 4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4B5D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1C13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 xml:space="preserve"> 2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E445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0333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8AF2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</w:t>
            </w:r>
          </w:p>
        </w:tc>
      </w:tr>
      <w:tr w:rsidR="00F212A0" w:rsidRPr="003A4232" w14:paraId="40AFBC95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C1187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een 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92D0E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 xml:space="preserve"> 5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230B9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423B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 xml:space="preserve"> 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AFCB8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E058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5AD21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</w:t>
            </w:r>
          </w:p>
        </w:tc>
      </w:tr>
      <w:tr w:rsidR="00F212A0" w:rsidRPr="003A4232" w14:paraId="49CDBF59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278C5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een turt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FF2D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9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3CA5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65A4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2142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B3AF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E2BF3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</w:tr>
      <w:tr w:rsidR="00F212A0" w:rsidRPr="003A4232" w14:paraId="649FEB61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29F88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een 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F1B5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0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7D67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B0CCA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6638B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5B43E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0AC53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</w:tr>
      <w:tr w:rsidR="00F212A0" w:rsidRPr="003A4232" w14:paraId="7527B401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5D28F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eld/touched 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BAE7C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 xml:space="preserve"> 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1B28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A92A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9C21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751D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B26A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0</w:t>
            </w:r>
          </w:p>
        </w:tc>
      </w:tr>
      <w:tr w:rsidR="00F212A0" w:rsidRPr="003A4232" w14:paraId="34118120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317F8E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eld/touched 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7215B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797CB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72AC6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0DA93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E21EE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869D9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4</w:t>
            </w:r>
          </w:p>
        </w:tc>
      </w:tr>
      <w:tr w:rsidR="00F212A0" w:rsidRPr="003A4232" w14:paraId="52A00E57" w14:textId="77777777" w:rsidTr="0062089E">
        <w:trPr>
          <w:trHeight w:val="4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3738E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eld/touched turt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C4DAA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4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48711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E6793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8486B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F1ECB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D173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4</w:t>
            </w:r>
          </w:p>
        </w:tc>
      </w:tr>
      <w:tr w:rsidR="00F212A0" w:rsidRPr="003A4232" w14:paraId="1655C588" w14:textId="77777777" w:rsidTr="0062089E">
        <w:trPr>
          <w:trHeight w:val="43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530189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eld/touched lizar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ECE1E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 xml:space="preserve"> 2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63D9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4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500B9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9AE9E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CD57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5150F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9</w:t>
            </w:r>
          </w:p>
        </w:tc>
      </w:tr>
    </w:tbl>
    <w:p w14:paraId="7387A73A" w14:textId="77777777" w:rsidR="00F212A0" w:rsidRPr="003A4232" w:rsidRDefault="00F212A0" w:rsidP="00F212A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3A42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 </w:t>
      </w:r>
    </w:p>
    <w:p w14:paraId="36275E72" w14:textId="77777777" w:rsidR="00F212A0" w:rsidRPr="003A4232" w:rsidRDefault="00F212A0" w:rsidP="00F212A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3A42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Note. </w:t>
      </w:r>
      <w:r w:rsidRPr="003A42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Values represent the frequency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parents</w:t>
      </w:r>
      <w:r w:rsidRPr="003A42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 who endorsed each it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 about their child</w:t>
      </w:r>
      <w:r w:rsidRPr="003A42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. No and not sure responses were combined in the table above.</w:t>
      </w:r>
    </w:p>
    <w:p w14:paraId="006A58B5" w14:textId="1F5F175A" w:rsidR="00F212A0" w:rsidRDefault="00F212A0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188A77" w14:textId="77777777" w:rsidR="00F212A0" w:rsidRDefault="00F212A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65EAC5" w14:textId="37AC735C" w:rsidR="00F212A0" w:rsidRPr="003A4232" w:rsidRDefault="00F212A0" w:rsidP="00F212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Table. </w:t>
      </w:r>
      <w:r w:rsidR="006957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Children’s E</w:t>
      </w:r>
      <w:r w:rsidRPr="003A42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xperience with Natur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6"/>
        <w:gridCol w:w="653"/>
        <w:gridCol w:w="592"/>
        <w:gridCol w:w="653"/>
        <w:gridCol w:w="653"/>
        <w:gridCol w:w="653"/>
        <w:gridCol w:w="653"/>
        <w:gridCol w:w="653"/>
        <w:gridCol w:w="653"/>
        <w:gridCol w:w="653"/>
        <w:gridCol w:w="562"/>
        <w:gridCol w:w="441"/>
        <w:gridCol w:w="441"/>
        <w:gridCol w:w="562"/>
        <w:gridCol w:w="441"/>
        <w:gridCol w:w="441"/>
      </w:tblGrid>
      <w:tr w:rsidR="00F212A0" w:rsidRPr="003A4232" w14:paraId="02378D91" w14:textId="77777777" w:rsidTr="001A04FB">
        <w:trPr>
          <w:trHeight w:val="300"/>
        </w:trPr>
        <w:tc>
          <w:tcPr>
            <w:tcW w:w="352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C6275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1017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9E2A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Very often</w:t>
            </w:r>
          </w:p>
        </w:tc>
        <w:tc>
          <w:tcPr>
            <w:tcW w:w="1052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89A00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ften</w:t>
            </w:r>
          </w:p>
        </w:tc>
        <w:tc>
          <w:tcPr>
            <w:tcW w:w="1052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8C579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ccasionally</w:t>
            </w:r>
          </w:p>
        </w:tc>
        <w:tc>
          <w:tcPr>
            <w:tcW w:w="764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C73C6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ever</w:t>
            </w:r>
          </w:p>
        </w:tc>
        <w:tc>
          <w:tcPr>
            <w:tcW w:w="764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022AFA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ot sure</w:t>
            </w:r>
          </w:p>
        </w:tc>
      </w:tr>
      <w:tr w:rsidR="00F212A0" w:rsidRPr="003A4232" w14:paraId="5EB34970" w14:textId="77777777" w:rsidTr="001A04FB">
        <w:trPr>
          <w:trHeight w:val="360"/>
        </w:trPr>
        <w:tc>
          <w:tcPr>
            <w:tcW w:w="35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EB7DD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35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0580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verall</w:t>
            </w:r>
          </w:p>
          <w:p w14:paraId="38DCEA1E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16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0E4CE1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  <w:p w14:paraId="55A80E4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7CE7F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  <w:p w14:paraId="16F9B3C8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2CABD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verall</w:t>
            </w:r>
          </w:p>
          <w:p w14:paraId="42D86849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5982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  <w:p w14:paraId="5449FB2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43CB1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  <w:p w14:paraId="30092E0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370F8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verall</w:t>
            </w:r>
          </w:p>
          <w:p w14:paraId="3A5B2068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70D8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  <w:p w14:paraId="24CE9C0F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59EC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  <w:p w14:paraId="7AE8FC06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0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97A2C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verall</w:t>
            </w:r>
          </w:p>
          <w:p w14:paraId="0770DDE7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232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D9A52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  <w:p w14:paraId="0F16067F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232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3ED48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  <w:p w14:paraId="40B2D75F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30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D26CA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Overall</w:t>
            </w:r>
          </w:p>
          <w:p w14:paraId="35C5CD9A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232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D6BF5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  <w:p w14:paraId="00D355C6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  <w:tc>
          <w:tcPr>
            <w:tcW w:w="232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E3026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  <w:p w14:paraId="57D9EF04" w14:textId="77777777" w:rsidR="00F212A0" w:rsidRPr="003A4232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 (%)</w:t>
            </w:r>
          </w:p>
        </w:tc>
      </w:tr>
      <w:tr w:rsidR="00F212A0" w:rsidRPr="003A4232" w14:paraId="243E25E2" w14:textId="77777777" w:rsidTr="001A04FB">
        <w:trPr>
          <w:trHeight w:val="1032"/>
        </w:trPr>
        <w:tc>
          <w:tcPr>
            <w:tcW w:w="35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5377D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Nature visits</w:t>
            </w:r>
          </w:p>
        </w:tc>
        <w:tc>
          <w:tcPr>
            <w:tcW w:w="350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E7C2C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1 (33.87%)</w:t>
            </w:r>
          </w:p>
        </w:tc>
        <w:tc>
          <w:tcPr>
            <w:tcW w:w="316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E5B95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 (9.68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C346E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8 (58.06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41682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7 (27.42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05C0F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 (38.71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687554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 (16.13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9F51A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4 (38.71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ECBB44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 (51.61%)</w:t>
            </w:r>
          </w:p>
        </w:tc>
        <w:tc>
          <w:tcPr>
            <w:tcW w:w="351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8EADC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 (25.81%)</w:t>
            </w:r>
          </w:p>
        </w:tc>
        <w:tc>
          <w:tcPr>
            <w:tcW w:w="300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6B484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80771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24B93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300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A11DA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BD507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8388D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</w:tr>
      <w:tr w:rsidR="00F212A0" w:rsidRPr="003A4232" w14:paraId="54AD022A" w14:textId="77777777" w:rsidTr="001A04FB">
        <w:trPr>
          <w:trHeight w:val="300"/>
        </w:trPr>
        <w:tc>
          <w:tcPr>
            <w:tcW w:w="352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00C77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Visits the zoo or aquarium</w:t>
            </w:r>
          </w:p>
        </w:tc>
        <w:tc>
          <w:tcPr>
            <w:tcW w:w="350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B285E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 (11.29%)</w:t>
            </w:r>
          </w:p>
        </w:tc>
        <w:tc>
          <w:tcPr>
            <w:tcW w:w="316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870CC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 (3.23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CC0300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6 (19.35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BD605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5 (24.19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E2813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 (22.58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044BD3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 (25.81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DBF35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40 (64.52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D4120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3 (74.19%)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83F8A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7 (54.84%)</w:t>
            </w:r>
          </w:p>
        </w:tc>
        <w:tc>
          <w:tcPr>
            <w:tcW w:w="300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A85F3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17593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84805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300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FA376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EAFD2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  <w:tc>
          <w:tcPr>
            <w:tcW w:w="232" w:type="pct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BEFD8" w14:textId="77777777" w:rsidR="00F212A0" w:rsidRPr="003A4232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3A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 (0%)</w:t>
            </w:r>
          </w:p>
        </w:tc>
      </w:tr>
    </w:tbl>
    <w:p w14:paraId="7D64EF2F" w14:textId="0C38F727" w:rsidR="00F212A0" w:rsidRDefault="00F212A0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864932" w14:textId="6A2D568A" w:rsidR="00F212A0" w:rsidRDefault="00F212A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A4521B" w14:textId="431BB67A" w:rsidR="00F212A0" w:rsidRPr="00AF1CD9" w:rsidRDefault="009D4A77" w:rsidP="00F212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3 Table</w:t>
      </w:r>
      <w:r w:rsidR="00F212A0" w:rsidRPr="00AF1C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ja-JP" w:bidi="pa-IN"/>
        </w:rPr>
        <w:t xml:space="preserve">. </w:t>
      </w:r>
      <w:r w:rsidR="00F212A0"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Descriptives </w:t>
      </w:r>
      <w:r w:rsidR="00F212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Parents’ Total Number of Utterances by Valence (Negative, Positive, Neutral), Animal (Snake, Spider, Lizard, Turtle), and Site (Overall Sample, HK, US).</w:t>
      </w:r>
      <w:r w:rsidR="00F212A0" w:rsidRPr="00AF1CD9" w:rsidDel="00F909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854"/>
        <w:gridCol w:w="846"/>
        <w:gridCol w:w="747"/>
        <w:gridCol w:w="740"/>
        <w:gridCol w:w="747"/>
        <w:gridCol w:w="740"/>
      </w:tblGrid>
      <w:tr w:rsidR="00F212A0" w:rsidRPr="00AF1CD9" w14:paraId="4EE2AB59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EA4B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3197D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Overall Samp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BA02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5C9C3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</w:tc>
      </w:tr>
      <w:tr w:rsidR="00F212A0" w:rsidRPr="00AF1CD9" w14:paraId="53E5ED99" w14:textId="77777777" w:rsidTr="0062089E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4516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458C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E9B2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28D8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CE2B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1680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FE80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</w:tr>
      <w:tr w:rsidR="00F212A0" w:rsidRPr="00AF1CD9" w14:paraId="6C774BFC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8ED3C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1EAC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938F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B9063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ED6F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9B9F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10D4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71EF64D7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AF1A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5EEF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7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E066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6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9450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94D8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.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FC17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D6CB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58</w:t>
            </w:r>
          </w:p>
        </w:tc>
      </w:tr>
      <w:tr w:rsidR="00F212A0" w:rsidRPr="00AF1CD9" w14:paraId="37718F02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C8232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1B75D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432A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865E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5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8AD11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5698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F378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29</w:t>
            </w:r>
          </w:p>
        </w:tc>
      </w:tr>
      <w:tr w:rsidR="00F212A0" w:rsidRPr="00AF1CD9" w14:paraId="3D977D4B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8013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36B6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B3E4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0318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91A2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D2BA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0653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88</w:t>
            </w:r>
          </w:p>
        </w:tc>
      </w:tr>
      <w:tr w:rsidR="00F212A0" w:rsidRPr="00AF1CD9" w14:paraId="72F98654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E746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431D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8D55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DCC3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A030D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DD62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CBB4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8</w:t>
            </w:r>
          </w:p>
        </w:tc>
      </w:tr>
      <w:tr w:rsidR="00F212A0" w:rsidRPr="00AF1CD9" w14:paraId="35C17B10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3482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452A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3402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2266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8742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D704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9724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0C739E82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ADEE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66A98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3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815BF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1924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5C18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6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1F1F8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A628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4</w:t>
            </w:r>
          </w:p>
        </w:tc>
      </w:tr>
      <w:tr w:rsidR="00F212A0" w:rsidRPr="00AF1CD9" w14:paraId="08CA1E04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4883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984A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31E7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D4714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9A30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8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C02A4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2740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14</w:t>
            </w:r>
          </w:p>
        </w:tc>
      </w:tr>
      <w:tr w:rsidR="00F212A0" w:rsidRPr="00AF1CD9" w14:paraId="6444D9D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E416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F6D2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6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C14A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0A18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51C2F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5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1281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ADFB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44</w:t>
            </w:r>
          </w:p>
        </w:tc>
      </w:tr>
      <w:tr w:rsidR="00F212A0" w:rsidRPr="00AF1CD9" w14:paraId="47612D72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56C6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C671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6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A9AC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8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035C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7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B242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79DE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5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E077D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63</w:t>
            </w:r>
          </w:p>
        </w:tc>
      </w:tr>
      <w:tr w:rsidR="00F212A0" w:rsidRPr="00AF1CD9" w14:paraId="298B125A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941C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E826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DB25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E7B6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A2190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71B3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C594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4AC5D00C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BDAB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1838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8.5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FB9F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E367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7.7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C1EE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7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ACCE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9.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28D5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.98</w:t>
            </w:r>
          </w:p>
        </w:tc>
      </w:tr>
      <w:tr w:rsidR="00F212A0" w:rsidRPr="00AF1CD9" w14:paraId="15308FA9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B3D1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3884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0.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0CFD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F2F54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1.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7794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4A19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9.5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8DCE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15</w:t>
            </w:r>
          </w:p>
        </w:tc>
      </w:tr>
      <w:tr w:rsidR="00F212A0" w:rsidRPr="00AF1CD9" w14:paraId="4176E1D7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4058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4AD9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1.5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3B1F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3.8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F237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3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FE0F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8777E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9.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F5D3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0.77</w:t>
            </w:r>
          </w:p>
        </w:tc>
      </w:tr>
      <w:tr w:rsidR="00F212A0" w:rsidRPr="00AF1CD9" w14:paraId="7C3FA68E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2C20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9B81D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0.9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08DB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5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8737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0.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1ECC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3.6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64F2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1.6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6C34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.51</w:t>
            </w:r>
          </w:p>
        </w:tc>
      </w:tr>
    </w:tbl>
    <w:p w14:paraId="30E59557" w14:textId="77777777" w:rsidR="00F212A0" w:rsidRPr="00AF1CD9" w:rsidRDefault="00F212A0" w:rsidP="00F212A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</w:pPr>
    </w:p>
    <w:p w14:paraId="7BC7E41F" w14:textId="77777777" w:rsidR="00D21E31" w:rsidRDefault="00D21E3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br w:type="page"/>
      </w:r>
    </w:p>
    <w:p w14:paraId="729EF8E7" w14:textId="4C6C8F72" w:rsidR="00F212A0" w:rsidRPr="00AF1CD9" w:rsidRDefault="009D4A77" w:rsidP="00F212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4 Table</w:t>
      </w:r>
      <w:r w:rsidR="00F212A0"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  <w:t xml:space="preserve">. </w:t>
      </w:r>
      <w:r w:rsidR="00F212A0"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Descriptives </w:t>
      </w:r>
      <w:r w:rsidR="00F212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Children’s Total Number of Utterances by Valence (Negative, Positive, Neutral), Animal (Snake, Spider, Lizard, Turtle), and Site (Overall Sample, HK, U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929"/>
        <w:gridCol w:w="771"/>
        <w:gridCol w:w="747"/>
        <w:gridCol w:w="620"/>
        <w:gridCol w:w="747"/>
        <w:gridCol w:w="620"/>
      </w:tblGrid>
      <w:tr w:rsidR="00F212A0" w:rsidRPr="00AF1CD9" w14:paraId="2BD44AB2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FAF0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9813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Overall Samp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F229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F3F1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</w:tc>
      </w:tr>
      <w:tr w:rsidR="00F212A0" w:rsidRPr="00AF1CD9" w14:paraId="5EBD1CF8" w14:textId="77777777" w:rsidTr="0062089E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2536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5530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E31F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0B4F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A491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37CA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114E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</w:tr>
      <w:tr w:rsidR="00F212A0" w:rsidRPr="00AF1CD9" w14:paraId="16A8C4C9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D319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3F2A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0BC1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DC7B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41BF1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0993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269FC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2F38463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921D7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82801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7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79660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4BC25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6AFBA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9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4578D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3A4A1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38</w:t>
            </w:r>
          </w:p>
        </w:tc>
      </w:tr>
      <w:tr w:rsidR="00F212A0" w:rsidRPr="00AF1CD9" w14:paraId="5D2E33FE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A963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921EA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AE3EC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AC851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7B4B0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FA2CC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5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95857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79</w:t>
            </w:r>
          </w:p>
        </w:tc>
      </w:tr>
      <w:tr w:rsidR="00F212A0" w:rsidRPr="00AF1CD9" w14:paraId="7FC411A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D8A9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0A8B3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8C687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7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909E1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0E5BD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E5D50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2AD89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01</w:t>
            </w:r>
          </w:p>
        </w:tc>
      </w:tr>
      <w:tr w:rsidR="00F212A0" w:rsidRPr="00AF1CD9" w14:paraId="53E22808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592E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42598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724CB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F4ED4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409C5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BB32C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98402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50</w:t>
            </w:r>
          </w:p>
        </w:tc>
      </w:tr>
      <w:tr w:rsidR="00F212A0" w:rsidRPr="00AF1CD9" w14:paraId="51AADBEA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68B2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5459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C67D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84161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0E86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079C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DAB21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6028B1FC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3926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D5211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63196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D1E75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A508E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7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52D83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3D711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58</w:t>
            </w:r>
          </w:p>
        </w:tc>
      </w:tr>
      <w:tr w:rsidR="00F212A0" w:rsidRPr="00AF1CD9" w14:paraId="375C0D0F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0EB9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9AA79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1B49D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ED2AC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8EF46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43D53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583E5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53</w:t>
            </w:r>
          </w:p>
        </w:tc>
      </w:tr>
      <w:tr w:rsidR="00F212A0" w:rsidRPr="00AF1CD9" w14:paraId="5DED18E0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DCB8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267E3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C410D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C5F4C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4D0C0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D435A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1BF75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8</w:t>
            </w:r>
          </w:p>
        </w:tc>
      </w:tr>
      <w:tr w:rsidR="00F212A0" w:rsidRPr="00AF1CD9" w14:paraId="52859EAD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039C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14FFB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A34F3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5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23109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2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3FD38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4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A3EDF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3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ECEE7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0.60</w:t>
            </w:r>
          </w:p>
        </w:tc>
      </w:tr>
      <w:tr w:rsidR="00F212A0" w:rsidRPr="00AF1CD9" w14:paraId="1F8B9083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5435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4468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37E0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7384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6ABD2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DA81C3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0F3F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502DDD1A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3C643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49C11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.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802DF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.8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7074E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0.7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41E53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9.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02346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1.6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A16F0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6.07</w:t>
            </w:r>
          </w:p>
        </w:tc>
      </w:tr>
      <w:tr w:rsidR="00F212A0" w:rsidRPr="00AF1CD9" w14:paraId="44DDE750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7FBB3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CFBFE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02758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4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64CAF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6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CB1B4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E3544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260D6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74</w:t>
            </w:r>
          </w:p>
        </w:tc>
      </w:tr>
      <w:tr w:rsidR="00F212A0" w:rsidRPr="00AF1CD9" w14:paraId="6B36FBF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FC44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1A887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F192B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97839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8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A0791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7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5278D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3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F3ACB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00</w:t>
            </w:r>
          </w:p>
        </w:tc>
      </w:tr>
      <w:tr w:rsidR="00F212A0" w:rsidRPr="00AF1CD9" w14:paraId="1F986672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D381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0E239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7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7787FB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7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A8906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2.4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B8D90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9.3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6A7C9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3.1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3A9CA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8.30</w:t>
            </w:r>
          </w:p>
        </w:tc>
      </w:tr>
    </w:tbl>
    <w:p w14:paraId="349EEAAC" w14:textId="77777777" w:rsidR="00F212A0" w:rsidRDefault="00F212A0" w:rsidP="00F212A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ja-JP" w:bidi="pa-IN"/>
        </w:rPr>
      </w:pPr>
    </w:p>
    <w:p w14:paraId="6450F012" w14:textId="77777777" w:rsidR="00D21E31" w:rsidRDefault="00D21E3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br w:type="page"/>
      </w:r>
    </w:p>
    <w:p w14:paraId="4F9D985B" w14:textId="2A6AF54A" w:rsidR="00F212A0" w:rsidRPr="0062089E" w:rsidRDefault="009D4A77" w:rsidP="00F212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5 Table</w:t>
      </w:r>
      <w:r w:rsidR="00F212A0" w:rsidRPr="0062089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 w:bidi="pa-IN"/>
        </w:rPr>
        <w:t xml:space="preserve">. </w:t>
      </w:r>
      <w:r w:rsidR="00F212A0"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Descriptives </w:t>
      </w:r>
      <w:r w:rsidR="00F212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Parents’ Proportion of Utterances by Valence (Negative, Positive, Neutral), Animal (Snake, Spider, Lizard, Turtle), and Site (Overall Sample, HK, U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1018"/>
        <w:gridCol w:w="682"/>
        <w:gridCol w:w="747"/>
        <w:gridCol w:w="500"/>
        <w:gridCol w:w="747"/>
        <w:gridCol w:w="500"/>
      </w:tblGrid>
      <w:tr w:rsidR="00F212A0" w:rsidRPr="00AF1CD9" w14:paraId="1FC96D4B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ACD06" w14:textId="77777777" w:rsidR="00F212A0" w:rsidRPr="0062089E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8439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Overall Samp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5944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5556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</w:tc>
      </w:tr>
      <w:tr w:rsidR="00F212A0" w:rsidRPr="00AF1CD9" w14:paraId="36094071" w14:textId="77777777" w:rsidTr="0062089E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294D1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3BCB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C7BF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BD24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F903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AC695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51327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</w:tr>
      <w:tr w:rsidR="00F212A0" w:rsidRPr="00AF1CD9" w14:paraId="0374F692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A00A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7B2B9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05BE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311C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CC24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4E06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0958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45472E3D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3FE3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DBEF7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7DF17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A4F7D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C3A60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C52E9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9A0F3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8</w:t>
            </w:r>
          </w:p>
        </w:tc>
      </w:tr>
      <w:tr w:rsidR="00F212A0" w:rsidRPr="00AF1CD9" w14:paraId="4B9DDEED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5B1E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46B94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3F4BF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50F9F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93943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AAB18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68E81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1</w:t>
            </w:r>
          </w:p>
        </w:tc>
      </w:tr>
      <w:tr w:rsidR="00F212A0" w:rsidRPr="00AF1CD9" w14:paraId="1EDB0FA9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E18F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919B8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080F9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4AEF4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C9F49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BA476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52643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</w:tr>
      <w:tr w:rsidR="00F212A0" w:rsidRPr="00AF1CD9" w14:paraId="54ACA850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4880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13793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1F0D4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4E0B4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13877F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41F1C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E4FC3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</w:tr>
      <w:tr w:rsidR="00F212A0" w:rsidRPr="00AF1CD9" w14:paraId="566831AC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C1F94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4E81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7B4E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4154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20FE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8DE1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D1C01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467EE81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66F1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21D7B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5D979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8C7AD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50F91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71051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DCB7A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F212A0" w:rsidRPr="00AF1CD9" w14:paraId="310414B9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9E95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9A3AB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CABB6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84E24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E9483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83FCB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81A0D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</w:tr>
      <w:tr w:rsidR="00F212A0" w:rsidRPr="00AF1CD9" w14:paraId="59712856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9BD50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481C8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7B164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11595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9DFC8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EDCCA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D08453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</w:tr>
      <w:tr w:rsidR="00F212A0" w:rsidRPr="00AF1CD9" w14:paraId="08FFA599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5505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8734E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0556F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E5FB6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EB593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C9896A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A96E7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F212A0" w:rsidRPr="00AF1CD9" w14:paraId="05E50D55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80944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6573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0DB65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A33F9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8D30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D4081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7005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6C8121F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D35F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4B440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7CB1F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C3C47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5404F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4FFA8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4B1C15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</w:tr>
      <w:tr w:rsidR="00F212A0" w:rsidRPr="00AF1CD9" w14:paraId="3EECC976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05CB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F0BE0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B7EB1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C1A5D8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0431E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FC1E8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2AE05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3</w:t>
            </w:r>
          </w:p>
        </w:tc>
      </w:tr>
      <w:tr w:rsidR="00F212A0" w:rsidRPr="00AF1CD9" w14:paraId="04070042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F990A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2E456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2892B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91A00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B5A1D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0F42E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8734F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</w:tr>
      <w:tr w:rsidR="00F212A0" w:rsidRPr="00AF1CD9" w14:paraId="73C4C2D8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19D6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1F249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CBC85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D090E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53168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950101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545EC7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</w:tr>
    </w:tbl>
    <w:p w14:paraId="5E73CE68" w14:textId="77777777" w:rsidR="00F212A0" w:rsidRDefault="00F212A0" w:rsidP="00F212A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ja-JP" w:bidi="pa-IN"/>
        </w:rPr>
      </w:pPr>
    </w:p>
    <w:p w14:paraId="2538C0BA" w14:textId="77777777" w:rsidR="00D21E31" w:rsidRDefault="00D21E3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br w:type="page"/>
      </w:r>
    </w:p>
    <w:p w14:paraId="1BC24207" w14:textId="519D93B7" w:rsidR="00F212A0" w:rsidRPr="00AF1CD9" w:rsidRDefault="009D4A77" w:rsidP="00F212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6 Table</w:t>
      </w:r>
      <w:r w:rsidR="00F212A0" w:rsidRPr="00AF1C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ja-JP" w:bidi="pa-IN"/>
        </w:rPr>
        <w:t xml:space="preserve">. </w:t>
      </w:r>
      <w:r w:rsidR="00F212A0"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Descriptives </w:t>
      </w:r>
      <w:r w:rsidR="00F212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Children’s Proportion of Utterances by Valence (Negative, Positive, Neutral), Animal (Snake, Spider, Lizard, Turtle), and Site (Overall Sample, HK, U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850"/>
        <w:gridCol w:w="850"/>
        <w:gridCol w:w="780"/>
        <w:gridCol w:w="780"/>
        <w:gridCol w:w="780"/>
        <w:gridCol w:w="780"/>
      </w:tblGrid>
      <w:tr w:rsidR="00F212A0" w:rsidRPr="00AF1CD9" w14:paraId="593CA1B2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BBCA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0BEF6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Overall Samp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1AC5F9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HK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9BCCC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US</w:t>
            </w:r>
          </w:p>
        </w:tc>
      </w:tr>
      <w:tr w:rsidR="00F212A0" w:rsidRPr="00AF1CD9" w14:paraId="536A4C2F" w14:textId="77777777" w:rsidTr="0062089E">
        <w:trPr>
          <w:trHeight w:val="34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3FD5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B8824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D29F20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2F647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F15C2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62812E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2830D" w14:textId="77777777" w:rsidR="00F212A0" w:rsidRPr="00AF1CD9" w:rsidRDefault="00F212A0" w:rsidP="006208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SD</w:t>
            </w:r>
          </w:p>
        </w:tc>
      </w:tr>
      <w:tr w:rsidR="00F212A0" w:rsidRPr="00AF1CD9" w14:paraId="03CCD111" w14:textId="77777777" w:rsidTr="0062089E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9855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CFB0D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7EE26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380C23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65682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1911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9083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4562B5A6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D3DA9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B356FB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1CCC2D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D1B0E4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7BECCD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38435F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7D779F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8</w:t>
            </w:r>
          </w:p>
        </w:tc>
      </w:tr>
      <w:tr w:rsidR="00F212A0" w:rsidRPr="00AF1CD9" w14:paraId="791FAB6F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F858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13A599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C4D917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C92099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F44DDE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5C3801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DD7007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2</w:t>
            </w:r>
          </w:p>
        </w:tc>
      </w:tr>
      <w:tr w:rsidR="00F212A0" w:rsidRPr="00AF1CD9" w14:paraId="20EA0567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0BAEF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10352B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D4A45E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B25349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31E6A5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6A1A97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8AD3BF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</w:tr>
      <w:tr w:rsidR="00F212A0" w:rsidRPr="00AF1CD9" w14:paraId="656EC450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E110A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40978D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030425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C2C61A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3691F0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896A66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C39D1A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F212A0" w:rsidRPr="00AF1CD9" w14:paraId="1ED9BF0D" w14:textId="77777777" w:rsidTr="0062089E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E110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0C6FC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E924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E9AB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73228B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11F3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65579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563679FC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32320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E74E74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B98B17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19A7C1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456C03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4D5ADA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A313AC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</w:tr>
      <w:tr w:rsidR="00F212A0" w:rsidRPr="00AF1CD9" w14:paraId="43AF25A2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2A3D9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847381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4FF422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5585C8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FA23CB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3C104C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49D64C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F212A0" w:rsidRPr="00AF1CD9" w14:paraId="36F65629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39F2E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3E6DB3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03122B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DCC08E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D3E59F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1CDD06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582E56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</w:tr>
      <w:tr w:rsidR="00F212A0" w:rsidRPr="00AF1CD9" w14:paraId="4E9F0D68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43039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CABF90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23F4BE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70F990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22C94E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916D76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20FD38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F212A0" w:rsidRPr="00AF1CD9" w14:paraId="3CB44688" w14:textId="77777777" w:rsidTr="0062089E">
        <w:trPr>
          <w:trHeight w:val="52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2343C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AB96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6F1C4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45CE22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1D7B3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CD6B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587B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212A0" w:rsidRPr="00AF1CD9" w14:paraId="07B6191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29B15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nak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046000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E3C513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0C6B62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803D48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BBD336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A2B994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</w:tr>
      <w:tr w:rsidR="00F212A0" w:rsidRPr="00AF1CD9" w14:paraId="17FE9837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D5547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Spi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ED8165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8A0297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924148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DF4CAF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8DB423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8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445F08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2</w:t>
            </w:r>
          </w:p>
        </w:tc>
      </w:tr>
      <w:tr w:rsidR="00F212A0" w:rsidRPr="00AF1CD9" w14:paraId="29D4C2B4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23572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Lizar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692A7C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8FA93F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5C9354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8CD542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DE135B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993D62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0</w:t>
            </w:r>
          </w:p>
        </w:tc>
      </w:tr>
      <w:tr w:rsidR="00F212A0" w:rsidRPr="00AF1CD9" w14:paraId="12661F9F" w14:textId="77777777" w:rsidTr="0062089E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E2EA8" w14:textId="77777777" w:rsidR="00F212A0" w:rsidRPr="00AF1CD9" w:rsidRDefault="00F212A0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Turtl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90D6E0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8FFBCE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BC0307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CCDA51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E026CD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3D43FD" w14:textId="77777777" w:rsidR="00F212A0" w:rsidRPr="00AF1CD9" w:rsidRDefault="00F212A0" w:rsidP="0062089E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</w:tr>
    </w:tbl>
    <w:p w14:paraId="685DC931" w14:textId="77777777" w:rsidR="00F212A0" w:rsidRDefault="00F212A0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B5F97B" w14:textId="77777777" w:rsidR="00F212A0" w:rsidRDefault="00F212A0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807BCA" w14:textId="77777777" w:rsidR="00D21E31" w:rsidRDefault="00D21E3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213BDB" w14:textId="1048152F" w:rsidR="00EE6E4F" w:rsidRDefault="00EE6E4F" w:rsidP="00EE6E4F">
      <w:pPr>
        <w:spacing w:line="48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B9653A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sz w:val="24"/>
          <w:szCs w:val="24"/>
        </w:rPr>
        <w:t>Snake, Spider</w:t>
      </w:r>
      <w:r w:rsidR="00AA1624">
        <w:rPr>
          <w:rFonts w:ascii="Times New Roman" w:hAnsi="Times New Roman" w:cs="Times New Roman"/>
          <w:b/>
          <w:bCs/>
          <w:iCs/>
          <w:sz w:val="24"/>
          <w:szCs w:val="24"/>
        </w:rPr>
        <w:t>,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Lizard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,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Turtl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.</w:t>
      </w:r>
    </w:p>
    <w:p w14:paraId="27020C3D" w14:textId="77777777" w:rsidR="00EE6E4F" w:rsidRPr="00352F8A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color w:val="000000"/>
          <w:sz w:val="24"/>
          <w:szCs w:val="24"/>
        </w:rPr>
        <w:t>ANOVA on Parents' Negative Language Use (Total Score</w:t>
      </w:r>
      <w:r w:rsidRPr="00352F8A">
        <w:rPr>
          <w:rFonts w:ascii="Times New Roman" w:hAnsi="Times New Roman" w:cs="Times New Roman"/>
          <w:i/>
          <w:sz w:val="24"/>
          <w:szCs w:val="24"/>
        </w:rPr>
        <w:t>s</w:t>
      </w:r>
      <w:r w:rsidRPr="00352F8A">
        <w:rPr>
          <w:rFonts w:ascii="Times New Roman" w:hAnsi="Times New Roman" w:cs="Times New Roman"/>
          <w:i/>
          <w:color w:val="000000"/>
          <w:sz w:val="24"/>
          <w:szCs w:val="24"/>
        </w:rPr>
        <w:t>)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6985E81D" w14:textId="77777777" w:rsidTr="001F7D95">
        <w:trPr>
          <w:trHeight w:val="404"/>
        </w:trPr>
        <w:tc>
          <w:tcPr>
            <w:tcW w:w="2685" w:type="dxa"/>
            <w:tcBorders>
              <w:top w:val="single" w:sz="4" w:space="0" w:color="000000"/>
            </w:tcBorders>
          </w:tcPr>
          <w:p w14:paraId="149C452C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A1667A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5892394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7CABE53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07D711E2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51269F1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51B2072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35CA30A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28BA22D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33667681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60D5D00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- Lizard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059AC74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1DDCD3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3BAE93B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729A317E" w14:textId="77777777" w:rsidTr="001F7D95">
        <w:trPr>
          <w:trHeight w:val="286"/>
        </w:trPr>
        <w:tc>
          <w:tcPr>
            <w:tcW w:w="2685" w:type="dxa"/>
          </w:tcPr>
          <w:p w14:paraId="7CDCF93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 - Lizard</w:t>
            </w:r>
          </w:p>
        </w:tc>
        <w:tc>
          <w:tcPr>
            <w:tcW w:w="2172" w:type="dxa"/>
          </w:tcPr>
          <w:p w14:paraId="4451C8B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119" w:type="dxa"/>
          </w:tcPr>
          <w:p w14:paraId="108CDEC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2250" w:type="dxa"/>
          </w:tcPr>
          <w:p w14:paraId="074B662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373816CF" w14:textId="77777777" w:rsidTr="001F7D95">
        <w:trPr>
          <w:trHeight w:val="286"/>
        </w:trPr>
        <w:tc>
          <w:tcPr>
            <w:tcW w:w="2685" w:type="dxa"/>
          </w:tcPr>
          <w:p w14:paraId="2069946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2172" w:type="dxa"/>
          </w:tcPr>
          <w:p w14:paraId="0D6E0C6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119" w:type="dxa"/>
          </w:tcPr>
          <w:p w14:paraId="51DEA9F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250" w:type="dxa"/>
          </w:tcPr>
          <w:p w14:paraId="662BBE8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E9B7BC2" w14:textId="77777777" w:rsidTr="001F7D95">
        <w:trPr>
          <w:trHeight w:val="286"/>
        </w:trPr>
        <w:tc>
          <w:tcPr>
            <w:tcW w:w="2685" w:type="dxa"/>
          </w:tcPr>
          <w:p w14:paraId="7DCFC2A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 - Turtle</w:t>
            </w:r>
          </w:p>
        </w:tc>
        <w:tc>
          <w:tcPr>
            <w:tcW w:w="2172" w:type="dxa"/>
          </w:tcPr>
          <w:p w14:paraId="266BC7D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119" w:type="dxa"/>
          </w:tcPr>
          <w:p w14:paraId="0FDDE25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2250" w:type="dxa"/>
          </w:tcPr>
          <w:p w14:paraId="4E41D52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50B524CD" w14:textId="77777777" w:rsidTr="001F7D95">
        <w:trPr>
          <w:trHeight w:val="286"/>
        </w:trPr>
        <w:tc>
          <w:tcPr>
            <w:tcW w:w="2685" w:type="dxa"/>
          </w:tcPr>
          <w:p w14:paraId="3DE7909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Turtle</w:t>
            </w:r>
          </w:p>
        </w:tc>
        <w:tc>
          <w:tcPr>
            <w:tcW w:w="2172" w:type="dxa"/>
          </w:tcPr>
          <w:p w14:paraId="77A3369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119" w:type="dxa"/>
          </w:tcPr>
          <w:p w14:paraId="4B72261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250" w:type="dxa"/>
          </w:tcPr>
          <w:p w14:paraId="752CBF5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1A4C3A4B" w14:textId="77777777" w:rsidTr="001F7D95">
        <w:trPr>
          <w:trHeight w:val="299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5051AF4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68BF0D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046AD49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1169937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2257C25B" w14:textId="77777777" w:rsidTr="001F7D95">
        <w:trPr>
          <w:trHeight w:val="872"/>
        </w:trPr>
        <w:tc>
          <w:tcPr>
            <w:tcW w:w="2685" w:type="dxa"/>
            <w:tcBorders>
              <w:top w:val="single" w:sz="4" w:space="0" w:color="000000"/>
            </w:tcBorders>
          </w:tcPr>
          <w:p w14:paraId="796509D6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4375898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Between-site comparisons for animal</w:t>
            </w:r>
          </w:p>
          <w:p w14:paraId="4A4E90D1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316745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4F7A4CA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21DC7A9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6ED31CB4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1BC7EC2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5FBC99B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61620F1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9E9F11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3418B32" w14:textId="77777777" w:rsidTr="001F7D95">
        <w:trPr>
          <w:trHeight w:val="299"/>
        </w:trPr>
        <w:tc>
          <w:tcPr>
            <w:tcW w:w="2685" w:type="dxa"/>
            <w:tcBorders>
              <w:top w:val="single" w:sz="4" w:space="0" w:color="000000"/>
            </w:tcBorders>
          </w:tcPr>
          <w:p w14:paraId="3401105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27DBAEB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31C9B02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217727E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</w:tr>
      <w:tr w:rsidR="00EE6E4F" w:rsidRPr="00352F8A" w14:paraId="3C5A4EE1" w14:textId="77777777" w:rsidTr="001F7D95">
        <w:trPr>
          <w:trHeight w:val="286"/>
        </w:trPr>
        <w:tc>
          <w:tcPr>
            <w:tcW w:w="2685" w:type="dxa"/>
          </w:tcPr>
          <w:p w14:paraId="348600A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pider</w:t>
            </w:r>
          </w:p>
        </w:tc>
        <w:tc>
          <w:tcPr>
            <w:tcW w:w="2172" w:type="dxa"/>
          </w:tcPr>
          <w:p w14:paraId="13D44B3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2119" w:type="dxa"/>
          </w:tcPr>
          <w:p w14:paraId="5255F4B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50</w:t>
            </w:r>
          </w:p>
        </w:tc>
        <w:tc>
          <w:tcPr>
            <w:tcW w:w="2250" w:type="dxa"/>
          </w:tcPr>
          <w:p w14:paraId="469AD1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EE6E4F" w:rsidRPr="00352F8A" w14:paraId="5835BA12" w14:textId="77777777" w:rsidTr="001F7D95">
        <w:trPr>
          <w:trHeight w:val="286"/>
        </w:trPr>
        <w:tc>
          <w:tcPr>
            <w:tcW w:w="2685" w:type="dxa"/>
          </w:tcPr>
          <w:p w14:paraId="6F90E44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Lizard</w:t>
            </w:r>
          </w:p>
        </w:tc>
        <w:tc>
          <w:tcPr>
            <w:tcW w:w="2172" w:type="dxa"/>
          </w:tcPr>
          <w:p w14:paraId="2492702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119" w:type="dxa"/>
          </w:tcPr>
          <w:p w14:paraId="20E4710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250" w:type="dxa"/>
          </w:tcPr>
          <w:p w14:paraId="76D1584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EE6E4F" w:rsidRPr="00352F8A" w14:paraId="3AB7341C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2030299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2B96D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4EAB0FA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138399F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EE6E4F" w:rsidRPr="00352F8A" w14:paraId="60F3A777" w14:textId="77777777" w:rsidTr="001F7D95">
        <w:trPr>
          <w:trHeight w:val="557"/>
        </w:trPr>
        <w:tc>
          <w:tcPr>
            <w:tcW w:w="2685" w:type="dxa"/>
            <w:tcBorders>
              <w:top w:val="single" w:sz="4" w:space="0" w:color="000000"/>
            </w:tcBorders>
          </w:tcPr>
          <w:p w14:paraId="2156EEAA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F0EB718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Within-site comparisons for each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1292C43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237DA00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257051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68F5F57A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E6C65C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8A20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57BD161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0C05AD5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50D726B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D475AC5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3ED73AD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Lizard -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61F904B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2936228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3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1CD6F37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667C9E12" w14:textId="77777777" w:rsidTr="001F7D95">
        <w:trPr>
          <w:trHeight w:val="299"/>
        </w:trPr>
        <w:tc>
          <w:tcPr>
            <w:tcW w:w="2685" w:type="dxa"/>
          </w:tcPr>
          <w:p w14:paraId="3572346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Lizard - Spider</w:t>
            </w:r>
          </w:p>
        </w:tc>
        <w:tc>
          <w:tcPr>
            <w:tcW w:w="2172" w:type="dxa"/>
          </w:tcPr>
          <w:p w14:paraId="7950F83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2119" w:type="dxa"/>
          </w:tcPr>
          <w:p w14:paraId="324EEA3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2250" w:type="dxa"/>
          </w:tcPr>
          <w:p w14:paraId="187BF5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0777E262" w14:textId="77777777" w:rsidTr="001F7D95">
        <w:trPr>
          <w:trHeight w:val="286"/>
        </w:trPr>
        <w:tc>
          <w:tcPr>
            <w:tcW w:w="2685" w:type="dxa"/>
          </w:tcPr>
          <w:p w14:paraId="55C9021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Lizard - Turtle</w:t>
            </w:r>
          </w:p>
        </w:tc>
        <w:tc>
          <w:tcPr>
            <w:tcW w:w="2172" w:type="dxa"/>
          </w:tcPr>
          <w:p w14:paraId="1B62E9C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119" w:type="dxa"/>
          </w:tcPr>
          <w:p w14:paraId="3CAE551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250" w:type="dxa"/>
          </w:tcPr>
          <w:p w14:paraId="07028A1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175F0D61" w14:textId="77777777" w:rsidTr="001F7D95">
        <w:trPr>
          <w:trHeight w:val="286"/>
        </w:trPr>
        <w:tc>
          <w:tcPr>
            <w:tcW w:w="2685" w:type="dxa"/>
          </w:tcPr>
          <w:p w14:paraId="1D34772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– Spider</w:t>
            </w:r>
          </w:p>
        </w:tc>
        <w:tc>
          <w:tcPr>
            <w:tcW w:w="2172" w:type="dxa"/>
          </w:tcPr>
          <w:p w14:paraId="00CC242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119" w:type="dxa"/>
          </w:tcPr>
          <w:p w14:paraId="3293D8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250" w:type="dxa"/>
          </w:tcPr>
          <w:p w14:paraId="6CDA8CF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EE6E4F" w:rsidRPr="00352F8A" w14:paraId="19ACB7B6" w14:textId="77777777" w:rsidTr="001F7D95">
        <w:trPr>
          <w:trHeight w:val="286"/>
        </w:trPr>
        <w:tc>
          <w:tcPr>
            <w:tcW w:w="2685" w:type="dxa"/>
          </w:tcPr>
          <w:p w14:paraId="3491071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– Turtle</w:t>
            </w:r>
          </w:p>
        </w:tc>
        <w:tc>
          <w:tcPr>
            <w:tcW w:w="2172" w:type="dxa"/>
          </w:tcPr>
          <w:p w14:paraId="3ACA212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119" w:type="dxa"/>
          </w:tcPr>
          <w:p w14:paraId="77668B3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2250" w:type="dxa"/>
          </w:tcPr>
          <w:p w14:paraId="33F6AF3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01194555" w14:textId="77777777" w:rsidTr="001F7D95">
        <w:trPr>
          <w:trHeight w:val="286"/>
        </w:trPr>
        <w:tc>
          <w:tcPr>
            <w:tcW w:w="2685" w:type="dxa"/>
          </w:tcPr>
          <w:p w14:paraId="121075B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pider - Turtle</w:t>
            </w:r>
          </w:p>
        </w:tc>
        <w:tc>
          <w:tcPr>
            <w:tcW w:w="2172" w:type="dxa"/>
          </w:tcPr>
          <w:p w14:paraId="1C80DAF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119" w:type="dxa"/>
          </w:tcPr>
          <w:p w14:paraId="165C849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2250" w:type="dxa"/>
          </w:tcPr>
          <w:p w14:paraId="7656F5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3*</w:t>
            </w:r>
          </w:p>
        </w:tc>
      </w:tr>
      <w:tr w:rsidR="00EE6E4F" w:rsidRPr="00352F8A" w14:paraId="2121760A" w14:textId="77777777" w:rsidTr="001F7D95">
        <w:trPr>
          <w:trHeight w:val="286"/>
        </w:trPr>
        <w:tc>
          <w:tcPr>
            <w:tcW w:w="2685" w:type="dxa"/>
          </w:tcPr>
          <w:p w14:paraId="4185717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Lizard - Snake</w:t>
            </w:r>
          </w:p>
        </w:tc>
        <w:tc>
          <w:tcPr>
            <w:tcW w:w="2172" w:type="dxa"/>
          </w:tcPr>
          <w:p w14:paraId="375EED2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82</w:t>
            </w:r>
          </w:p>
        </w:tc>
        <w:tc>
          <w:tcPr>
            <w:tcW w:w="2119" w:type="dxa"/>
          </w:tcPr>
          <w:p w14:paraId="4FBCA6F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2250" w:type="dxa"/>
          </w:tcPr>
          <w:p w14:paraId="135E3B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EE6E4F" w:rsidRPr="00352F8A" w14:paraId="719E8A8E" w14:textId="77777777" w:rsidTr="001F7D95">
        <w:trPr>
          <w:trHeight w:val="299"/>
        </w:trPr>
        <w:tc>
          <w:tcPr>
            <w:tcW w:w="2685" w:type="dxa"/>
          </w:tcPr>
          <w:p w14:paraId="1BBA111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Lizard - Spider</w:t>
            </w:r>
          </w:p>
        </w:tc>
        <w:tc>
          <w:tcPr>
            <w:tcW w:w="2172" w:type="dxa"/>
          </w:tcPr>
          <w:p w14:paraId="4C2F30D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2119" w:type="dxa"/>
          </w:tcPr>
          <w:p w14:paraId="4971A7D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45</w:t>
            </w:r>
          </w:p>
        </w:tc>
        <w:tc>
          <w:tcPr>
            <w:tcW w:w="2250" w:type="dxa"/>
          </w:tcPr>
          <w:p w14:paraId="2841712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05EDEFC2" w14:textId="77777777" w:rsidTr="001F7D95">
        <w:trPr>
          <w:trHeight w:val="286"/>
        </w:trPr>
        <w:tc>
          <w:tcPr>
            <w:tcW w:w="2685" w:type="dxa"/>
          </w:tcPr>
          <w:p w14:paraId="6A365BE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Lizard - Turtle</w:t>
            </w:r>
          </w:p>
        </w:tc>
        <w:tc>
          <w:tcPr>
            <w:tcW w:w="2172" w:type="dxa"/>
          </w:tcPr>
          <w:p w14:paraId="4271742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19" w:type="dxa"/>
          </w:tcPr>
          <w:p w14:paraId="1580F87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250" w:type="dxa"/>
          </w:tcPr>
          <w:p w14:paraId="0FC7FAD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7D90F3F3" w14:textId="77777777" w:rsidTr="001F7D95">
        <w:trPr>
          <w:trHeight w:val="286"/>
        </w:trPr>
        <w:tc>
          <w:tcPr>
            <w:tcW w:w="2685" w:type="dxa"/>
          </w:tcPr>
          <w:p w14:paraId="1413921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– Spider</w:t>
            </w:r>
          </w:p>
        </w:tc>
        <w:tc>
          <w:tcPr>
            <w:tcW w:w="2172" w:type="dxa"/>
          </w:tcPr>
          <w:p w14:paraId="4DD7263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2119" w:type="dxa"/>
          </w:tcPr>
          <w:p w14:paraId="51E1BA8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2250" w:type="dxa"/>
          </w:tcPr>
          <w:p w14:paraId="5BBD05B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EE6E4F" w:rsidRPr="00352F8A" w14:paraId="5F98087C" w14:textId="77777777" w:rsidTr="001F7D95">
        <w:trPr>
          <w:trHeight w:val="286"/>
        </w:trPr>
        <w:tc>
          <w:tcPr>
            <w:tcW w:w="2685" w:type="dxa"/>
          </w:tcPr>
          <w:p w14:paraId="3CEBB38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– Turtle</w:t>
            </w:r>
          </w:p>
        </w:tc>
        <w:tc>
          <w:tcPr>
            <w:tcW w:w="2172" w:type="dxa"/>
          </w:tcPr>
          <w:p w14:paraId="39522A0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119" w:type="dxa"/>
          </w:tcPr>
          <w:p w14:paraId="2022A03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250" w:type="dxa"/>
          </w:tcPr>
          <w:p w14:paraId="6B6A14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EE6E4F" w:rsidRPr="00352F8A" w14:paraId="7706622A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668A551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pider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63EF173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665B6EB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5CB3C12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4AF0D367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3 for all analyses; Bonferroni method was used to adjust p-values for all follow-up tests.</w:t>
      </w:r>
    </w:p>
    <w:p w14:paraId="4F009F6D" w14:textId="77777777" w:rsidR="00045966" w:rsidRDefault="00045966" w:rsidP="00F949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EAF0DC" w14:textId="0EF1C3FB" w:rsidR="00EE6E4F" w:rsidRPr="00352F8A" w:rsidRDefault="00045966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 w:rsidR="00BB62EC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BB62EC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BB62EC">
        <w:rPr>
          <w:rFonts w:ascii="Times New Roman" w:hAnsi="Times New Roman" w:cs="Times New Roman"/>
          <w:sz w:val="24"/>
          <w:szCs w:val="24"/>
        </w:rPr>
        <w:t xml:space="preserve">for parents’ total negative language use </w:t>
      </w:r>
      <w:r w:rsidR="00BB62EC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BB62EC">
        <w:rPr>
          <w:rFonts w:ascii="Times New Roman" w:hAnsi="Times New Roman" w:cs="Times New Roman"/>
          <w:sz w:val="24"/>
          <w:szCs w:val="24"/>
        </w:rPr>
        <w:t xml:space="preserve">the </w:t>
      </w:r>
      <w:r w:rsidR="00BB62EC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BB62EC">
        <w:rPr>
          <w:rFonts w:ascii="Times New Roman" w:hAnsi="Times New Roman" w:cs="Times New Roman"/>
          <w:sz w:val="24"/>
          <w:szCs w:val="24"/>
        </w:rPr>
        <w:t xml:space="preserve"> animal (</w:t>
      </w:r>
      <w:r w:rsidR="00A3400C">
        <w:rPr>
          <w:rFonts w:ascii="Times New Roman" w:hAnsi="Times New Roman" w:cs="Times New Roman"/>
          <w:sz w:val="24"/>
          <w:szCs w:val="24"/>
        </w:rPr>
        <w:t>S</w:t>
      </w:r>
      <w:r w:rsidR="00BB62EC">
        <w:rPr>
          <w:rFonts w:ascii="Times New Roman" w:hAnsi="Times New Roman" w:cs="Times New Roman"/>
          <w:sz w:val="24"/>
          <w:szCs w:val="24"/>
        </w:rPr>
        <w:t xml:space="preserve">nake, </w:t>
      </w:r>
      <w:r w:rsidR="00A3400C">
        <w:rPr>
          <w:rFonts w:ascii="Times New Roman" w:hAnsi="Times New Roman" w:cs="Times New Roman"/>
          <w:sz w:val="24"/>
          <w:szCs w:val="24"/>
        </w:rPr>
        <w:t>S</w:t>
      </w:r>
      <w:r w:rsidR="00BB62EC">
        <w:rPr>
          <w:rFonts w:ascii="Times New Roman" w:hAnsi="Times New Roman" w:cs="Times New Roman"/>
          <w:sz w:val="24"/>
          <w:szCs w:val="24"/>
        </w:rPr>
        <w:t xml:space="preserve">pider, </w:t>
      </w:r>
      <w:r w:rsidR="00A3400C">
        <w:rPr>
          <w:rFonts w:ascii="Times New Roman" w:hAnsi="Times New Roman" w:cs="Times New Roman"/>
          <w:sz w:val="24"/>
          <w:szCs w:val="24"/>
        </w:rPr>
        <w:t>L</w:t>
      </w:r>
      <w:r w:rsidR="00BB62EC">
        <w:rPr>
          <w:rFonts w:ascii="Times New Roman" w:hAnsi="Times New Roman" w:cs="Times New Roman"/>
          <w:sz w:val="24"/>
          <w:szCs w:val="24"/>
        </w:rPr>
        <w:t xml:space="preserve">izard, </w:t>
      </w:r>
      <w:r w:rsidR="00A3400C">
        <w:rPr>
          <w:rFonts w:ascii="Times New Roman" w:hAnsi="Times New Roman" w:cs="Times New Roman"/>
          <w:sz w:val="24"/>
          <w:szCs w:val="24"/>
        </w:rPr>
        <w:t>T</w:t>
      </w:r>
      <w:r w:rsidR="00BB62EC">
        <w:rPr>
          <w:rFonts w:ascii="Times New Roman" w:hAnsi="Times New Roman" w:cs="Times New Roman"/>
          <w:sz w:val="24"/>
          <w:szCs w:val="24"/>
        </w:rPr>
        <w:t>urtle), and the significant between-subjects effect of site (HK, US) and within-site comparisons of animal.</w:t>
      </w:r>
      <w:r w:rsidR="00EE6E4F"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269FE12B" w14:textId="651E3947" w:rsidR="00B9653A" w:rsidRPr="00AF1CD9" w:rsidRDefault="00B9653A" w:rsidP="00B9653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8 Table</w:t>
      </w:r>
      <w:r w:rsidRPr="00AF1CD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 w:bidi="pa-IN"/>
        </w:rPr>
        <w:t xml:space="preserve">. </w:t>
      </w:r>
      <w:r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Propor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Utterances</w:t>
      </w:r>
      <w:r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Results for 2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Site</w:t>
      </w:r>
      <w:r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US, HK</w:t>
      </w:r>
      <w:r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x 4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</w:t>
      </w:r>
      <w:r w:rsidR="00AA1624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Animal</w:t>
      </w:r>
      <w:r w:rsidR="00AA1624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AA1624">
        <w:rPr>
          <w:rFonts w:ascii="Times New Roman" w:hAnsi="Times New Roman" w:cs="Times New Roman"/>
          <w:b/>
          <w:bCs/>
          <w:iCs/>
          <w:sz w:val="24"/>
          <w:szCs w:val="24"/>
        </w:rPr>
        <w:t>Snake, Spider,</w:t>
      </w:r>
      <w:r w:rsidR="00AA1624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="00AA1624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Lizard</w:t>
      </w:r>
      <w:r w:rsidR="00AA1624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, </w:t>
      </w:r>
      <w:r w:rsidR="00AA1624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Turtle</w:t>
      </w:r>
      <w:r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ANOVA on Parents' Negative Language Use.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560"/>
        <w:gridCol w:w="740"/>
        <w:gridCol w:w="996"/>
        <w:gridCol w:w="756"/>
      </w:tblGrid>
      <w:tr w:rsidR="00B9653A" w:rsidRPr="00AF1CD9" w14:paraId="40E7326C" w14:textId="77777777" w:rsidTr="0062089E">
        <w:trPr>
          <w:trHeight w:val="4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E0383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9B114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proofErr w:type="spellStart"/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7B02BE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4E886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92AAF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 w:bidi="pa-IN"/>
              </w:rPr>
              <w:t>η</w:t>
            </w: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 w:eastAsia="ja-JP" w:bidi="pa-IN"/>
              </w:rPr>
              <w:t>2</w:t>
            </w:r>
          </w:p>
        </w:tc>
      </w:tr>
      <w:tr w:rsidR="00B9653A" w:rsidRPr="00AF1CD9" w14:paraId="311D40BD" w14:textId="77777777" w:rsidTr="0062089E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63194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Between-Subject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8B429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467FB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5DA61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79F0B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B9653A" w:rsidRPr="00AF1CD9" w14:paraId="08E56AD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96109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C6FF5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FF41A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446B14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CABBE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&lt;.001</w:t>
            </w:r>
          </w:p>
        </w:tc>
      </w:tr>
      <w:tr w:rsidR="00B9653A" w:rsidRPr="00AF1CD9" w14:paraId="657DFC17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FC91D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133AAB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EA9DB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71A97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13D924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B9653A" w:rsidRPr="00AF1CD9" w14:paraId="3EA23914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CD92C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42628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896B6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5A9736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7DD51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B9653A" w:rsidRPr="00AF1CD9" w14:paraId="391F59E8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48722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Within-Subjec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11F82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29751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3D724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15C51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B9653A" w:rsidRPr="00AF1CD9" w14:paraId="5492ACA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8E1E4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E9BAD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7305D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1.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73B93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&lt;.001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53D70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8</w:t>
            </w:r>
          </w:p>
        </w:tc>
      </w:tr>
      <w:tr w:rsidR="00B9653A" w:rsidRPr="00AF1CD9" w14:paraId="6F4738BC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68100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 x 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F99EB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099B2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4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52CE2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7D79C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</w:tr>
      <w:tr w:rsidR="00B9653A" w:rsidRPr="00AF1CD9" w14:paraId="3E754577" w14:textId="77777777" w:rsidTr="0062089E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885ED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691DD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6B109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299BC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0979E" w14:textId="77777777" w:rsidR="00B9653A" w:rsidRPr="00AF1CD9" w:rsidRDefault="00B9653A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</w:tbl>
    <w:p w14:paraId="33F6C17F" w14:textId="77777777" w:rsidR="00B9653A" w:rsidRPr="00AF1CD9" w:rsidRDefault="00B9653A" w:rsidP="00B9653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p </w:t>
      </w:r>
      <w:r w:rsidRPr="00AF1C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&lt; .05 * 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p &lt; .001 **</w:t>
      </w:r>
    </w:p>
    <w:p w14:paraId="1C69E1C2" w14:textId="77777777" w:rsidR="00B9653A" w:rsidRPr="00AF1CD9" w:rsidRDefault="00B9653A" w:rsidP="0078425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</w:p>
    <w:p w14:paraId="058CFFCF" w14:textId="21215DC3" w:rsidR="00B9653A" w:rsidRPr="00FB5B2E" w:rsidRDefault="00D41CA3" w:rsidP="001A04F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Note. </w:t>
      </w:r>
      <w:r w:rsidR="00B9653A" w:rsidRPr="00FB5B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Results are shown from </w:t>
      </w:r>
      <w:r w:rsidR="00B965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a </w:t>
      </w:r>
      <w:r w:rsidR="00B9653A" w:rsidRPr="0044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2 </w:t>
      </w:r>
      <w:r w:rsidR="00346B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(Site</w:t>
      </w:r>
      <w:r w:rsidR="00B965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: US, HK</w:t>
      </w:r>
      <w:r w:rsidR="00B9653A" w:rsidRPr="0044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) × 4 </w:t>
      </w:r>
      <w:r w:rsidR="00346B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(</w:t>
      </w:r>
      <w:r w:rsidR="00A3400C" w:rsidRPr="00A340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Animal: Snake, Spider, Lizard, Turtle</w:t>
      </w:r>
      <w:r w:rsidR="00B9653A" w:rsidRPr="0044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) ANOVA predicting </w:t>
      </w:r>
      <w:r w:rsidR="00B965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the proportion of negative utterances by parents.</w:t>
      </w:r>
      <w:r w:rsidR="00B9653A" w:rsidRPr="0044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 F values, degrees of freedom, p values, and η² are reported.</w:t>
      </w:r>
    </w:p>
    <w:p w14:paraId="7F8C76E1" w14:textId="77777777" w:rsidR="00B9653A" w:rsidRDefault="00B9653A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DB42F6" w14:textId="77777777" w:rsidR="00FD1A73" w:rsidRDefault="00FD1A7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26E49D" w14:textId="683A7297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FD1A73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</w:t>
      </w:r>
      <w:r w:rsidR="0038099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Animal</w:t>
      </w:r>
      <w:r w:rsidR="0038099D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38099D">
        <w:rPr>
          <w:rFonts w:ascii="Times New Roman" w:hAnsi="Times New Roman" w:cs="Times New Roman"/>
          <w:b/>
          <w:bCs/>
          <w:iCs/>
          <w:sz w:val="24"/>
          <w:szCs w:val="24"/>
        </w:rPr>
        <w:t>Snake, Spider,</w:t>
      </w:r>
      <w:r w:rsidR="0038099D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="0038099D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Lizard</w:t>
      </w:r>
      <w:r w:rsidR="0038099D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, </w:t>
      </w:r>
      <w:r w:rsidR="0038099D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Turtl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) ANOVA on Parents' Negative Language Use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(Proportion Scores).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43ECFFDF" w14:textId="77777777" w:rsidTr="001F7D95">
        <w:trPr>
          <w:trHeight w:val="314"/>
        </w:trPr>
        <w:tc>
          <w:tcPr>
            <w:tcW w:w="2685" w:type="dxa"/>
            <w:tcBorders>
              <w:top w:val="single" w:sz="4" w:space="0" w:color="000000"/>
            </w:tcBorders>
          </w:tcPr>
          <w:p w14:paraId="6A1D39D1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E3FFE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7813BD8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285AF16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13D24A62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620F1F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68EF766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459E605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67E33E1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DAF7B39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057C4A6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0C3EF8C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66D9EBD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87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5138736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54EDF566" w14:textId="77777777" w:rsidTr="001F7D95">
        <w:trPr>
          <w:trHeight w:val="286"/>
        </w:trPr>
        <w:tc>
          <w:tcPr>
            <w:tcW w:w="2685" w:type="dxa"/>
          </w:tcPr>
          <w:p w14:paraId="501726E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pider</w:t>
            </w:r>
          </w:p>
        </w:tc>
        <w:tc>
          <w:tcPr>
            <w:tcW w:w="2172" w:type="dxa"/>
          </w:tcPr>
          <w:p w14:paraId="233B523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2119" w:type="dxa"/>
          </w:tcPr>
          <w:p w14:paraId="35CED9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5.44</w:t>
            </w:r>
          </w:p>
        </w:tc>
        <w:tc>
          <w:tcPr>
            <w:tcW w:w="2250" w:type="dxa"/>
          </w:tcPr>
          <w:p w14:paraId="5B793B8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64E2F87D" w14:textId="77777777" w:rsidTr="001F7D95">
        <w:trPr>
          <w:trHeight w:val="286"/>
        </w:trPr>
        <w:tc>
          <w:tcPr>
            <w:tcW w:w="2685" w:type="dxa"/>
          </w:tcPr>
          <w:p w14:paraId="47EC22D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Turtle</w:t>
            </w:r>
          </w:p>
        </w:tc>
        <w:tc>
          <w:tcPr>
            <w:tcW w:w="2172" w:type="dxa"/>
          </w:tcPr>
          <w:p w14:paraId="49019BA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19" w:type="dxa"/>
          </w:tcPr>
          <w:p w14:paraId="5DBE023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2250" w:type="dxa"/>
          </w:tcPr>
          <w:p w14:paraId="5D67743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6D96EE98" w14:textId="77777777" w:rsidTr="001F7D95">
        <w:trPr>
          <w:trHeight w:val="299"/>
        </w:trPr>
        <w:tc>
          <w:tcPr>
            <w:tcW w:w="2685" w:type="dxa"/>
          </w:tcPr>
          <w:p w14:paraId="7263B35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2172" w:type="dxa"/>
          </w:tcPr>
          <w:p w14:paraId="75E3177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119" w:type="dxa"/>
          </w:tcPr>
          <w:p w14:paraId="2407555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63</w:t>
            </w:r>
          </w:p>
        </w:tc>
        <w:tc>
          <w:tcPr>
            <w:tcW w:w="2250" w:type="dxa"/>
          </w:tcPr>
          <w:p w14:paraId="4861DE3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7B645CC9" w14:textId="77777777" w:rsidTr="001F7D95">
        <w:trPr>
          <w:trHeight w:val="286"/>
        </w:trPr>
        <w:tc>
          <w:tcPr>
            <w:tcW w:w="2685" w:type="dxa"/>
          </w:tcPr>
          <w:p w14:paraId="524C3EC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2172" w:type="dxa"/>
          </w:tcPr>
          <w:p w14:paraId="5210E7A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119" w:type="dxa"/>
          </w:tcPr>
          <w:p w14:paraId="6D93D49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2250" w:type="dxa"/>
          </w:tcPr>
          <w:p w14:paraId="5B4EDC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F4A5BD1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54488D8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E6AF78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68A683F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572205E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72B15164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4 for all analyses; Bonferroni method was used to adjust p-values for all follow-up tests.</w:t>
      </w:r>
    </w:p>
    <w:p w14:paraId="0BCB45C5" w14:textId="77777777" w:rsidR="00045966" w:rsidRDefault="00045966" w:rsidP="00F9492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085398A6" w14:textId="1C912E07" w:rsidR="00095262" w:rsidRDefault="00045966" w:rsidP="001A04FB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E1251C" w:rsidRPr="00E1251C">
        <w:rPr>
          <w:rFonts w:ascii="Times New Roman" w:hAnsi="Times New Roman" w:cs="Times New Roman"/>
          <w:sz w:val="24"/>
          <w:szCs w:val="24"/>
        </w:rPr>
        <w:t xml:space="preserve">The table represents Bonferroni-adjusted pairwise comparisons for parents’ </w:t>
      </w:r>
      <w:r w:rsidR="00E1251C">
        <w:rPr>
          <w:rFonts w:ascii="Times New Roman" w:hAnsi="Times New Roman" w:cs="Times New Roman"/>
          <w:sz w:val="24"/>
          <w:szCs w:val="24"/>
        </w:rPr>
        <w:t>proportion of</w:t>
      </w:r>
      <w:r w:rsidR="00E1251C" w:rsidRPr="00E1251C">
        <w:rPr>
          <w:rFonts w:ascii="Times New Roman" w:hAnsi="Times New Roman" w:cs="Times New Roman"/>
          <w:sz w:val="24"/>
          <w:szCs w:val="24"/>
        </w:rPr>
        <w:t xml:space="preserve"> negative language use following the significant main effect of animal (</w:t>
      </w:r>
      <w:r w:rsidR="0038099D">
        <w:rPr>
          <w:rFonts w:ascii="Times New Roman" w:hAnsi="Times New Roman" w:cs="Times New Roman"/>
          <w:sz w:val="24"/>
          <w:szCs w:val="24"/>
        </w:rPr>
        <w:t>S</w:t>
      </w:r>
      <w:r w:rsidR="00E1251C" w:rsidRPr="00E1251C">
        <w:rPr>
          <w:rFonts w:ascii="Times New Roman" w:hAnsi="Times New Roman" w:cs="Times New Roman"/>
          <w:sz w:val="24"/>
          <w:szCs w:val="24"/>
        </w:rPr>
        <w:t xml:space="preserve">nake, </w:t>
      </w:r>
      <w:r w:rsidR="0038099D">
        <w:rPr>
          <w:rFonts w:ascii="Times New Roman" w:hAnsi="Times New Roman" w:cs="Times New Roman"/>
          <w:sz w:val="24"/>
          <w:szCs w:val="24"/>
        </w:rPr>
        <w:t>S</w:t>
      </w:r>
      <w:r w:rsidR="00E1251C" w:rsidRPr="00E1251C">
        <w:rPr>
          <w:rFonts w:ascii="Times New Roman" w:hAnsi="Times New Roman" w:cs="Times New Roman"/>
          <w:sz w:val="24"/>
          <w:szCs w:val="24"/>
        </w:rPr>
        <w:t xml:space="preserve">pider, </w:t>
      </w:r>
      <w:r w:rsidR="0038099D">
        <w:rPr>
          <w:rFonts w:ascii="Times New Roman" w:hAnsi="Times New Roman" w:cs="Times New Roman"/>
          <w:sz w:val="24"/>
          <w:szCs w:val="24"/>
        </w:rPr>
        <w:t>L</w:t>
      </w:r>
      <w:r w:rsidR="00E1251C" w:rsidRPr="00E1251C">
        <w:rPr>
          <w:rFonts w:ascii="Times New Roman" w:hAnsi="Times New Roman" w:cs="Times New Roman"/>
          <w:sz w:val="24"/>
          <w:szCs w:val="24"/>
        </w:rPr>
        <w:t xml:space="preserve">izard, </w:t>
      </w:r>
      <w:r w:rsidR="0038099D">
        <w:rPr>
          <w:rFonts w:ascii="Times New Roman" w:hAnsi="Times New Roman" w:cs="Times New Roman"/>
          <w:sz w:val="24"/>
          <w:szCs w:val="24"/>
        </w:rPr>
        <w:t>T</w:t>
      </w:r>
      <w:r w:rsidR="00E1251C" w:rsidRPr="00E1251C">
        <w:rPr>
          <w:rFonts w:ascii="Times New Roman" w:hAnsi="Times New Roman" w:cs="Times New Roman"/>
          <w:sz w:val="24"/>
          <w:szCs w:val="24"/>
        </w:rPr>
        <w:t>urtle).</w:t>
      </w:r>
      <w:r w:rsidR="0009526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AB4FBE" w14:textId="758D1F82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95262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</w:t>
      </w:r>
      <w:r w:rsidR="00DE64C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Animal</w:t>
      </w:r>
      <w:r w:rsidR="00DE64CD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DE64CD">
        <w:rPr>
          <w:rFonts w:ascii="Times New Roman" w:hAnsi="Times New Roman" w:cs="Times New Roman"/>
          <w:b/>
          <w:bCs/>
          <w:iCs/>
          <w:sz w:val="24"/>
          <w:szCs w:val="24"/>
        </w:rPr>
        <w:t>Snake, Spider,</w:t>
      </w:r>
      <w:r w:rsidR="00DE64CD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="00DE64CD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Lizard</w:t>
      </w:r>
      <w:r w:rsidR="00DE64CD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, </w:t>
      </w:r>
      <w:r w:rsidR="00DE64CD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Turtl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ANOVA on Parents' Positive Language Use (Total Scores)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.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4CB8DA68" w14:textId="77777777" w:rsidTr="001F7D95">
        <w:trPr>
          <w:trHeight w:val="314"/>
        </w:trPr>
        <w:tc>
          <w:tcPr>
            <w:tcW w:w="2685" w:type="dxa"/>
            <w:tcBorders>
              <w:top w:val="single" w:sz="4" w:space="0" w:color="000000"/>
            </w:tcBorders>
          </w:tcPr>
          <w:p w14:paraId="0D1F1EAB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DE8364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5077F9F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25BC87F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611316DA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6A9FB3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0BA8C42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647AA02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4F5DEB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5D0A4E4C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3460815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54DA4E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3EBC90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62FE9E4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EE6E4F" w:rsidRPr="00352F8A" w14:paraId="359BA951" w14:textId="77777777" w:rsidTr="001F7D95">
        <w:trPr>
          <w:trHeight w:val="286"/>
        </w:trPr>
        <w:tc>
          <w:tcPr>
            <w:tcW w:w="2685" w:type="dxa"/>
          </w:tcPr>
          <w:p w14:paraId="6F6AB14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pider</w:t>
            </w:r>
          </w:p>
        </w:tc>
        <w:tc>
          <w:tcPr>
            <w:tcW w:w="2172" w:type="dxa"/>
          </w:tcPr>
          <w:p w14:paraId="6B1F80F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119" w:type="dxa"/>
          </w:tcPr>
          <w:p w14:paraId="32A3D9A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250" w:type="dxa"/>
          </w:tcPr>
          <w:p w14:paraId="52E1A59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EE6E4F" w:rsidRPr="00352F8A" w14:paraId="1EB24133" w14:textId="77777777" w:rsidTr="001F7D95">
        <w:trPr>
          <w:trHeight w:val="286"/>
        </w:trPr>
        <w:tc>
          <w:tcPr>
            <w:tcW w:w="2685" w:type="dxa"/>
          </w:tcPr>
          <w:p w14:paraId="2FBB592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Turtle</w:t>
            </w:r>
          </w:p>
        </w:tc>
        <w:tc>
          <w:tcPr>
            <w:tcW w:w="2172" w:type="dxa"/>
          </w:tcPr>
          <w:p w14:paraId="4156EC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119" w:type="dxa"/>
          </w:tcPr>
          <w:p w14:paraId="3EAE71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2250" w:type="dxa"/>
          </w:tcPr>
          <w:p w14:paraId="45490E3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38223DE1" w14:textId="77777777" w:rsidTr="001F7D95">
        <w:trPr>
          <w:trHeight w:val="299"/>
        </w:trPr>
        <w:tc>
          <w:tcPr>
            <w:tcW w:w="2685" w:type="dxa"/>
          </w:tcPr>
          <w:p w14:paraId="377BFB5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2172" w:type="dxa"/>
          </w:tcPr>
          <w:p w14:paraId="2A674E0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119" w:type="dxa"/>
          </w:tcPr>
          <w:p w14:paraId="5829D05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71</w:t>
            </w:r>
          </w:p>
        </w:tc>
        <w:tc>
          <w:tcPr>
            <w:tcW w:w="2250" w:type="dxa"/>
          </w:tcPr>
          <w:p w14:paraId="572B6DD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47E37293" w14:textId="77777777" w:rsidTr="001F7D95">
        <w:trPr>
          <w:trHeight w:val="286"/>
        </w:trPr>
        <w:tc>
          <w:tcPr>
            <w:tcW w:w="2685" w:type="dxa"/>
          </w:tcPr>
          <w:p w14:paraId="14ACB9F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2172" w:type="dxa"/>
          </w:tcPr>
          <w:p w14:paraId="4167927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</w:p>
        </w:tc>
        <w:tc>
          <w:tcPr>
            <w:tcW w:w="2119" w:type="dxa"/>
          </w:tcPr>
          <w:p w14:paraId="3D6AFFF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2250" w:type="dxa"/>
          </w:tcPr>
          <w:p w14:paraId="4CE9FED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EE6E4F" w:rsidRPr="00352F8A" w14:paraId="0C015508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BAF48C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0E877F7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7F31C03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32A8ACF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</w:tbl>
    <w:p w14:paraId="2A27D5B2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5 for all analyses; Bonferroni method was used to adjust p-values for all follow-up tests.</w:t>
      </w:r>
    </w:p>
    <w:p w14:paraId="5C6E6892" w14:textId="77777777" w:rsidR="00B10049" w:rsidRDefault="00B10049" w:rsidP="007842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3DD392" w14:textId="6894FF77" w:rsidR="00EE6E4F" w:rsidRPr="00352F8A" w:rsidRDefault="00045966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B10049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B10049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B10049">
        <w:rPr>
          <w:rFonts w:ascii="Times New Roman" w:hAnsi="Times New Roman" w:cs="Times New Roman"/>
          <w:sz w:val="24"/>
          <w:szCs w:val="24"/>
        </w:rPr>
        <w:t xml:space="preserve">for parents’ total positive language use </w:t>
      </w:r>
      <w:r w:rsidR="00B10049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B10049">
        <w:rPr>
          <w:rFonts w:ascii="Times New Roman" w:hAnsi="Times New Roman" w:cs="Times New Roman"/>
          <w:sz w:val="24"/>
          <w:szCs w:val="24"/>
        </w:rPr>
        <w:t xml:space="preserve">the </w:t>
      </w:r>
      <w:r w:rsidR="00B10049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B10049">
        <w:rPr>
          <w:rFonts w:ascii="Times New Roman" w:hAnsi="Times New Roman" w:cs="Times New Roman"/>
          <w:sz w:val="24"/>
          <w:szCs w:val="24"/>
        </w:rPr>
        <w:t xml:space="preserve"> animal (</w:t>
      </w:r>
      <w:r w:rsidR="00DE64CD">
        <w:rPr>
          <w:rFonts w:ascii="Times New Roman" w:hAnsi="Times New Roman" w:cs="Times New Roman"/>
          <w:sz w:val="24"/>
          <w:szCs w:val="24"/>
        </w:rPr>
        <w:t>S</w:t>
      </w:r>
      <w:r w:rsidR="00B10049">
        <w:rPr>
          <w:rFonts w:ascii="Times New Roman" w:hAnsi="Times New Roman" w:cs="Times New Roman"/>
          <w:sz w:val="24"/>
          <w:szCs w:val="24"/>
        </w:rPr>
        <w:t xml:space="preserve">nake, </w:t>
      </w:r>
      <w:r w:rsidR="00DE64CD">
        <w:rPr>
          <w:rFonts w:ascii="Times New Roman" w:hAnsi="Times New Roman" w:cs="Times New Roman"/>
          <w:sz w:val="24"/>
          <w:szCs w:val="24"/>
        </w:rPr>
        <w:t>Sp</w:t>
      </w:r>
      <w:r w:rsidR="00B10049">
        <w:rPr>
          <w:rFonts w:ascii="Times New Roman" w:hAnsi="Times New Roman" w:cs="Times New Roman"/>
          <w:sz w:val="24"/>
          <w:szCs w:val="24"/>
        </w:rPr>
        <w:t xml:space="preserve">ider, </w:t>
      </w:r>
      <w:r w:rsidR="00DE64CD">
        <w:rPr>
          <w:rFonts w:ascii="Times New Roman" w:hAnsi="Times New Roman" w:cs="Times New Roman"/>
          <w:sz w:val="24"/>
          <w:szCs w:val="24"/>
        </w:rPr>
        <w:t>L</w:t>
      </w:r>
      <w:r w:rsidR="00B10049">
        <w:rPr>
          <w:rFonts w:ascii="Times New Roman" w:hAnsi="Times New Roman" w:cs="Times New Roman"/>
          <w:sz w:val="24"/>
          <w:szCs w:val="24"/>
        </w:rPr>
        <w:t xml:space="preserve">izard, </w:t>
      </w:r>
      <w:r w:rsidR="00DE64CD">
        <w:rPr>
          <w:rFonts w:ascii="Times New Roman" w:hAnsi="Times New Roman" w:cs="Times New Roman"/>
          <w:sz w:val="24"/>
          <w:szCs w:val="24"/>
        </w:rPr>
        <w:t>T</w:t>
      </w:r>
      <w:r w:rsidR="00B10049">
        <w:rPr>
          <w:rFonts w:ascii="Times New Roman" w:hAnsi="Times New Roman" w:cs="Times New Roman"/>
          <w:sz w:val="24"/>
          <w:szCs w:val="24"/>
        </w:rPr>
        <w:t>urtle).</w:t>
      </w:r>
      <w:r w:rsidR="00EE6E4F"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49B77AE5" w14:textId="33F714F4" w:rsidR="00095262" w:rsidRPr="00043046" w:rsidRDefault="00095262" w:rsidP="000952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1 Table. 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Propor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Utterances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Results for 2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Sit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US, HK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x 4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</w:t>
      </w:r>
      <w:r w:rsidR="00F935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Animal: </w:t>
      </w:r>
      <w:r w:rsidR="00F935E1" w:rsidRPr="00F935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Snake, spider, lizard, turt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ANOVA on Parents' Positive Language U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560"/>
        <w:gridCol w:w="620"/>
        <w:gridCol w:w="500"/>
        <w:gridCol w:w="500"/>
      </w:tblGrid>
      <w:tr w:rsidR="00095262" w:rsidRPr="00AF1CD9" w14:paraId="0116BB24" w14:textId="77777777" w:rsidTr="0062089E">
        <w:trPr>
          <w:trHeight w:val="4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27FA8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8090D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proofErr w:type="spellStart"/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01A54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EE3DA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980C25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 w:bidi="pa-IN"/>
              </w:rPr>
              <w:t>η</w:t>
            </w: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 w:eastAsia="ja-JP" w:bidi="pa-IN"/>
              </w:rPr>
              <w:t>2</w:t>
            </w:r>
          </w:p>
        </w:tc>
      </w:tr>
      <w:tr w:rsidR="00095262" w:rsidRPr="00AF1CD9" w14:paraId="1A74CAA3" w14:textId="77777777" w:rsidTr="0062089E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6036E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Between-Subject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E8B5F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59CD8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EE270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19F9A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095262" w:rsidRPr="00AF1CD9" w14:paraId="743F913C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E9414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D373F8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4CD7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5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BC019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565CF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095262" w:rsidRPr="00AF1CD9" w14:paraId="36CFEA6F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39F3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0A521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FB9EC8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7368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4752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095262" w:rsidRPr="00AF1CD9" w14:paraId="6DFAFD6C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168CF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EA7C9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7BB02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E38A2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F70E6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095262" w:rsidRPr="00AF1CD9" w14:paraId="1B464A4B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8F838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Within-Subjec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74A0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06FB2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9E87D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8E1A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095262" w:rsidRPr="00AF1CD9" w14:paraId="065A3E5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9CEBAC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A09D1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752CB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0149B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3567F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</w:tr>
      <w:tr w:rsidR="00095262" w:rsidRPr="00AF1CD9" w14:paraId="1151464B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15B71D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 x 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EBFE3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B40D9B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7AB83D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B008F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4</w:t>
            </w:r>
          </w:p>
        </w:tc>
      </w:tr>
      <w:tr w:rsidR="00095262" w:rsidRPr="00AF1CD9" w14:paraId="10B67817" w14:textId="77777777" w:rsidTr="0062089E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0264A3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BC6A9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12E92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43D1A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8F2C6" w14:textId="77777777" w:rsidR="00095262" w:rsidRPr="00AF1CD9" w:rsidRDefault="0009526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</w:tbl>
    <w:p w14:paraId="4329BC08" w14:textId="77777777" w:rsidR="00095262" w:rsidRPr="00AF1CD9" w:rsidRDefault="00095262" w:rsidP="000952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p </w:t>
      </w:r>
      <w:r w:rsidRPr="00AF1C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&lt; .05 * 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p &lt; .001 **</w:t>
      </w:r>
    </w:p>
    <w:p w14:paraId="331F6928" w14:textId="77777777" w:rsidR="00095262" w:rsidRDefault="00095262" w:rsidP="001A04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11ECBC" w14:textId="3F1D45E6" w:rsidR="00095262" w:rsidRPr="0062089E" w:rsidRDefault="0085545D" w:rsidP="001A04F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Note. </w:t>
      </w:r>
      <w:r w:rsidR="00095262" w:rsidRPr="006208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Results are shown from a 2 </w:t>
      </w:r>
      <w:r w:rsidR="00346B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(Site</w:t>
      </w:r>
      <w:r w:rsidR="00095262" w:rsidRPr="006208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: US, HK) × 4 </w:t>
      </w:r>
      <w:r w:rsidR="00346B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(Animal</w:t>
      </w:r>
      <w:r w:rsidR="00095262" w:rsidRPr="006208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>: Snake, Spider, Lizard, Turtle) ANOVA predicting the proportion of positive utterances by parents. F values, degrees of freedom, p values, and η² are reported.</w:t>
      </w:r>
    </w:p>
    <w:p w14:paraId="0223216F" w14:textId="77777777" w:rsidR="00095262" w:rsidRDefault="00095262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D654CA" w14:textId="77777777" w:rsidR="00095262" w:rsidRDefault="0009526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EA73F0" w14:textId="3A2B903E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F61182">
        <w:rPr>
          <w:rFonts w:ascii="Times New Roman" w:hAnsi="Times New Roman" w:cs="Times New Roman"/>
          <w:b/>
          <w:sz w:val="24"/>
          <w:szCs w:val="24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761FE8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761FE8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761FE8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ANOVA on Parents' Neutral Language Use (Total Scores).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796CCAC1" w14:textId="77777777" w:rsidTr="001F7D95">
        <w:trPr>
          <w:trHeight w:val="586"/>
        </w:trPr>
        <w:tc>
          <w:tcPr>
            <w:tcW w:w="2685" w:type="dxa"/>
            <w:tcBorders>
              <w:top w:val="single" w:sz="4" w:space="0" w:color="000000"/>
            </w:tcBorders>
          </w:tcPr>
          <w:p w14:paraId="206E873F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B47332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05836DD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1E1A7E5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71356E01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5DAB4C7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0FA06E7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18BB3FF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629109E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80DCE23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29CA181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90A402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294D16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D57B02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3AE4A8F4" w14:textId="77777777" w:rsidTr="001F7D95">
        <w:trPr>
          <w:trHeight w:val="286"/>
        </w:trPr>
        <w:tc>
          <w:tcPr>
            <w:tcW w:w="2685" w:type="dxa"/>
          </w:tcPr>
          <w:p w14:paraId="44AA0C3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pider</w:t>
            </w:r>
          </w:p>
        </w:tc>
        <w:tc>
          <w:tcPr>
            <w:tcW w:w="2172" w:type="dxa"/>
          </w:tcPr>
          <w:p w14:paraId="4AA3DC1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119" w:type="dxa"/>
          </w:tcPr>
          <w:p w14:paraId="0B405CF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250" w:type="dxa"/>
          </w:tcPr>
          <w:p w14:paraId="3F3A4E8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504025DA" w14:textId="77777777" w:rsidTr="001F7D95">
        <w:trPr>
          <w:trHeight w:val="286"/>
        </w:trPr>
        <w:tc>
          <w:tcPr>
            <w:tcW w:w="2685" w:type="dxa"/>
          </w:tcPr>
          <w:p w14:paraId="71326CC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Turtle</w:t>
            </w:r>
          </w:p>
        </w:tc>
        <w:tc>
          <w:tcPr>
            <w:tcW w:w="2172" w:type="dxa"/>
          </w:tcPr>
          <w:p w14:paraId="3684342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119" w:type="dxa"/>
          </w:tcPr>
          <w:p w14:paraId="08D2CEE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250" w:type="dxa"/>
          </w:tcPr>
          <w:p w14:paraId="1A58805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0320E887" w14:textId="77777777" w:rsidTr="001F7D95">
        <w:trPr>
          <w:trHeight w:val="299"/>
        </w:trPr>
        <w:tc>
          <w:tcPr>
            <w:tcW w:w="2685" w:type="dxa"/>
          </w:tcPr>
          <w:p w14:paraId="47F9086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2172" w:type="dxa"/>
          </w:tcPr>
          <w:p w14:paraId="37C3C9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2119" w:type="dxa"/>
          </w:tcPr>
          <w:p w14:paraId="6D0CB62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2250" w:type="dxa"/>
          </w:tcPr>
          <w:p w14:paraId="1BB4D3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EE6E4F" w:rsidRPr="00352F8A" w14:paraId="1718BEE4" w14:textId="77777777" w:rsidTr="001F7D95">
        <w:trPr>
          <w:trHeight w:val="286"/>
        </w:trPr>
        <w:tc>
          <w:tcPr>
            <w:tcW w:w="2685" w:type="dxa"/>
          </w:tcPr>
          <w:p w14:paraId="20853F4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2172" w:type="dxa"/>
          </w:tcPr>
          <w:p w14:paraId="32D9AED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2119" w:type="dxa"/>
          </w:tcPr>
          <w:p w14:paraId="641608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  <w:tc>
          <w:tcPr>
            <w:tcW w:w="2250" w:type="dxa"/>
          </w:tcPr>
          <w:p w14:paraId="3C51543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EE6E4F" w:rsidRPr="00352F8A" w14:paraId="6740BEA2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2B5FDC7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1798839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50FCF59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59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1366BBD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39DE280A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9 for all analyses; Bonferroni method was used to adjust p-values for all follow-up tests.</w:t>
      </w:r>
    </w:p>
    <w:p w14:paraId="175E5077" w14:textId="77777777" w:rsidR="0085545D" w:rsidRDefault="0085545D" w:rsidP="00F949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B2E3A6" w14:textId="64B022F0" w:rsidR="00EE6E4F" w:rsidRPr="00352F8A" w:rsidRDefault="0085545D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C8458B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C8458B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C8458B">
        <w:rPr>
          <w:rFonts w:ascii="Times New Roman" w:hAnsi="Times New Roman" w:cs="Times New Roman"/>
          <w:sz w:val="24"/>
          <w:szCs w:val="24"/>
        </w:rPr>
        <w:t xml:space="preserve">for parents’ total neutral language use </w:t>
      </w:r>
      <w:r w:rsidR="00C8458B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C8458B">
        <w:rPr>
          <w:rFonts w:ascii="Times New Roman" w:hAnsi="Times New Roman" w:cs="Times New Roman"/>
          <w:sz w:val="24"/>
          <w:szCs w:val="24"/>
        </w:rPr>
        <w:t xml:space="preserve">the </w:t>
      </w:r>
      <w:r w:rsidR="00C8458B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C8458B">
        <w:rPr>
          <w:rFonts w:ascii="Times New Roman" w:hAnsi="Times New Roman" w:cs="Times New Roman"/>
          <w:sz w:val="24"/>
          <w:szCs w:val="24"/>
        </w:rPr>
        <w:t xml:space="preserve"> animal (</w:t>
      </w:r>
      <w:r w:rsidR="00761FE8" w:rsidRPr="00761FE8">
        <w:rPr>
          <w:rFonts w:ascii="Times New Roman" w:hAnsi="Times New Roman" w:cs="Times New Roman"/>
          <w:sz w:val="24"/>
          <w:szCs w:val="24"/>
        </w:rPr>
        <w:t>Snake, Spider, Lizard, Turtle</w:t>
      </w:r>
      <w:r w:rsidR="00C8458B">
        <w:rPr>
          <w:rFonts w:ascii="Times New Roman" w:hAnsi="Times New Roman" w:cs="Times New Roman"/>
          <w:sz w:val="24"/>
          <w:szCs w:val="24"/>
        </w:rPr>
        <w:t>).</w:t>
      </w:r>
      <w:r w:rsidR="00EE6E4F"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742A9464" w14:textId="3290220F" w:rsidR="00F61182" w:rsidRPr="00AF1CD9" w:rsidRDefault="00F61182" w:rsidP="00F611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13 Tab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. Propor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Utterances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Results for 2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Sit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US, HK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x 4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Animal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761FE8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761FE8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761FE8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761FE8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ANOVA on Parents' Neutral Language U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560"/>
        <w:gridCol w:w="620"/>
        <w:gridCol w:w="996"/>
        <w:gridCol w:w="756"/>
      </w:tblGrid>
      <w:tr w:rsidR="00F61182" w:rsidRPr="00AF1CD9" w14:paraId="5D8C643B" w14:textId="77777777" w:rsidTr="0062089E">
        <w:trPr>
          <w:trHeight w:val="4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BC6FA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D2808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proofErr w:type="spellStart"/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D5921F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39996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7DFAA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 w:bidi="pa-IN"/>
              </w:rPr>
              <w:t>η</w:t>
            </w: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 w:eastAsia="ja-JP" w:bidi="pa-IN"/>
              </w:rPr>
              <w:t>2</w:t>
            </w:r>
          </w:p>
        </w:tc>
      </w:tr>
      <w:tr w:rsidR="00F61182" w:rsidRPr="00AF1CD9" w14:paraId="426DB980" w14:textId="77777777" w:rsidTr="0062089E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E25B7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Between-Subject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9C81A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E7991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A8DA3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87784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61182" w:rsidRPr="00AF1CD9" w14:paraId="723BFF51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24656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0F4C2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A940F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EFEA1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5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B5800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&lt;.001</w:t>
            </w:r>
          </w:p>
        </w:tc>
      </w:tr>
      <w:tr w:rsidR="00F61182" w:rsidRPr="00AF1CD9" w14:paraId="61349780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EC86E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BDD21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FF2B89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5EA94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5185F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61182" w:rsidRPr="00AF1CD9" w14:paraId="01F32455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50309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25294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6B73A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02680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11F510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61182" w:rsidRPr="00AF1CD9" w14:paraId="63BF7C6B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58939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Within-Subjec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E4054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6A139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43BEDA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DA568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F61182" w:rsidRPr="00AF1CD9" w14:paraId="2CC510C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14F59B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F01E3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865B8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.6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2E7E2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&lt;.001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06B11A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2</w:t>
            </w:r>
          </w:p>
        </w:tc>
      </w:tr>
      <w:tr w:rsidR="00F61182" w:rsidRPr="00AF1CD9" w14:paraId="0BD97484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1966F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 x 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4E8A1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D4D30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72F70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39F0C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F61182" w:rsidRPr="00AF1CD9" w14:paraId="5E49D54A" w14:textId="77777777" w:rsidTr="0062089E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57A7AC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C84269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7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87036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5BF0E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F443E" w14:textId="77777777" w:rsidR="00F61182" w:rsidRPr="00AF1CD9" w:rsidRDefault="00F6118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</w:tbl>
    <w:p w14:paraId="51885EC2" w14:textId="77777777" w:rsidR="00F61182" w:rsidRPr="00AF1CD9" w:rsidRDefault="00F61182" w:rsidP="00F6118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p </w:t>
      </w:r>
      <w:r w:rsidRPr="00AF1C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&lt; .05 * 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p &lt; .001 **</w:t>
      </w:r>
    </w:p>
    <w:p w14:paraId="77A82160" w14:textId="77777777" w:rsidR="00F61182" w:rsidRDefault="00F61182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15451B" w14:textId="23856B59" w:rsidR="00F61182" w:rsidRDefault="0085545D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F61182" w:rsidRPr="00186096">
        <w:rPr>
          <w:rFonts w:ascii="Times New Roman" w:hAnsi="Times New Roman" w:cs="Times New Roman"/>
          <w:sz w:val="24"/>
          <w:szCs w:val="24"/>
        </w:rPr>
        <w:t xml:space="preserve">Results are shown from a 2 </w:t>
      </w:r>
      <w:r w:rsidR="00346B81">
        <w:rPr>
          <w:rFonts w:ascii="Times New Roman" w:hAnsi="Times New Roman" w:cs="Times New Roman"/>
          <w:sz w:val="24"/>
          <w:szCs w:val="24"/>
        </w:rPr>
        <w:t>(Site</w:t>
      </w:r>
      <w:r w:rsidR="00F61182" w:rsidRPr="00186096">
        <w:rPr>
          <w:rFonts w:ascii="Times New Roman" w:hAnsi="Times New Roman" w:cs="Times New Roman"/>
          <w:sz w:val="24"/>
          <w:szCs w:val="24"/>
        </w:rPr>
        <w:t xml:space="preserve">: US, HK) × 4 </w:t>
      </w:r>
      <w:r w:rsidR="00346B81">
        <w:rPr>
          <w:rFonts w:ascii="Times New Roman" w:hAnsi="Times New Roman" w:cs="Times New Roman"/>
          <w:sz w:val="24"/>
          <w:szCs w:val="24"/>
        </w:rPr>
        <w:t>(Animal</w:t>
      </w:r>
      <w:r w:rsidR="00F61182" w:rsidRPr="00186096">
        <w:rPr>
          <w:rFonts w:ascii="Times New Roman" w:hAnsi="Times New Roman" w:cs="Times New Roman"/>
          <w:sz w:val="24"/>
          <w:szCs w:val="24"/>
        </w:rPr>
        <w:t xml:space="preserve">: </w:t>
      </w:r>
      <w:r w:rsidR="00761FE8" w:rsidRPr="00761FE8">
        <w:rPr>
          <w:rFonts w:ascii="Times New Roman" w:hAnsi="Times New Roman" w:cs="Times New Roman"/>
          <w:sz w:val="24"/>
          <w:szCs w:val="24"/>
        </w:rPr>
        <w:t>Snake, Spider, Lizard, Turtle</w:t>
      </w:r>
      <w:r w:rsidR="00F61182" w:rsidRPr="00186096">
        <w:rPr>
          <w:rFonts w:ascii="Times New Roman" w:hAnsi="Times New Roman" w:cs="Times New Roman"/>
          <w:sz w:val="24"/>
          <w:szCs w:val="24"/>
        </w:rPr>
        <w:t>) ANOVA predicting the proportion of neutral utterances by parents. F values, degrees of freedom, p values, and η² are reported.</w:t>
      </w:r>
    </w:p>
    <w:p w14:paraId="6990313C" w14:textId="77777777" w:rsidR="00F61182" w:rsidRDefault="00F6118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D40CE1" w14:textId="6AAAA222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F61182">
        <w:rPr>
          <w:rFonts w:ascii="Times New Roman" w:hAnsi="Times New Roman" w:cs="Times New Roman"/>
          <w:b/>
          <w:sz w:val="24"/>
          <w:szCs w:val="24"/>
        </w:rPr>
        <w:t>1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EE0B7B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EE0B7B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EE0B7B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EE0B7B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EE0B7B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EE0B7B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EE0B7B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) ANOVA on Parents' Neutral Language Use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(Proportion Scores).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0DFD6B4E" w14:textId="77777777" w:rsidTr="001F7D95">
        <w:trPr>
          <w:trHeight w:val="586"/>
        </w:trPr>
        <w:tc>
          <w:tcPr>
            <w:tcW w:w="2685" w:type="dxa"/>
            <w:tcBorders>
              <w:top w:val="single" w:sz="4" w:space="0" w:color="000000"/>
            </w:tcBorders>
          </w:tcPr>
          <w:p w14:paraId="70FEE8B4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E3240D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68EE77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1F6202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3B5C97FD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4E0A543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D4CD93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083688D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2F2BB8C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260282B1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6A3F9BC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2547029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303B660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71C4CD3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63FC9CA6" w14:textId="77777777" w:rsidTr="001F7D95">
        <w:trPr>
          <w:trHeight w:val="286"/>
        </w:trPr>
        <w:tc>
          <w:tcPr>
            <w:tcW w:w="2685" w:type="dxa"/>
          </w:tcPr>
          <w:p w14:paraId="495C789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Spider</w:t>
            </w:r>
          </w:p>
        </w:tc>
        <w:tc>
          <w:tcPr>
            <w:tcW w:w="2172" w:type="dxa"/>
          </w:tcPr>
          <w:p w14:paraId="7B8A62A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119" w:type="dxa"/>
          </w:tcPr>
          <w:p w14:paraId="06F8D82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2250" w:type="dxa"/>
          </w:tcPr>
          <w:p w14:paraId="1388038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EE6E4F" w:rsidRPr="00352F8A" w14:paraId="51659727" w14:textId="77777777" w:rsidTr="001F7D95">
        <w:trPr>
          <w:trHeight w:val="286"/>
        </w:trPr>
        <w:tc>
          <w:tcPr>
            <w:tcW w:w="2685" w:type="dxa"/>
          </w:tcPr>
          <w:p w14:paraId="6D126C2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 - Turtle</w:t>
            </w:r>
          </w:p>
        </w:tc>
        <w:tc>
          <w:tcPr>
            <w:tcW w:w="2172" w:type="dxa"/>
          </w:tcPr>
          <w:p w14:paraId="76CB60C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119" w:type="dxa"/>
          </w:tcPr>
          <w:p w14:paraId="734C285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2250" w:type="dxa"/>
          </w:tcPr>
          <w:p w14:paraId="4BB3F25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27616FAF" w14:textId="77777777" w:rsidTr="001F7D95">
        <w:trPr>
          <w:trHeight w:val="299"/>
        </w:trPr>
        <w:tc>
          <w:tcPr>
            <w:tcW w:w="2685" w:type="dxa"/>
          </w:tcPr>
          <w:p w14:paraId="416483F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2172" w:type="dxa"/>
          </w:tcPr>
          <w:p w14:paraId="4826870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2119" w:type="dxa"/>
          </w:tcPr>
          <w:p w14:paraId="0917B0A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2250" w:type="dxa"/>
          </w:tcPr>
          <w:p w14:paraId="6CE1A41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2CE747D0" w14:textId="77777777" w:rsidTr="001F7D95">
        <w:trPr>
          <w:trHeight w:val="286"/>
        </w:trPr>
        <w:tc>
          <w:tcPr>
            <w:tcW w:w="2685" w:type="dxa"/>
          </w:tcPr>
          <w:p w14:paraId="6006585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2172" w:type="dxa"/>
          </w:tcPr>
          <w:p w14:paraId="6E775A7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119" w:type="dxa"/>
          </w:tcPr>
          <w:p w14:paraId="73D774A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2250" w:type="dxa"/>
          </w:tcPr>
          <w:p w14:paraId="2BA325A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1C31DFDC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3FBAC47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B10C5A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4D7B742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1422F58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</w:tbl>
    <w:p w14:paraId="4065CE05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8 for all analyses; Bonferroni method was used to adjust p-values for all follow-up tests.</w:t>
      </w:r>
    </w:p>
    <w:p w14:paraId="77DEED23" w14:textId="77777777" w:rsidR="005C2C25" w:rsidRDefault="005C2C25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4414BA74" w14:textId="2E292B1A" w:rsidR="00C56939" w:rsidRDefault="00B8703C" w:rsidP="001A04FB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3B42D2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3B42D2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3B42D2">
        <w:rPr>
          <w:rFonts w:ascii="Times New Roman" w:hAnsi="Times New Roman" w:cs="Times New Roman"/>
          <w:sz w:val="24"/>
          <w:szCs w:val="24"/>
        </w:rPr>
        <w:t xml:space="preserve">for parents’ proportion of neutral language use </w:t>
      </w:r>
      <w:r w:rsidR="003B42D2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3B42D2">
        <w:rPr>
          <w:rFonts w:ascii="Times New Roman" w:hAnsi="Times New Roman" w:cs="Times New Roman"/>
          <w:sz w:val="24"/>
          <w:szCs w:val="24"/>
        </w:rPr>
        <w:t xml:space="preserve">the </w:t>
      </w:r>
      <w:r w:rsidR="003B42D2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3B42D2">
        <w:rPr>
          <w:rFonts w:ascii="Times New Roman" w:hAnsi="Times New Roman" w:cs="Times New Roman"/>
          <w:sz w:val="24"/>
          <w:szCs w:val="24"/>
        </w:rPr>
        <w:t xml:space="preserve"> animal (</w:t>
      </w:r>
      <w:r w:rsidR="00EE0B7B" w:rsidRPr="00EE0B7B">
        <w:rPr>
          <w:rFonts w:ascii="Times New Roman" w:hAnsi="Times New Roman" w:cs="Times New Roman"/>
          <w:sz w:val="24"/>
          <w:szCs w:val="24"/>
        </w:rPr>
        <w:t>Snake, Spider, Lizard, Turtle</w:t>
      </w:r>
      <w:r w:rsidR="003B42D2">
        <w:rPr>
          <w:rFonts w:ascii="Times New Roman" w:hAnsi="Times New Roman" w:cs="Times New Roman"/>
          <w:sz w:val="24"/>
          <w:szCs w:val="24"/>
        </w:rPr>
        <w:t>).</w:t>
      </w:r>
      <w:r w:rsidR="00C569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9856D1" w14:textId="553629FF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C56939">
        <w:rPr>
          <w:rFonts w:ascii="Times New Roman" w:hAnsi="Times New Roman" w:cs="Times New Roman"/>
          <w:b/>
          <w:sz w:val="24"/>
          <w:szCs w:val="24"/>
        </w:rPr>
        <w:t>1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1F0413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1F0413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1F0413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) ANOVA on Children’s Negative Language Use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(Total Scores)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36366D37" w14:textId="77777777" w:rsidTr="001F7D95">
        <w:trPr>
          <w:trHeight w:val="586"/>
        </w:trPr>
        <w:tc>
          <w:tcPr>
            <w:tcW w:w="2685" w:type="dxa"/>
            <w:tcBorders>
              <w:top w:val="single" w:sz="4" w:space="0" w:color="000000"/>
            </w:tcBorders>
          </w:tcPr>
          <w:p w14:paraId="7E478928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1965BFB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6F779C0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5AA991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3C04B180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6108A1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2326F47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287DA02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7676862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071E4C7F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1B1A4BC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5AD8CCD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4A36D72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34E9C45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EE6E4F" w:rsidRPr="00352F8A" w14:paraId="29BC6B4E" w14:textId="77777777" w:rsidTr="001F7D95">
        <w:trPr>
          <w:trHeight w:val="286"/>
        </w:trPr>
        <w:tc>
          <w:tcPr>
            <w:tcW w:w="2685" w:type="dxa"/>
          </w:tcPr>
          <w:p w14:paraId="3069668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2172" w:type="dxa"/>
          </w:tcPr>
          <w:p w14:paraId="568EF9F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98</w:t>
            </w:r>
          </w:p>
        </w:tc>
        <w:tc>
          <w:tcPr>
            <w:tcW w:w="2119" w:type="dxa"/>
          </w:tcPr>
          <w:p w14:paraId="4618906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78</w:t>
            </w:r>
          </w:p>
        </w:tc>
        <w:tc>
          <w:tcPr>
            <w:tcW w:w="2250" w:type="dxa"/>
          </w:tcPr>
          <w:p w14:paraId="3767F20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2BEE46F2" w14:textId="77777777" w:rsidTr="001F7D95">
        <w:trPr>
          <w:trHeight w:val="286"/>
        </w:trPr>
        <w:tc>
          <w:tcPr>
            <w:tcW w:w="2685" w:type="dxa"/>
          </w:tcPr>
          <w:p w14:paraId="3C6D5FB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</w:tcPr>
          <w:p w14:paraId="4AFE855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119" w:type="dxa"/>
          </w:tcPr>
          <w:p w14:paraId="214D3BF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250" w:type="dxa"/>
          </w:tcPr>
          <w:p w14:paraId="2B02F7E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59C42DC9" w14:textId="77777777" w:rsidTr="001F7D95">
        <w:trPr>
          <w:trHeight w:val="299"/>
        </w:trPr>
        <w:tc>
          <w:tcPr>
            <w:tcW w:w="2685" w:type="dxa"/>
          </w:tcPr>
          <w:p w14:paraId="6F24717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2172" w:type="dxa"/>
          </w:tcPr>
          <w:p w14:paraId="64214A2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  <w:tc>
          <w:tcPr>
            <w:tcW w:w="2119" w:type="dxa"/>
          </w:tcPr>
          <w:p w14:paraId="6C2794D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2250" w:type="dxa"/>
          </w:tcPr>
          <w:p w14:paraId="4586A71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EE6E4F" w:rsidRPr="00352F8A" w14:paraId="227B01DC" w14:textId="77777777" w:rsidTr="001F7D95">
        <w:trPr>
          <w:trHeight w:val="286"/>
        </w:trPr>
        <w:tc>
          <w:tcPr>
            <w:tcW w:w="2685" w:type="dxa"/>
          </w:tcPr>
          <w:p w14:paraId="561D667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2172" w:type="dxa"/>
          </w:tcPr>
          <w:p w14:paraId="40F0B30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2119" w:type="dxa"/>
          </w:tcPr>
          <w:p w14:paraId="6D10FE8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250" w:type="dxa"/>
          </w:tcPr>
          <w:p w14:paraId="4001DCA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EE6E4F" w:rsidRPr="00352F8A" w14:paraId="5600D6BE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64030CD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640F9B1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45BDDA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1F74918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793B0EE9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6 for all analyses; Bonferroni method was used to adjust p-values for all follow-up tests.</w:t>
      </w:r>
    </w:p>
    <w:p w14:paraId="484EAE34" w14:textId="77777777" w:rsidR="005C2C25" w:rsidRDefault="005C2C2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0AF0E4" w14:textId="563A61D1" w:rsidR="00C56939" w:rsidRDefault="00B8703C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A2274D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A2274D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A2274D">
        <w:rPr>
          <w:rFonts w:ascii="Times New Roman" w:hAnsi="Times New Roman" w:cs="Times New Roman"/>
          <w:sz w:val="24"/>
          <w:szCs w:val="24"/>
        </w:rPr>
        <w:t xml:space="preserve">for children’s total negative language use </w:t>
      </w:r>
      <w:r w:rsidR="00A2274D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A2274D">
        <w:rPr>
          <w:rFonts w:ascii="Times New Roman" w:hAnsi="Times New Roman" w:cs="Times New Roman"/>
          <w:sz w:val="24"/>
          <w:szCs w:val="24"/>
        </w:rPr>
        <w:t xml:space="preserve">the </w:t>
      </w:r>
      <w:r w:rsidR="00A2274D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A2274D">
        <w:rPr>
          <w:rFonts w:ascii="Times New Roman" w:hAnsi="Times New Roman" w:cs="Times New Roman"/>
          <w:sz w:val="24"/>
          <w:szCs w:val="24"/>
        </w:rPr>
        <w:t xml:space="preserve"> animal (</w:t>
      </w:r>
      <w:r w:rsidR="001F0413" w:rsidRPr="001F0413">
        <w:rPr>
          <w:rFonts w:ascii="Times New Roman" w:hAnsi="Times New Roman" w:cs="Times New Roman"/>
          <w:sz w:val="24"/>
          <w:szCs w:val="24"/>
        </w:rPr>
        <w:t>Snake, Spider, Lizard, Turtle</w:t>
      </w:r>
      <w:r w:rsidR="00A2274D">
        <w:rPr>
          <w:rFonts w:ascii="Times New Roman" w:hAnsi="Times New Roman" w:cs="Times New Roman"/>
          <w:sz w:val="24"/>
          <w:szCs w:val="24"/>
        </w:rPr>
        <w:t>).</w:t>
      </w:r>
    </w:p>
    <w:p w14:paraId="3123CFBA" w14:textId="77777777" w:rsidR="00C56939" w:rsidRDefault="00C5693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AB1966" w14:textId="36A8E641" w:rsidR="00C56939" w:rsidRPr="00043046" w:rsidRDefault="00C56939" w:rsidP="00C5693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16 Tab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. Propor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Utterances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Results for 2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Sit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US, HK) x 4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Animal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1F0413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1F0413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1F0413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1F0413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ANOVA on Children's Negative Language U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560"/>
        <w:gridCol w:w="740"/>
        <w:gridCol w:w="996"/>
        <w:gridCol w:w="500"/>
      </w:tblGrid>
      <w:tr w:rsidR="00C56939" w:rsidRPr="00AF1CD9" w14:paraId="02250CD5" w14:textId="77777777" w:rsidTr="0062089E">
        <w:trPr>
          <w:trHeight w:val="4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A1666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3A37A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proofErr w:type="spellStart"/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69B8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A307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6105B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 w:bidi="pa-IN"/>
              </w:rPr>
              <w:t>η</w:t>
            </w: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 w:eastAsia="ja-JP" w:bidi="pa-IN"/>
              </w:rPr>
              <w:t>2</w:t>
            </w:r>
          </w:p>
        </w:tc>
      </w:tr>
      <w:tr w:rsidR="00C56939" w:rsidRPr="00AF1CD9" w14:paraId="7138F69F" w14:textId="77777777" w:rsidTr="0062089E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A089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Between-Subject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7891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20900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004D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67CA7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60A7ED29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A177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21042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69562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.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DAF89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3F9E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</w:tr>
      <w:tr w:rsidR="00C56939" w:rsidRPr="00AF1CD9" w14:paraId="4B5504B1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225A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C00E9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BEB25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8D80F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35ADAF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188970A5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1C64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072A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C2B5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88ACA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158D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0F913511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3232F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Within-Subjec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9B996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17E8A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0662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C915B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529CD6B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D7AF5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2E22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B6B4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8.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0677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&lt;.001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D97F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5</w:t>
            </w:r>
          </w:p>
        </w:tc>
      </w:tr>
      <w:tr w:rsidR="00C56939" w:rsidRPr="00AF1CD9" w14:paraId="1D673C61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E63CD0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 x 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7EDF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05CD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.9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59A17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1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527D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7</w:t>
            </w:r>
          </w:p>
        </w:tc>
      </w:tr>
      <w:tr w:rsidR="00C56939" w:rsidRPr="00AF1CD9" w14:paraId="1D606A6D" w14:textId="77777777" w:rsidTr="0062089E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408B7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F262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77F8F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55F2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10D1A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</w:tbl>
    <w:p w14:paraId="16DF921F" w14:textId="77777777" w:rsidR="00C56939" w:rsidRPr="00AF1CD9" w:rsidRDefault="00C56939" w:rsidP="0078425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p </w:t>
      </w:r>
      <w:r w:rsidRPr="00AF1C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&lt; .05 * 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p &lt; .001 **</w:t>
      </w:r>
    </w:p>
    <w:p w14:paraId="19F55D6C" w14:textId="77777777" w:rsidR="00C56939" w:rsidRDefault="00C56939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0DA783" w14:textId="7C665ADD" w:rsidR="00C56939" w:rsidRPr="00B25F39" w:rsidRDefault="007D359E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C56939" w:rsidRPr="001E19CE">
        <w:rPr>
          <w:rFonts w:ascii="Times New Roman" w:hAnsi="Times New Roman" w:cs="Times New Roman"/>
          <w:sz w:val="24"/>
          <w:szCs w:val="24"/>
        </w:rPr>
        <w:t xml:space="preserve">Results are shown from a 2 </w:t>
      </w:r>
      <w:r w:rsidR="00346B81">
        <w:rPr>
          <w:rFonts w:ascii="Times New Roman" w:hAnsi="Times New Roman" w:cs="Times New Roman"/>
          <w:sz w:val="24"/>
          <w:szCs w:val="24"/>
        </w:rPr>
        <w:t>(Site</w:t>
      </w:r>
      <w:r w:rsidR="00C56939" w:rsidRPr="001E19CE">
        <w:rPr>
          <w:rFonts w:ascii="Times New Roman" w:hAnsi="Times New Roman" w:cs="Times New Roman"/>
          <w:sz w:val="24"/>
          <w:szCs w:val="24"/>
        </w:rPr>
        <w:t xml:space="preserve">: US, HK) × 4 </w:t>
      </w:r>
      <w:r w:rsidR="00346B81">
        <w:rPr>
          <w:rFonts w:ascii="Times New Roman" w:hAnsi="Times New Roman" w:cs="Times New Roman"/>
          <w:sz w:val="24"/>
          <w:szCs w:val="24"/>
        </w:rPr>
        <w:t>(Animal</w:t>
      </w:r>
      <w:r w:rsidR="00C56939" w:rsidRPr="001E19CE">
        <w:rPr>
          <w:rFonts w:ascii="Times New Roman" w:hAnsi="Times New Roman" w:cs="Times New Roman"/>
          <w:sz w:val="24"/>
          <w:szCs w:val="24"/>
        </w:rPr>
        <w:t xml:space="preserve">: </w:t>
      </w:r>
      <w:r w:rsidR="00E90869" w:rsidRPr="00E90869">
        <w:rPr>
          <w:rFonts w:ascii="Times New Roman" w:hAnsi="Times New Roman" w:cs="Times New Roman"/>
          <w:sz w:val="24"/>
          <w:szCs w:val="24"/>
        </w:rPr>
        <w:t>Snake, Spider, Lizard, Turtle</w:t>
      </w:r>
      <w:r w:rsidR="00C56939" w:rsidRPr="001E19CE">
        <w:rPr>
          <w:rFonts w:ascii="Times New Roman" w:hAnsi="Times New Roman" w:cs="Times New Roman"/>
          <w:sz w:val="24"/>
          <w:szCs w:val="24"/>
        </w:rPr>
        <w:t>) ANOVA predicting the proportion of negative utterances by children. F values, degrees of freedom, p values, and η² are reported.</w:t>
      </w:r>
    </w:p>
    <w:p w14:paraId="69B80351" w14:textId="13FB777E" w:rsidR="00EE6E4F" w:rsidRPr="00352F8A" w:rsidRDefault="00EE6E4F" w:rsidP="001A04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4AE0C530" w14:textId="77777777" w:rsidR="00C56939" w:rsidRDefault="00C56939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64323C" w14:textId="25BA80A7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5693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7 Table</w:t>
      </w:r>
      <w:r w:rsidRPr="002D53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6B81">
        <w:rPr>
          <w:rFonts w:ascii="Times New Roman" w:hAnsi="Times New Roman" w:cs="Times New Roman"/>
          <w:b/>
          <w:b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5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color w:val="000000"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color w:val="000000"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color w:val="000000"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2D5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ANOVA on Children’s Negative Language Use </w:t>
      </w:r>
      <w:r w:rsidRPr="002D531B">
        <w:rPr>
          <w:rFonts w:ascii="Times New Roman" w:hAnsi="Times New Roman" w:cs="Times New Roman"/>
          <w:b/>
          <w:bCs/>
          <w:sz w:val="24"/>
          <w:szCs w:val="24"/>
        </w:rPr>
        <w:t>(Proportion Scores).</w:t>
      </w:r>
    </w:p>
    <w:tbl>
      <w:tblPr>
        <w:tblW w:w="9225" w:type="dxa"/>
        <w:tblLayout w:type="fixed"/>
        <w:tblLook w:val="0400" w:firstRow="0" w:lastRow="0" w:firstColumn="0" w:lastColumn="0" w:noHBand="0" w:noVBand="1"/>
      </w:tblPr>
      <w:tblGrid>
        <w:gridCol w:w="4950"/>
        <w:gridCol w:w="1260"/>
        <w:gridCol w:w="1350"/>
        <w:gridCol w:w="1665"/>
      </w:tblGrid>
      <w:tr w:rsidR="00EE6E4F" w:rsidRPr="00352F8A" w14:paraId="39E53289" w14:textId="77777777" w:rsidTr="001F7D95">
        <w:trPr>
          <w:trHeight w:val="586"/>
        </w:trPr>
        <w:tc>
          <w:tcPr>
            <w:tcW w:w="4950" w:type="dxa"/>
            <w:tcBorders>
              <w:top w:val="single" w:sz="4" w:space="0" w:color="000000"/>
            </w:tcBorders>
          </w:tcPr>
          <w:p w14:paraId="45E812A5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3201E8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240120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5F00B9C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7487392E" w14:textId="77777777" w:rsidTr="001F7D95">
        <w:trPr>
          <w:trHeight w:val="286"/>
        </w:trPr>
        <w:tc>
          <w:tcPr>
            <w:tcW w:w="4950" w:type="dxa"/>
            <w:tcBorders>
              <w:bottom w:val="single" w:sz="4" w:space="0" w:color="000000"/>
            </w:tcBorders>
          </w:tcPr>
          <w:p w14:paraId="28D080A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1E5043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9DFF25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0F60180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FA2FABB" w14:textId="77777777" w:rsidTr="001F7D95">
        <w:trPr>
          <w:trHeight w:val="286"/>
        </w:trPr>
        <w:tc>
          <w:tcPr>
            <w:tcW w:w="4950" w:type="dxa"/>
            <w:tcBorders>
              <w:top w:val="single" w:sz="4" w:space="0" w:color="000000"/>
            </w:tcBorders>
          </w:tcPr>
          <w:p w14:paraId="02A99C1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FD5D3E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0930267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173F3A0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</w:tr>
      <w:tr w:rsidR="00EE6E4F" w:rsidRPr="00352F8A" w14:paraId="0540A58C" w14:textId="77777777" w:rsidTr="001F7D95">
        <w:trPr>
          <w:trHeight w:val="286"/>
        </w:trPr>
        <w:tc>
          <w:tcPr>
            <w:tcW w:w="4950" w:type="dxa"/>
          </w:tcPr>
          <w:p w14:paraId="5A79DB5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1260" w:type="dxa"/>
          </w:tcPr>
          <w:p w14:paraId="0FE122F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350" w:type="dxa"/>
          </w:tcPr>
          <w:p w14:paraId="4B07A06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5.10</w:t>
            </w:r>
          </w:p>
        </w:tc>
        <w:tc>
          <w:tcPr>
            <w:tcW w:w="1665" w:type="dxa"/>
          </w:tcPr>
          <w:p w14:paraId="7EA118C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195AA9AD" w14:textId="77777777" w:rsidTr="001F7D95">
        <w:trPr>
          <w:trHeight w:val="286"/>
        </w:trPr>
        <w:tc>
          <w:tcPr>
            <w:tcW w:w="4950" w:type="dxa"/>
          </w:tcPr>
          <w:p w14:paraId="1C1BAD2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260" w:type="dxa"/>
          </w:tcPr>
          <w:p w14:paraId="6CCD601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50" w:type="dxa"/>
          </w:tcPr>
          <w:p w14:paraId="1DED414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665" w:type="dxa"/>
          </w:tcPr>
          <w:p w14:paraId="31EE2DA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0E77E94D" w14:textId="77777777" w:rsidTr="001F7D95">
        <w:trPr>
          <w:trHeight w:val="299"/>
        </w:trPr>
        <w:tc>
          <w:tcPr>
            <w:tcW w:w="4950" w:type="dxa"/>
          </w:tcPr>
          <w:p w14:paraId="462C204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1260" w:type="dxa"/>
          </w:tcPr>
          <w:p w14:paraId="25DFE44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50" w:type="dxa"/>
          </w:tcPr>
          <w:p w14:paraId="1944EAA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1665" w:type="dxa"/>
          </w:tcPr>
          <w:p w14:paraId="03EBF73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EE6E4F" w:rsidRPr="00352F8A" w14:paraId="35AEC15A" w14:textId="77777777" w:rsidTr="001F7D95">
        <w:trPr>
          <w:trHeight w:val="286"/>
        </w:trPr>
        <w:tc>
          <w:tcPr>
            <w:tcW w:w="4950" w:type="dxa"/>
          </w:tcPr>
          <w:p w14:paraId="293DED2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1260" w:type="dxa"/>
          </w:tcPr>
          <w:p w14:paraId="47C034F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50" w:type="dxa"/>
          </w:tcPr>
          <w:p w14:paraId="33BC668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665" w:type="dxa"/>
          </w:tcPr>
          <w:p w14:paraId="5DB64CD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43C266D0" w14:textId="77777777" w:rsidTr="001F7D95">
        <w:trPr>
          <w:trHeight w:val="286"/>
        </w:trPr>
        <w:tc>
          <w:tcPr>
            <w:tcW w:w="4950" w:type="dxa"/>
            <w:tcBorders>
              <w:bottom w:val="single" w:sz="4" w:space="0" w:color="000000"/>
            </w:tcBorders>
          </w:tcPr>
          <w:p w14:paraId="0C3C6D1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0531EB9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726D5D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57E693D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1F0865B0" w14:textId="77777777" w:rsidTr="001F7D95">
        <w:trPr>
          <w:trHeight w:val="872"/>
        </w:trPr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 w14:paraId="13EF0CE3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Between-site comparisons for anim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4CE135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0C8D74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33F6D2F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78CB9BBF" w14:textId="77777777" w:rsidTr="001F7D95">
        <w:trPr>
          <w:trHeight w:val="286"/>
        </w:trPr>
        <w:tc>
          <w:tcPr>
            <w:tcW w:w="4950" w:type="dxa"/>
            <w:tcBorders>
              <w:top w:val="single" w:sz="4" w:space="0" w:color="000000"/>
            </w:tcBorders>
          </w:tcPr>
          <w:p w14:paraId="2031DE0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41E8C0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12EE47C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5A43DEE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CBC3C9E" w14:textId="77777777" w:rsidTr="001F7D95">
        <w:trPr>
          <w:trHeight w:val="286"/>
        </w:trPr>
        <w:tc>
          <w:tcPr>
            <w:tcW w:w="4950" w:type="dxa"/>
          </w:tcPr>
          <w:p w14:paraId="3622E3B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Lizard</w:t>
            </w:r>
          </w:p>
        </w:tc>
        <w:tc>
          <w:tcPr>
            <w:tcW w:w="1260" w:type="dxa"/>
          </w:tcPr>
          <w:p w14:paraId="73871B6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0" w:type="dxa"/>
          </w:tcPr>
          <w:p w14:paraId="2134220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665" w:type="dxa"/>
          </w:tcPr>
          <w:p w14:paraId="680A431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EE6E4F" w:rsidRPr="00352F8A" w14:paraId="064455F6" w14:textId="77777777" w:rsidTr="001F7D95">
        <w:trPr>
          <w:trHeight w:val="299"/>
        </w:trPr>
        <w:tc>
          <w:tcPr>
            <w:tcW w:w="4950" w:type="dxa"/>
          </w:tcPr>
          <w:p w14:paraId="0C6E57E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nake</w:t>
            </w:r>
          </w:p>
        </w:tc>
        <w:tc>
          <w:tcPr>
            <w:tcW w:w="1260" w:type="dxa"/>
          </w:tcPr>
          <w:p w14:paraId="002E54E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0" w:type="dxa"/>
          </w:tcPr>
          <w:p w14:paraId="0C7B75D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1665" w:type="dxa"/>
          </w:tcPr>
          <w:p w14:paraId="77655A4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EE6E4F" w:rsidRPr="00352F8A" w14:paraId="2DCB6062" w14:textId="77777777" w:rsidTr="001F7D95">
        <w:trPr>
          <w:trHeight w:val="286"/>
        </w:trPr>
        <w:tc>
          <w:tcPr>
            <w:tcW w:w="4950" w:type="dxa"/>
          </w:tcPr>
          <w:p w14:paraId="06A2675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pider</w:t>
            </w:r>
          </w:p>
        </w:tc>
        <w:tc>
          <w:tcPr>
            <w:tcW w:w="1260" w:type="dxa"/>
          </w:tcPr>
          <w:p w14:paraId="1F63CF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350" w:type="dxa"/>
          </w:tcPr>
          <w:p w14:paraId="53127EC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1665" w:type="dxa"/>
          </w:tcPr>
          <w:p w14:paraId="0796586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0F62C27B" w14:textId="77777777" w:rsidTr="001F7D95">
        <w:trPr>
          <w:trHeight w:val="286"/>
        </w:trPr>
        <w:tc>
          <w:tcPr>
            <w:tcW w:w="4950" w:type="dxa"/>
            <w:tcBorders>
              <w:bottom w:val="single" w:sz="4" w:space="0" w:color="000000"/>
            </w:tcBorders>
          </w:tcPr>
          <w:p w14:paraId="6E3D631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Turt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40E90B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DD29AF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138FD17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EE6E4F" w:rsidRPr="00352F8A" w14:paraId="2165B15E" w14:textId="77777777" w:rsidTr="001F7D95">
        <w:trPr>
          <w:trHeight w:val="872"/>
        </w:trPr>
        <w:tc>
          <w:tcPr>
            <w:tcW w:w="4950" w:type="dxa"/>
            <w:tcBorders>
              <w:top w:val="single" w:sz="4" w:space="0" w:color="000000"/>
            </w:tcBorders>
          </w:tcPr>
          <w:p w14:paraId="5ACBA7C6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Within-site comparisons for each anima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1F02E8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06358B1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4F26DFD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13D9BA63" w14:textId="77777777" w:rsidTr="001F7D95">
        <w:trPr>
          <w:trHeight w:val="286"/>
        </w:trPr>
        <w:tc>
          <w:tcPr>
            <w:tcW w:w="4950" w:type="dxa"/>
            <w:tcBorders>
              <w:bottom w:val="single" w:sz="4" w:space="0" w:color="000000"/>
            </w:tcBorders>
          </w:tcPr>
          <w:p w14:paraId="5552257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B73F03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9D256D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555AB4D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18286EE" w14:textId="77777777" w:rsidTr="001F7D95">
        <w:trPr>
          <w:trHeight w:val="286"/>
        </w:trPr>
        <w:tc>
          <w:tcPr>
            <w:tcW w:w="4950" w:type="dxa"/>
            <w:tcBorders>
              <w:top w:val="single" w:sz="4" w:space="0" w:color="000000"/>
            </w:tcBorders>
          </w:tcPr>
          <w:p w14:paraId="22D026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2665DC7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2CC7274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6F3BBB0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EE6E4F" w:rsidRPr="00352F8A" w14:paraId="088FD5B1" w14:textId="77777777" w:rsidTr="001F7D95">
        <w:trPr>
          <w:trHeight w:val="299"/>
        </w:trPr>
        <w:tc>
          <w:tcPr>
            <w:tcW w:w="4950" w:type="dxa"/>
          </w:tcPr>
          <w:p w14:paraId="677F49A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1260" w:type="dxa"/>
          </w:tcPr>
          <w:p w14:paraId="193A5D4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350" w:type="dxa"/>
          </w:tcPr>
          <w:p w14:paraId="6F19F2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665" w:type="dxa"/>
          </w:tcPr>
          <w:p w14:paraId="516E1E5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EE6E4F" w:rsidRPr="00352F8A" w14:paraId="7907D099" w14:textId="77777777" w:rsidTr="001F7D95">
        <w:trPr>
          <w:trHeight w:val="286"/>
        </w:trPr>
        <w:tc>
          <w:tcPr>
            <w:tcW w:w="4950" w:type="dxa"/>
          </w:tcPr>
          <w:p w14:paraId="11059D1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260" w:type="dxa"/>
          </w:tcPr>
          <w:p w14:paraId="1F68B1F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0" w:type="dxa"/>
          </w:tcPr>
          <w:p w14:paraId="0E7FD0B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665" w:type="dxa"/>
          </w:tcPr>
          <w:p w14:paraId="58776FC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377822C9" w14:textId="77777777" w:rsidTr="001F7D95">
        <w:trPr>
          <w:trHeight w:val="286"/>
        </w:trPr>
        <w:tc>
          <w:tcPr>
            <w:tcW w:w="4950" w:type="dxa"/>
          </w:tcPr>
          <w:p w14:paraId="3BDA7D5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– Spider</w:t>
            </w:r>
          </w:p>
        </w:tc>
        <w:tc>
          <w:tcPr>
            <w:tcW w:w="1260" w:type="dxa"/>
          </w:tcPr>
          <w:p w14:paraId="48071A8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0" w:type="dxa"/>
          </w:tcPr>
          <w:p w14:paraId="539219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65</w:t>
            </w:r>
          </w:p>
        </w:tc>
        <w:tc>
          <w:tcPr>
            <w:tcW w:w="1665" w:type="dxa"/>
          </w:tcPr>
          <w:p w14:paraId="26DE413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631912B6" w14:textId="77777777" w:rsidTr="001F7D95">
        <w:trPr>
          <w:trHeight w:val="286"/>
        </w:trPr>
        <w:tc>
          <w:tcPr>
            <w:tcW w:w="4950" w:type="dxa"/>
          </w:tcPr>
          <w:p w14:paraId="16DB4A0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– Turtle</w:t>
            </w:r>
          </w:p>
        </w:tc>
        <w:tc>
          <w:tcPr>
            <w:tcW w:w="1260" w:type="dxa"/>
          </w:tcPr>
          <w:p w14:paraId="75B362D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50" w:type="dxa"/>
          </w:tcPr>
          <w:p w14:paraId="7DE438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665" w:type="dxa"/>
          </w:tcPr>
          <w:p w14:paraId="3758C20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EE6E4F" w:rsidRPr="00352F8A" w14:paraId="7D072D0F" w14:textId="77777777" w:rsidTr="001F7D95">
        <w:trPr>
          <w:trHeight w:val="286"/>
        </w:trPr>
        <w:tc>
          <w:tcPr>
            <w:tcW w:w="4950" w:type="dxa"/>
          </w:tcPr>
          <w:p w14:paraId="53EFAD7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260" w:type="dxa"/>
          </w:tcPr>
          <w:p w14:paraId="2CDF079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50" w:type="dxa"/>
          </w:tcPr>
          <w:p w14:paraId="0333501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665" w:type="dxa"/>
          </w:tcPr>
          <w:p w14:paraId="6294AEE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EE6E4F" w:rsidRPr="00352F8A" w14:paraId="51919A01" w14:textId="77777777" w:rsidTr="001F7D95">
        <w:trPr>
          <w:trHeight w:val="286"/>
        </w:trPr>
        <w:tc>
          <w:tcPr>
            <w:tcW w:w="4950" w:type="dxa"/>
          </w:tcPr>
          <w:p w14:paraId="1758986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1260" w:type="dxa"/>
          </w:tcPr>
          <w:p w14:paraId="3CDC70B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50" w:type="dxa"/>
          </w:tcPr>
          <w:p w14:paraId="6FDD755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1665" w:type="dxa"/>
          </w:tcPr>
          <w:p w14:paraId="1DEABE4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EE6E4F" w:rsidRPr="00352F8A" w14:paraId="4743E3B3" w14:textId="77777777" w:rsidTr="001F7D95">
        <w:trPr>
          <w:trHeight w:val="299"/>
        </w:trPr>
        <w:tc>
          <w:tcPr>
            <w:tcW w:w="4950" w:type="dxa"/>
          </w:tcPr>
          <w:p w14:paraId="59CE02C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1260" w:type="dxa"/>
          </w:tcPr>
          <w:p w14:paraId="4F4CC9F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350" w:type="dxa"/>
          </w:tcPr>
          <w:p w14:paraId="4FED858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1665" w:type="dxa"/>
          </w:tcPr>
          <w:p w14:paraId="6628D36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6777FD22" w14:textId="77777777" w:rsidTr="001F7D95">
        <w:trPr>
          <w:trHeight w:val="286"/>
        </w:trPr>
        <w:tc>
          <w:tcPr>
            <w:tcW w:w="4950" w:type="dxa"/>
          </w:tcPr>
          <w:p w14:paraId="1283217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260" w:type="dxa"/>
          </w:tcPr>
          <w:p w14:paraId="4BA7D1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50" w:type="dxa"/>
          </w:tcPr>
          <w:p w14:paraId="001B5FA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665" w:type="dxa"/>
          </w:tcPr>
          <w:p w14:paraId="3532587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EE6E4F" w:rsidRPr="00352F8A" w14:paraId="735DDBDB" w14:textId="77777777" w:rsidTr="001F7D95">
        <w:tc>
          <w:tcPr>
            <w:tcW w:w="4950" w:type="dxa"/>
          </w:tcPr>
          <w:p w14:paraId="0136E2E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– Spider</w:t>
            </w:r>
          </w:p>
        </w:tc>
        <w:tc>
          <w:tcPr>
            <w:tcW w:w="1260" w:type="dxa"/>
          </w:tcPr>
          <w:p w14:paraId="31ABCB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350" w:type="dxa"/>
          </w:tcPr>
          <w:p w14:paraId="269D6E1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98</w:t>
            </w:r>
          </w:p>
        </w:tc>
        <w:tc>
          <w:tcPr>
            <w:tcW w:w="1665" w:type="dxa"/>
          </w:tcPr>
          <w:p w14:paraId="00951BF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  <w:tr w:rsidR="00EE6E4F" w:rsidRPr="00352F8A" w14:paraId="73D0714B" w14:textId="77777777" w:rsidTr="001F7D95">
        <w:trPr>
          <w:trHeight w:val="286"/>
        </w:trPr>
        <w:tc>
          <w:tcPr>
            <w:tcW w:w="4950" w:type="dxa"/>
          </w:tcPr>
          <w:p w14:paraId="72C846F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– Turtle</w:t>
            </w:r>
          </w:p>
        </w:tc>
        <w:tc>
          <w:tcPr>
            <w:tcW w:w="1260" w:type="dxa"/>
          </w:tcPr>
          <w:p w14:paraId="0856B29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50" w:type="dxa"/>
          </w:tcPr>
          <w:p w14:paraId="010D39E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665" w:type="dxa"/>
          </w:tcPr>
          <w:p w14:paraId="7371E7A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EE6E4F" w:rsidRPr="00352F8A" w14:paraId="4533DF66" w14:textId="77777777" w:rsidTr="001F7D95">
        <w:trPr>
          <w:trHeight w:val="286"/>
        </w:trPr>
        <w:tc>
          <w:tcPr>
            <w:tcW w:w="4950" w:type="dxa"/>
            <w:tcBorders>
              <w:bottom w:val="single" w:sz="4" w:space="0" w:color="000000"/>
            </w:tcBorders>
          </w:tcPr>
          <w:p w14:paraId="1E97333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2994D79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4E208DE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51F1D2E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720E27D7" w14:textId="77777777" w:rsidR="00EE6E4F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6 for all analyses; Bonferroni method was used to adjust p-values for all follow-up tests.</w:t>
      </w:r>
    </w:p>
    <w:p w14:paraId="4FD8A6B6" w14:textId="77777777" w:rsidR="00A2274D" w:rsidRDefault="00A2274D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DF2F76" w14:textId="4CB82F79" w:rsidR="00A2274D" w:rsidRPr="00352F8A" w:rsidRDefault="00761978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 w:rsidR="00A2274D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A2274D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A2274D">
        <w:rPr>
          <w:rFonts w:ascii="Times New Roman" w:hAnsi="Times New Roman" w:cs="Times New Roman"/>
          <w:sz w:val="24"/>
          <w:szCs w:val="24"/>
        </w:rPr>
        <w:t xml:space="preserve">for children’s proportion of negative language use </w:t>
      </w:r>
      <w:r w:rsidR="00A2274D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A2274D">
        <w:rPr>
          <w:rFonts w:ascii="Times New Roman" w:hAnsi="Times New Roman" w:cs="Times New Roman"/>
          <w:sz w:val="24"/>
          <w:szCs w:val="24"/>
        </w:rPr>
        <w:t xml:space="preserve">the </w:t>
      </w:r>
      <w:r w:rsidR="00A2274D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A2274D">
        <w:rPr>
          <w:rFonts w:ascii="Times New Roman" w:hAnsi="Times New Roman" w:cs="Times New Roman"/>
          <w:sz w:val="24"/>
          <w:szCs w:val="24"/>
        </w:rPr>
        <w:t xml:space="preserve"> animal (</w:t>
      </w:r>
      <w:r w:rsidR="00C14012" w:rsidRPr="00C14012">
        <w:rPr>
          <w:rFonts w:ascii="Times New Roman" w:hAnsi="Times New Roman" w:cs="Times New Roman"/>
          <w:sz w:val="24"/>
          <w:szCs w:val="24"/>
        </w:rPr>
        <w:t>Snake, Spider, Lizard, Turtle</w:t>
      </w:r>
      <w:r w:rsidR="00A2274D">
        <w:rPr>
          <w:rFonts w:ascii="Times New Roman" w:hAnsi="Times New Roman" w:cs="Times New Roman"/>
          <w:sz w:val="24"/>
          <w:szCs w:val="24"/>
        </w:rPr>
        <w:t>), and the significant between-subjects effect of site (HK, US) and within-site comparisons of animal.</w:t>
      </w:r>
    </w:p>
    <w:p w14:paraId="241B5081" w14:textId="77777777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46AD8DA6" w14:textId="59E4186A" w:rsidR="00C56939" w:rsidRPr="00AF1CD9" w:rsidRDefault="00C56939" w:rsidP="00C569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 xml:space="preserve">S18 </w:t>
      </w:r>
      <w:r w:rsidRPr="00AF1C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Tab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. Propor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Utterances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Results for 2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Sit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US, HK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x 4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Animal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ANOVA on Children's Positive Language U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560"/>
        <w:gridCol w:w="620"/>
        <w:gridCol w:w="500"/>
        <w:gridCol w:w="500"/>
      </w:tblGrid>
      <w:tr w:rsidR="00C56939" w:rsidRPr="00AF1CD9" w14:paraId="117F9D6E" w14:textId="77777777" w:rsidTr="0062089E">
        <w:trPr>
          <w:trHeight w:val="4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FEBC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5F0C9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proofErr w:type="spellStart"/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133CA5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A2F7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B40B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 w:bidi="pa-IN"/>
              </w:rPr>
              <w:t>η</w:t>
            </w: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 w:eastAsia="ja-JP" w:bidi="pa-IN"/>
              </w:rPr>
              <w:t>2</w:t>
            </w:r>
          </w:p>
        </w:tc>
      </w:tr>
      <w:tr w:rsidR="00C56939" w:rsidRPr="00AF1CD9" w14:paraId="3BDAC59B" w14:textId="77777777" w:rsidTr="0062089E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747B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Between-Subject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757FA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6EE8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8BF26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A116A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335F1843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BAAB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02AE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AE19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6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E545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56AE07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C56939" w:rsidRPr="00AF1CD9" w14:paraId="5CA12552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29462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36FD5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61E5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7A369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4D3E0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68DF50E4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198A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AEF2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6726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ED5C5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BBAEF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171EBE8E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2F348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Within-Subjec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E5ED4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8D1AB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0611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A872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C56939" w:rsidRPr="00AF1CD9" w14:paraId="424310E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80FE9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3B8C1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38C0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.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06A39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7D996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</w:tr>
      <w:tr w:rsidR="00C56939" w:rsidRPr="00AF1CD9" w14:paraId="2EB64F11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C5DB7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 x 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3E943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8502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7FDCD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4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07146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2</w:t>
            </w:r>
          </w:p>
        </w:tc>
      </w:tr>
      <w:tr w:rsidR="00C56939" w:rsidRPr="00AF1CD9" w14:paraId="63E89D6C" w14:textId="77777777" w:rsidTr="0062089E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40158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43FFE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5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07E7DC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6D50A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7ACB0" w14:textId="77777777" w:rsidR="00C56939" w:rsidRPr="00AF1CD9" w:rsidRDefault="00C56939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</w:tbl>
    <w:p w14:paraId="6DEC2EFE" w14:textId="77777777" w:rsidR="00C56939" w:rsidRPr="00AF1CD9" w:rsidRDefault="00C56939" w:rsidP="00C5693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p </w:t>
      </w:r>
      <w:r w:rsidRPr="00AF1C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&lt; .05 * 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p &lt; .001 **</w:t>
      </w:r>
    </w:p>
    <w:p w14:paraId="18D3C2A8" w14:textId="77777777" w:rsidR="00C56939" w:rsidRDefault="00C56939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DF6E97" w14:textId="5711F166" w:rsidR="00C56939" w:rsidRDefault="000C20CA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="00C56939" w:rsidRPr="005C59FA">
        <w:rPr>
          <w:rFonts w:ascii="Times New Roman" w:hAnsi="Times New Roman" w:cs="Times New Roman"/>
          <w:sz w:val="24"/>
          <w:szCs w:val="24"/>
          <w:lang w:val="en-US"/>
        </w:rPr>
        <w:t xml:space="preserve">Results are shown from a 2 </w:t>
      </w:r>
      <w:r w:rsidR="00346B81">
        <w:rPr>
          <w:rFonts w:ascii="Times New Roman" w:hAnsi="Times New Roman" w:cs="Times New Roman"/>
          <w:sz w:val="24"/>
          <w:szCs w:val="24"/>
          <w:lang w:val="en-US"/>
        </w:rPr>
        <w:t>(Site</w:t>
      </w:r>
      <w:r w:rsidR="00C56939" w:rsidRPr="005C59FA">
        <w:rPr>
          <w:rFonts w:ascii="Times New Roman" w:hAnsi="Times New Roman" w:cs="Times New Roman"/>
          <w:sz w:val="24"/>
          <w:szCs w:val="24"/>
          <w:lang w:val="en-US"/>
        </w:rPr>
        <w:t xml:space="preserve">: US, HK) × 4 </w:t>
      </w:r>
      <w:r w:rsidR="00346B81">
        <w:rPr>
          <w:rFonts w:ascii="Times New Roman" w:hAnsi="Times New Roman" w:cs="Times New Roman"/>
          <w:sz w:val="24"/>
          <w:szCs w:val="24"/>
          <w:lang w:val="en-US"/>
        </w:rPr>
        <w:t>(Animal</w:t>
      </w:r>
      <w:r w:rsidR="00C56939" w:rsidRPr="005C59F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14012" w:rsidRPr="00C14012">
        <w:rPr>
          <w:rFonts w:ascii="Times New Roman" w:hAnsi="Times New Roman" w:cs="Times New Roman"/>
          <w:sz w:val="24"/>
          <w:szCs w:val="24"/>
          <w:lang w:val="en-US"/>
        </w:rPr>
        <w:t>Snake, Spider, Lizard, Turtle</w:t>
      </w:r>
      <w:r w:rsidR="00C56939" w:rsidRPr="005C59FA">
        <w:rPr>
          <w:rFonts w:ascii="Times New Roman" w:hAnsi="Times New Roman" w:cs="Times New Roman"/>
          <w:sz w:val="24"/>
          <w:szCs w:val="24"/>
          <w:lang w:val="en-US"/>
        </w:rPr>
        <w:t>) ANOVA predicting the proportion of positive utterances by children. F values, degrees of freedom, p values, and η² are reported.</w:t>
      </w:r>
    </w:p>
    <w:p w14:paraId="407A56C8" w14:textId="77777777" w:rsidR="00C56939" w:rsidRDefault="00C56939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8AC0D6" w14:textId="77777777" w:rsidR="00C56939" w:rsidRDefault="00C5693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629563" w14:textId="0BFDFB4C" w:rsidR="001A7532" w:rsidRPr="00043046" w:rsidRDefault="001A7532" w:rsidP="001A753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lastRenderedPageBreak/>
        <w:t>S19 Table</w:t>
      </w:r>
      <w:r w:rsidRPr="0004304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ja-JP" w:bidi="pa-IN"/>
        </w:rPr>
        <w:t xml:space="preserve">. 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Propor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of Utterances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: Results for 2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Sit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US, HK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x 4</w:t>
      </w:r>
      <w:r w:rsidR="00346B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(Animal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 xml:space="preserve">: 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C14012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C14012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043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ja-JP" w:bidi="pa-IN"/>
        </w:rPr>
        <w:t>) ANOVA on Children's Neutral Language U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560"/>
        <w:gridCol w:w="620"/>
        <w:gridCol w:w="996"/>
        <w:gridCol w:w="500"/>
      </w:tblGrid>
      <w:tr w:rsidR="001A7532" w:rsidRPr="00AF1CD9" w14:paraId="7470FD5B" w14:textId="77777777" w:rsidTr="0062089E">
        <w:trPr>
          <w:trHeight w:val="4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9CB7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029B0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proofErr w:type="spellStart"/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C3661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F0139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ja-JP" w:bidi="pa-IN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EEDAD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 w:bidi="pa-IN"/>
              </w:rPr>
              <w:t>η</w:t>
            </w:r>
            <w:r w:rsidRPr="00AF1C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 w:eastAsia="ja-JP" w:bidi="pa-IN"/>
              </w:rPr>
              <w:t>2</w:t>
            </w:r>
          </w:p>
        </w:tc>
      </w:tr>
      <w:tr w:rsidR="001A7532" w:rsidRPr="00AF1CD9" w14:paraId="2A1BF17E" w14:textId="77777777" w:rsidTr="0062089E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48166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Between-Subject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4EAEB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4EA14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4B74B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875C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1A7532" w:rsidRPr="00AF1CD9" w14:paraId="7411B4D8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C3C1A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A764E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96566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3FCCE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64353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5</w:t>
            </w:r>
          </w:p>
        </w:tc>
      </w:tr>
      <w:tr w:rsidR="001A7532" w:rsidRPr="00AF1CD9" w14:paraId="4F6BE15A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3BFA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D1768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7B62A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44ABE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B41A91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1A7532" w:rsidRPr="00AF1CD9" w14:paraId="5056EEBA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107C4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83F4BF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117AE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65551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3B581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1A7532" w:rsidRPr="00AF1CD9" w14:paraId="5F88EED0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13FBF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Within-Subjec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7449F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0777B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47CD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6A8DD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  <w:tr w:rsidR="001A7532" w:rsidRPr="00AF1CD9" w14:paraId="5134A7B1" w14:textId="77777777" w:rsidTr="0062089E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E9B2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3B942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76DD62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7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7F295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&lt;.001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2333E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11</w:t>
            </w:r>
          </w:p>
        </w:tc>
      </w:tr>
      <w:tr w:rsidR="001A7532" w:rsidRPr="00AF1CD9" w14:paraId="798B8CC2" w14:textId="77777777" w:rsidTr="0062089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206CB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Site x Ani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9B7D41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0E27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2.9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D678B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A17AF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.03</w:t>
            </w:r>
          </w:p>
        </w:tc>
      </w:tr>
      <w:tr w:rsidR="001A7532" w:rsidRPr="00AF1CD9" w14:paraId="6AFA16B9" w14:textId="77777777" w:rsidTr="0062089E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3D5CD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ab/>
              <w:t>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E05E5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  <w:r w:rsidRPr="00AF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 w:bidi="pa-IN"/>
              </w:rPr>
              <w:t>16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4F5BC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41B71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D9857" w14:textId="77777777" w:rsidR="001A7532" w:rsidRPr="00AF1CD9" w:rsidRDefault="001A7532" w:rsidP="006208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 w:bidi="pa-IN"/>
              </w:rPr>
            </w:pPr>
          </w:p>
        </w:tc>
      </w:tr>
    </w:tbl>
    <w:p w14:paraId="17469E3C" w14:textId="77777777" w:rsidR="001A7532" w:rsidRPr="00AF1CD9" w:rsidRDefault="001A7532" w:rsidP="001A753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 w:bidi="pa-IN"/>
        </w:rPr>
      </w:pP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 xml:space="preserve">p </w:t>
      </w:r>
      <w:r w:rsidRPr="00AF1C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 w:bidi="pa-IN"/>
        </w:rPr>
        <w:t xml:space="preserve">&lt; .05 * </w:t>
      </w:r>
      <w:r w:rsidRPr="00AF1C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ja-JP" w:bidi="pa-IN"/>
        </w:rPr>
        <w:t>p &lt; .001 **</w:t>
      </w:r>
    </w:p>
    <w:p w14:paraId="04EAADDB" w14:textId="77777777" w:rsidR="00692837" w:rsidRDefault="006928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B1F7EB" w14:textId="385A4E0E" w:rsidR="001A7532" w:rsidRPr="0062089E" w:rsidRDefault="00E0763C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="001A7532" w:rsidRPr="0062089E">
        <w:rPr>
          <w:rFonts w:ascii="Times New Roman" w:hAnsi="Times New Roman" w:cs="Times New Roman"/>
          <w:sz w:val="24"/>
          <w:szCs w:val="24"/>
          <w:lang w:val="en-US"/>
        </w:rPr>
        <w:t xml:space="preserve">Results are shown from a 2 </w:t>
      </w:r>
      <w:r w:rsidR="00346B81">
        <w:rPr>
          <w:rFonts w:ascii="Times New Roman" w:hAnsi="Times New Roman" w:cs="Times New Roman"/>
          <w:sz w:val="24"/>
          <w:szCs w:val="24"/>
          <w:lang w:val="en-US"/>
        </w:rPr>
        <w:t>(Site</w:t>
      </w:r>
      <w:r w:rsidR="001A7532" w:rsidRPr="0062089E">
        <w:rPr>
          <w:rFonts w:ascii="Times New Roman" w:hAnsi="Times New Roman" w:cs="Times New Roman"/>
          <w:sz w:val="24"/>
          <w:szCs w:val="24"/>
          <w:lang w:val="en-US"/>
        </w:rPr>
        <w:t xml:space="preserve">: US, HK) × 4 </w:t>
      </w:r>
      <w:r w:rsidR="00346B81">
        <w:rPr>
          <w:rFonts w:ascii="Times New Roman" w:hAnsi="Times New Roman" w:cs="Times New Roman"/>
          <w:sz w:val="24"/>
          <w:szCs w:val="24"/>
          <w:lang w:val="en-US"/>
        </w:rPr>
        <w:t>(Animal</w:t>
      </w:r>
      <w:r w:rsidR="001A7532" w:rsidRPr="006208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14012" w:rsidRPr="00C14012">
        <w:rPr>
          <w:rFonts w:ascii="Times New Roman" w:hAnsi="Times New Roman" w:cs="Times New Roman"/>
          <w:sz w:val="24"/>
          <w:szCs w:val="24"/>
          <w:lang w:val="en-US"/>
        </w:rPr>
        <w:t>Snake, Spider, Lizard, Turtle</w:t>
      </w:r>
      <w:r w:rsidR="001A7532" w:rsidRPr="0062089E">
        <w:rPr>
          <w:rFonts w:ascii="Times New Roman" w:hAnsi="Times New Roman" w:cs="Times New Roman"/>
          <w:sz w:val="24"/>
          <w:szCs w:val="24"/>
          <w:lang w:val="en-US"/>
        </w:rPr>
        <w:t>) ANOVA predicting the proportion of neutral utterances by children. F values, degrees of freedom, p values, and η² are reported.</w:t>
      </w:r>
    </w:p>
    <w:p w14:paraId="30952D31" w14:textId="77777777" w:rsidR="001A7532" w:rsidRDefault="001A7532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4C2773" w14:textId="77777777" w:rsidR="006A61BB" w:rsidRDefault="006A61B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EC1FD5" w14:textId="61FEF88E" w:rsidR="00EE6E4F" w:rsidRDefault="001A7532" w:rsidP="00EE6E4F">
      <w:pPr>
        <w:spacing w:line="480" w:lineRule="auto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0 </w:t>
      </w:r>
      <w:r w:rsidR="00EE6E4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="00EE6E4F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EE6E4F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or 2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Site</w:t>
      </w:r>
      <w:r w:rsidR="00EE6E4F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US, HK</w:t>
      </w:r>
      <w:r w:rsidR="00EE6E4F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(Animal</w:t>
      </w:r>
      <w:r w:rsidR="00EE6E4F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: </w:t>
      </w:r>
      <w:r w:rsidR="00487535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487535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487535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487535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487535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487535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487535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="00EE6E4F" w:rsidRPr="002D531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) ANOVA on Children’s Neutral Language Use (Proportion Scores)</w:t>
      </w:r>
      <w:r w:rsidR="00EE6E4F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.</w:t>
      </w:r>
    </w:p>
    <w:p w14:paraId="6B8E0658" w14:textId="77777777" w:rsidR="00EE6E4F" w:rsidRPr="002D531B" w:rsidRDefault="00EE6E4F" w:rsidP="00EE6E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15"/>
        <w:gridCol w:w="1470"/>
        <w:gridCol w:w="1875"/>
        <w:gridCol w:w="1185"/>
      </w:tblGrid>
      <w:tr w:rsidR="00EE6E4F" w:rsidRPr="00352F8A" w14:paraId="7D427876" w14:textId="77777777" w:rsidTr="001F7D95">
        <w:trPr>
          <w:trHeight w:val="260"/>
        </w:trPr>
        <w:tc>
          <w:tcPr>
            <w:tcW w:w="48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64140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201A7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62F7E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8EE15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E6E4F" w:rsidRPr="00352F8A" w14:paraId="36933386" w14:textId="77777777" w:rsidTr="001F7D95">
        <w:tc>
          <w:tcPr>
            <w:tcW w:w="4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4491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4EBD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98ED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AD82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08D61D8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C6FF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08A8E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06764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B4045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EE6E4F" w:rsidRPr="00352F8A" w14:paraId="2E300DB0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F7FF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C5715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59752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B04B2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EE6E4F" w:rsidRPr="00352F8A" w14:paraId="4D4F59D9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9D78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D3D0A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B85EA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D67AD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0713F5F3" w14:textId="77777777" w:rsidTr="001F7D9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6B95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21553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90AC3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EAD1D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EE6E4F" w:rsidRPr="00352F8A" w14:paraId="5C463DA3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F188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 –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D0E85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2DA7C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49C8B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EE6E4F" w:rsidRPr="00352F8A" w14:paraId="604AA574" w14:textId="77777777" w:rsidTr="001A04F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7787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48C46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6319F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A7295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  <w:tr w:rsidR="00EE6E4F" w:rsidRPr="00352F8A" w14:paraId="747BD0C1" w14:textId="77777777" w:rsidTr="001A04FB">
        <w:trPr>
          <w:trHeight w:val="485"/>
        </w:trPr>
        <w:tc>
          <w:tcPr>
            <w:tcW w:w="48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A3F7D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Between-site comparisons for animal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26AE9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C57F1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69696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E6E4F" w:rsidRPr="00352F8A" w14:paraId="4022ECF0" w14:textId="77777777" w:rsidTr="001A04FB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47B4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9C2F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A0AD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FF83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B181A46" w14:textId="77777777" w:rsidTr="001A04FB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8968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Lizar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426CA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0FA7D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63E7D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</w:tr>
      <w:tr w:rsidR="00EE6E4F" w:rsidRPr="00352F8A" w14:paraId="224B19AD" w14:textId="77777777" w:rsidTr="001F7D9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4D99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na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CD19F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29115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4C80A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EE6E4F" w:rsidRPr="00352F8A" w14:paraId="5167478B" w14:textId="77777777" w:rsidTr="001F7D95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4C70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3644E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BD03E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08E12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3*</w:t>
            </w:r>
          </w:p>
        </w:tc>
      </w:tr>
      <w:tr w:rsidR="00EE6E4F" w:rsidRPr="00352F8A" w14:paraId="4638F611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074D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Turt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F31AD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17DF6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A151F" w14:textId="77777777" w:rsidR="00EE6E4F" w:rsidRPr="00352F8A" w:rsidRDefault="00EE6E4F" w:rsidP="001F7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EE6E4F" w:rsidRPr="00352F8A" w14:paraId="1768066F" w14:textId="77777777" w:rsidTr="001F7D95">
        <w:trPr>
          <w:trHeight w:val="63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4BFAC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Within-site comparisons for each anim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9E6A0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16A5B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A03FE" w14:textId="77777777" w:rsidR="00EE6E4F" w:rsidRPr="00352F8A" w:rsidRDefault="00EE6E4F" w:rsidP="001F7D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E6E4F" w:rsidRPr="00352F8A" w14:paraId="1C8BB715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B9E0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A33E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5279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B9DA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DE4B652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B68F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57D8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D82A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B107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EE6E4F" w:rsidRPr="00352F8A" w14:paraId="5E130B7C" w14:textId="77777777" w:rsidTr="001F7D9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34E1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6B9C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17B1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972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EE6E4F" w:rsidRPr="00352F8A" w14:paraId="565BF94C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C7D2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AD4C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0CCC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DA26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EE6E4F" w:rsidRPr="00352F8A" w14:paraId="5A578CDE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7B52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–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D32C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2743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1D72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21CC2B18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4062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–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DCAE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E091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0676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0FB8CFB9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E0C8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: 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3D54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A327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F4DD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26984BA6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5B7A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na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3A4D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87D4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B52E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37D2A4A0" w14:textId="77777777" w:rsidTr="001F7D9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AF0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BE1A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BD90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268F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EE6E4F" w:rsidRPr="00352F8A" w14:paraId="4B071AB1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26B7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25A5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FF9A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3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9F4F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EE6E4F" w:rsidRPr="00352F8A" w14:paraId="2D3D4AA1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7E14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– Spid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26A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8AD0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3BF4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EE6E4F" w:rsidRPr="00352F8A" w14:paraId="5100A84A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4BB7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– Turt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76CF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BF8D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5A03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EE6E4F" w:rsidRPr="00352F8A" w14:paraId="38C26B45" w14:textId="77777777" w:rsidTr="001F7D95">
        <w:trPr>
          <w:trHeight w:val="285"/>
        </w:trPr>
        <w:tc>
          <w:tcPr>
            <w:tcW w:w="4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4F9D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US: 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1C0F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39F7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A524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4FF9E4A1" w14:textId="77777777" w:rsidR="00EE6E4F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6 for all analyses; Bonferroni method was used to adjust p-values for all follow-up tests.</w:t>
      </w:r>
    </w:p>
    <w:p w14:paraId="6FBA4E20" w14:textId="77777777" w:rsidR="00464139" w:rsidRDefault="00464139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09BFBD" w14:textId="2C4C8E4D" w:rsidR="00EE6E4F" w:rsidRPr="00352F8A" w:rsidRDefault="00326018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464139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464139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464139">
        <w:rPr>
          <w:rFonts w:ascii="Times New Roman" w:hAnsi="Times New Roman" w:cs="Times New Roman"/>
          <w:sz w:val="24"/>
          <w:szCs w:val="24"/>
        </w:rPr>
        <w:t xml:space="preserve">for children’s proportion of neutral language use </w:t>
      </w:r>
      <w:r w:rsidR="00464139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464139">
        <w:rPr>
          <w:rFonts w:ascii="Times New Roman" w:hAnsi="Times New Roman" w:cs="Times New Roman"/>
          <w:sz w:val="24"/>
          <w:szCs w:val="24"/>
        </w:rPr>
        <w:t xml:space="preserve">the </w:t>
      </w:r>
      <w:r w:rsidR="00464139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464139">
        <w:rPr>
          <w:rFonts w:ascii="Times New Roman" w:hAnsi="Times New Roman" w:cs="Times New Roman"/>
          <w:sz w:val="24"/>
          <w:szCs w:val="24"/>
        </w:rPr>
        <w:t xml:space="preserve"> animal (</w:t>
      </w:r>
      <w:r w:rsidR="00487535" w:rsidRPr="00487535">
        <w:rPr>
          <w:rFonts w:ascii="Times New Roman" w:hAnsi="Times New Roman" w:cs="Times New Roman"/>
          <w:sz w:val="24"/>
          <w:szCs w:val="24"/>
        </w:rPr>
        <w:t xml:space="preserve">Snake, Spider, Lizard, </w:t>
      </w:r>
      <w:r w:rsidR="00487535" w:rsidRPr="00487535">
        <w:rPr>
          <w:rFonts w:ascii="Times New Roman" w:hAnsi="Times New Roman" w:cs="Times New Roman"/>
          <w:sz w:val="24"/>
          <w:szCs w:val="24"/>
        </w:rPr>
        <w:lastRenderedPageBreak/>
        <w:t>Turtle</w:t>
      </w:r>
      <w:r w:rsidR="00464139">
        <w:rPr>
          <w:rFonts w:ascii="Times New Roman" w:hAnsi="Times New Roman" w:cs="Times New Roman"/>
          <w:sz w:val="24"/>
          <w:szCs w:val="24"/>
        </w:rPr>
        <w:t>), and the significant between-subjects effect of site (HK, US) and within-site comparisons of animal.</w:t>
      </w:r>
      <w:r w:rsidR="00EE6E4F"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660D9A23" w14:textId="4F6293E7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13DB2">
        <w:rPr>
          <w:rFonts w:ascii="Times New Roman" w:hAnsi="Times New Roman" w:cs="Times New Roman"/>
          <w:b/>
          <w:sz w:val="24"/>
          <w:szCs w:val="24"/>
        </w:rPr>
        <w:t>2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for 2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CA115F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CA115F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CA115F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) ANOVA on Parents’ Fear of Animals.</w:t>
      </w:r>
    </w:p>
    <w:p w14:paraId="32DF20CF" w14:textId="77777777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7AC0A1AD" w14:textId="77777777" w:rsidTr="001F7D95">
        <w:trPr>
          <w:trHeight w:val="586"/>
        </w:trPr>
        <w:tc>
          <w:tcPr>
            <w:tcW w:w="2685" w:type="dxa"/>
            <w:tcBorders>
              <w:top w:val="single" w:sz="4" w:space="0" w:color="000000"/>
            </w:tcBorders>
          </w:tcPr>
          <w:p w14:paraId="34FA74D9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Sit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076185E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435A6C9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7F04EB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3BF89337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4B075E1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4B05B2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2CA61B7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7B77BF7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76C1DCD" w14:textId="77777777" w:rsidTr="001F7D95">
        <w:trPr>
          <w:trHeight w:val="458"/>
        </w:trPr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</w:tcPr>
          <w:p w14:paraId="4A34894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H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 w14:paraId="5C847DD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 w14:paraId="61DD127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7919A21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0A679B25" w14:textId="77777777" w:rsidTr="001F7D95">
        <w:trPr>
          <w:trHeight w:val="350"/>
        </w:trPr>
        <w:tc>
          <w:tcPr>
            <w:tcW w:w="2685" w:type="dxa"/>
            <w:tcBorders>
              <w:top w:val="single" w:sz="4" w:space="0" w:color="000000"/>
            </w:tcBorders>
          </w:tcPr>
          <w:p w14:paraId="39C02C65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1C7400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293A5DC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3F2BB26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59554721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43B794B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4D1D64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31161D7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38741BA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567CD7AF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3796B40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2B8622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53DCCEA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58F1FCD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2B295B9A" w14:textId="77777777" w:rsidTr="001F7D95">
        <w:trPr>
          <w:trHeight w:val="286"/>
        </w:trPr>
        <w:tc>
          <w:tcPr>
            <w:tcW w:w="2685" w:type="dxa"/>
          </w:tcPr>
          <w:p w14:paraId="0E6B34C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Lizard</w:t>
            </w:r>
          </w:p>
        </w:tc>
        <w:tc>
          <w:tcPr>
            <w:tcW w:w="2172" w:type="dxa"/>
          </w:tcPr>
          <w:p w14:paraId="41D4BF3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119" w:type="dxa"/>
          </w:tcPr>
          <w:p w14:paraId="19B768C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2250" w:type="dxa"/>
          </w:tcPr>
          <w:p w14:paraId="2C3C94E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0898A6A1" w14:textId="77777777" w:rsidTr="001F7D95">
        <w:trPr>
          <w:trHeight w:val="286"/>
        </w:trPr>
        <w:tc>
          <w:tcPr>
            <w:tcW w:w="2685" w:type="dxa"/>
          </w:tcPr>
          <w:p w14:paraId="6CABFC2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</w:tcPr>
          <w:p w14:paraId="1CF67DB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2119" w:type="dxa"/>
          </w:tcPr>
          <w:p w14:paraId="37421CB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2250" w:type="dxa"/>
          </w:tcPr>
          <w:p w14:paraId="7E5471A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0E74E83C" w14:textId="77777777" w:rsidTr="001F7D95">
        <w:trPr>
          <w:trHeight w:val="286"/>
        </w:trPr>
        <w:tc>
          <w:tcPr>
            <w:tcW w:w="2685" w:type="dxa"/>
          </w:tcPr>
          <w:p w14:paraId="633D205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Lizard</w:t>
            </w:r>
          </w:p>
        </w:tc>
        <w:tc>
          <w:tcPr>
            <w:tcW w:w="2172" w:type="dxa"/>
          </w:tcPr>
          <w:p w14:paraId="3B0D95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119" w:type="dxa"/>
          </w:tcPr>
          <w:p w14:paraId="132379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2250" w:type="dxa"/>
          </w:tcPr>
          <w:p w14:paraId="52EDF8F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821BFA3" w14:textId="77777777" w:rsidTr="001F7D95">
        <w:trPr>
          <w:trHeight w:val="286"/>
        </w:trPr>
        <w:tc>
          <w:tcPr>
            <w:tcW w:w="2685" w:type="dxa"/>
          </w:tcPr>
          <w:p w14:paraId="35FE0AB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</w:tcPr>
          <w:p w14:paraId="6DEE85F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119" w:type="dxa"/>
          </w:tcPr>
          <w:p w14:paraId="7296535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2250" w:type="dxa"/>
          </w:tcPr>
          <w:p w14:paraId="0C08C95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794179D7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51C1BBA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10492E5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62849C2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14681D8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7BD1B182" w14:textId="77777777" w:rsidTr="001F7D95">
        <w:trPr>
          <w:trHeight w:val="765"/>
        </w:trPr>
        <w:tc>
          <w:tcPr>
            <w:tcW w:w="2685" w:type="dxa"/>
            <w:tcBorders>
              <w:top w:val="single" w:sz="4" w:space="0" w:color="000000"/>
            </w:tcBorders>
          </w:tcPr>
          <w:p w14:paraId="5FEC16FA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Between-site comparisons for each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F3A67F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7EB40F5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5CBDE39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6D7C1FAF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3693C04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5D43A3E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06F2CAE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2B5EC36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FF28E5D" w14:textId="77777777" w:rsidTr="001F7D95">
        <w:trPr>
          <w:trHeight w:val="299"/>
        </w:trPr>
        <w:tc>
          <w:tcPr>
            <w:tcW w:w="2685" w:type="dxa"/>
            <w:tcBorders>
              <w:top w:val="single" w:sz="4" w:space="0" w:color="000000"/>
            </w:tcBorders>
          </w:tcPr>
          <w:p w14:paraId="4DD87CC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0537B00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44694FF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172E8D6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175F9FD9" w14:textId="77777777" w:rsidTr="001F7D95">
        <w:trPr>
          <w:trHeight w:val="286"/>
        </w:trPr>
        <w:tc>
          <w:tcPr>
            <w:tcW w:w="2685" w:type="dxa"/>
          </w:tcPr>
          <w:p w14:paraId="474C74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pider</w:t>
            </w:r>
          </w:p>
        </w:tc>
        <w:tc>
          <w:tcPr>
            <w:tcW w:w="2172" w:type="dxa"/>
          </w:tcPr>
          <w:p w14:paraId="5B222AA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2119" w:type="dxa"/>
          </w:tcPr>
          <w:p w14:paraId="48CB72C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250" w:type="dxa"/>
          </w:tcPr>
          <w:p w14:paraId="3FFE3C6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EE6E4F" w:rsidRPr="00352F8A" w14:paraId="1BD490B7" w14:textId="77777777" w:rsidTr="001F7D95">
        <w:trPr>
          <w:trHeight w:val="286"/>
        </w:trPr>
        <w:tc>
          <w:tcPr>
            <w:tcW w:w="2685" w:type="dxa"/>
          </w:tcPr>
          <w:p w14:paraId="4A84014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Lizard</w:t>
            </w:r>
          </w:p>
        </w:tc>
        <w:tc>
          <w:tcPr>
            <w:tcW w:w="2172" w:type="dxa"/>
          </w:tcPr>
          <w:p w14:paraId="4532CD0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2119" w:type="dxa"/>
          </w:tcPr>
          <w:p w14:paraId="48F048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250" w:type="dxa"/>
          </w:tcPr>
          <w:p w14:paraId="450CEC5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  <w:tr w:rsidR="00EE6E4F" w:rsidRPr="00352F8A" w14:paraId="011BD85D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44C089A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296DCF5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74B735B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339548E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EE6E4F" w:rsidRPr="00352F8A" w14:paraId="49F49F6E" w14:textId="77777777" w:rsidTr="001F7D95">
        <w:trPr>
          <w:trHeight w:val="872"/>
        </w:trPr>
        <w:tc>
          <w:tcPr>
            <w:tcW w:w="2685" w:type="dxa"/>
            <w:tcBorders>
              <w:top w:val="single" w:sz="4" w:space="0" w:color="000000"/>
            </w:tcBorders>
          </w:tcPr>
          <w:p w14:paraId="24480B9A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Within-site comparisons for each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AF1E60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2D1303D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4D86DDB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77A30CCD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489512A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19F98CC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159973C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3AFC2EF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78CCA9CA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452F087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- Spider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3864779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014D158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53FB9E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54F9329A" w14:textId="77777777" w:rsidTr="001F7D95">
        <w:trPr>
          <w:trHeight w:val="299"/>
        </w:trPr>
        <w:tc>
          <w:tcPr>
            <w:tcW w:w="2685" w:type="dxa"/>
          </w:tcPr>
          <w:p w14:paraId="5E9A96E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- Lizard</w:t>
            </w:r>
          </w:p>
        </w:tc>
        <w:tc>
          <w:tcPr>
            <w:tcW w:w="2172" w:type="dxa"/>
          </w:tcPr>
          <w:p w14:paraId="6B9C52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119" w:type="dxa"/>
          </w:tcPr>
          <w:p w14:paraId="670B058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2250" w:type="dxa"/>
          </w:tcPr>
          <w:p w14:paraId="2CE1294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10B9B61B" w14:textId="77777777" w:rsidTr="001F7D95">
        <w:trPr>
          <w:trHeight w:val="286"/>
        </w:trPr>
        <w:tc>
          <w:tcPr>
            <w:tcW w:w="2685" w:type="dxa"/>
          </w:tcPr>
          <w:p w14:paraId="7717256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- Turtle</w:t>
            </w:r>
          </w:p>
        </w:tc>
        <w:tc>
          <w:tcPr>
            <w:tcW w:w="2172" w:type="dxa"/>
          </w:tcPr>
          <w:p w14:paraId="4E03742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119" w:type="dxa"/>
          </w:tcPr>
          <w:p w14:paraId="758BE6C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2250" w:type="dxa"/>
          </w:tcPr>
          <w:p w14:paraId="1321BF6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36F72E29" w14:textId="77777777" w:rsidTr="001F7D95">
        <w:trPr>
          <w:trHeight w:val="286"/>
        </w:trPr>
        <w:tc>
          <w:tcPr>
            <w:tcW w:w="2685" w:type="dxa"/>
          </w:tcPr>
          <w:p w14:paraId="3F8BE6C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pider - Lizard</w:t>
            </w:r>
          </w:p>
        </w:tc>
        <w:tc>
          <w:tcPr>
            <w:tcW w:w="2172" w:type="dxa"/>
          </w:tcPr>
          <w:p w14:paraId="75221AC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2119" w:type="dxa"/>
          </w:tcPr>
          <w:p w14:paraId="3869B84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2250" w:type="dxa"/>
          </w:tcPr>
          <w:p w14:paraId="4AD05FC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  <w:tr w:rsidR="00EE6E4F" w:rsidRPr="00352F8A" w14:paraId="44BA29B3" w14:textId="77777777" w:rsidTr="001F7D95">
        <w:trPr>
          <w:trHeight w:val="286"/>
        </w:trPr>
        <w:tc>
          <w:tcPr>
            <w:tcW w:w="2685" w:type="dxa"/>
          </w:tcPr>
          <w:p w14:paraId="43B29EB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pider - Turtle</w:t>
            </w:r>
          </w:p>
        </w:tc>
        <w:tc>
          <w:tcPr>
            <w:tcW w:w="2172" w:type="dxa"/>
          </w:tcPr>
          <w:p w14:paraId="367F47F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119" w:type="dxa"/>
          </w:tcPr>
          <w:p w14:paraId="4BF9A4A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2250" w:type="dxa"/>
          </w:tcPr>
          <w:p w14:paraId="432D87A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565760B3" w14:textId="77777777" w:rsidTr="001F7D95">
        <w:trPr>
          <w:trHeight w:val="286"/>
        </w:trPr>
        <w:tc>
          <w:tcPr>
            <w:tcW w:w="2685" w:type="dxa"/>
          </w:tcPr>
          <w:p w14:paraId="34DE808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Lizard - Turtle</w:t>
            </w:r>
          </w:p>
        </w:tc>
        <w:tc>
          <w:tcPr>
            <w:tcW w:w="2172" w:type="dxa"/>
          </w:tcPr>
          <w:p w14:paraId="56F6C13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19" w:type="dxa"/>
          </w:tcPr>
          <w:p w14:paraId="535E6D6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2250" w:type="dxa"/>
          </w:tcPr>
          <w:p w14:paraId="6899261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3FA8B009" w14:textId="77777777" w:rsidTr="001F7D95">
        <w:trPr>
          <w:trHeight w:val="286"/>
        </w:trPr>
        <w:tc>
          <w:tcPr>
            <w:tcW w:w="2685" w:type="dxa"/>
          </w:tcPr>
          <w:p w14:paraId="7125A82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- Spider</w:t>
            </w:r>
          </w:p>
        </w:tc>
        <w:tc>
          <w:tcPr>
            <w:tcW w:w="2172" w:type="dxa"/>
          </w:tcPr>
          <w:p w14:paraId="4CB0433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2119" w:type="dxa"/>
          </w:tcPr>
          <w:p w14:paraId="21109D8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250" w:type="dxa"/>
          </w:tcPr>
          <w:p w14:paraId="1578357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6DC803F8" w14:textId="77777777" w:rsidTr="001F7D95">
        <w:trPr>
          <w:trHeight w:val="299"/>
        </w:trPr>
        <w:tc>
          <w:tcPr>
            <w:tcW w:w="2685" w:type="dxa"/>
          </w:tcPr>
          <w:p w14:paraId="457628E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- Lizard</w:t>
            </w:r>
          </w:p>
        </w:tc>
        <w:tc>
          <w:tcPr>
            <w:tcW w:w="2172" w:type="dxa"/>
          </w:tcPr>
          <w:p w14:paraId="610B10E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119" w:type="dxa"/>
          </w:tcPr>
          <w:p w14:paraId="0093A37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2250" w:type="dxa"/>
          </w:tcPr>
          <w:p w14:paraId="3AF1EAC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1017516A" w14:textId="77777777" w:rsidTr="001F7D95">
        <w:trPr>
          <w:trHeight w:val="286"/>
        </w:trPr>
        <w:tc>
          <w:tcPr>
            <w:tcW w:w="2685" w:type="dxa"/>
          </w:tcPr>
          <w:p w14:paraId="2D4D313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- Turtle</w:t>
            </w:r>
          </w:p>
        </w:tc>
        <w:tc>
          <w:tcPr>
            <w:tcW w:w="2172" w:type="dxa"/>
          </w:tcPr>
          <w:p w14:paraId="0564CE1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2119" w:type="dxa"/>
          </w:tcPr>
          <w:p w14:paraId="0742FF0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2250" w:type="dxa"/>
          </w:tcPr>
          <w:p w14:paraId="303F867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14A7C71" w14:textId="77777777" w:rsidTr="001F7D95">
        <w:trPr>
          <w:trHeight w:val="286"/>
        </w:trPr>
        <w:tc>
          <w:tcPr>
            <w:tcW w:w="2685" w:type="dxa"/>
          </w:tcPr>
          <w:p w14:paraId="699B077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pider - Lizard</w:t>
            </w:r>
          </w:p>
        </w:tc>
        <w:tc>
          <w:tcPr>
            <w:tcW w:w="2172" w:type="dxa"/>
          </w:tcPr>
          <w:p w14:paraId="7B7AC7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119" w:type="dxa"/>
          </w:tcPr>
          <w:p w14:paraId="3042C22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2250" w:type="dxa"/>
          </w:tcPr>
          <w:p w14:paraId="0C1FF6C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25011667" w14:textId="77777777" w:rsidTr="001F7D95">
        <w:trPr>
          <w:trHeight w:val="286"/>
        </w:trPr>
        <w:tc>
          <w:tcPr>
            <w:tcW w:w="2685" w:type="dxa"/>
          </w:tcPr>
          <w:p w14:paraId="6194E09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pider - Turtle</w:t>
            </w:r>
          </w:p>
        </w:tc>
        <w:tc>
          <w:tcPr>
            <w:tcW w:w="2172" w:type="dxa"/>
          </w:tcPr>
          <w:p w14:paraId="27786C5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119" w:type="dxa"/>
          </w:tcPr>
          <w:p w14:paraId="51E08ED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2250" w:type="dxa"/>
          </w:tcPr>
          <w:p w14:paraId="2ED463B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20EE423F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35C5417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Lizard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6B6E2A9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7C65601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5825104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</w:tbl>
    <w:p w14:paraId="1F6B139D" w14:textId="233BC59E" w:rsidR="001F101E" w:rsidRDefault="00EE6E4F" w:rsidP="007842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8 for all analyses; Bonferroni method was used to adjust p-values for all follow-up tests.</w:t>
      </w:r>
    </w:p>
    <w:p w14:paraId="2B12DFED" w14:textId="77777777" w:rsidR="00784258" w:rsidRDefault="00784258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687475" w14:textId="454BFD03" w:rsidR="001F101E" w:rsidRDefault="00421B97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1F101E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1F101E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1F101E">
        <w:rPr>
          <w:rFonts w:ascii="Times New Roman" w:hAnsi="Times New Roman" w:cs="Times New Roman"/>
          <w:sz w:val="24"/>
          <w:szCs w:val="24"/>
        </w:rPr>
        <w:t xml:space="preserve">for parents’ fear scores </w:t>
      </w:r>
      <w:r w:rsidR="001F101E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1F101E">
        <w:rPr>
          <w:rFonts w:ascii="Times New Roman" w:hAnsi="Times New Roman" w:cs="Times New Roman"/>
          <w:sz w:val="24"/>
          <w:szCs w:val="24"/>
        </w:rPr>
        <w:t xml:space="preserve">the </w:t>
      </w:r>
      <w:r w:rsidR="001F101E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1F101E">
        <w:rPr>
          <w:rFonts w:ascii="Times New Roman" w:hAnsi="Times New Roman" w:cs="Times New Roman"/>
          <w:sz w:val="24"/>
          <w:szCs w:val="24"/>
        </w:rPr>
        <w:t xml:space="preserve"> animal (</w:t>
      </w:r>
      <w:r w:rsidR="00CA115F" w:rsidRPr="00CA115F">
        <w:rPr>
          <w:rFonts w:ascii="Times New Roman" w:hAnsi="Times New Roman" w:cs="Times New Roman"/>
          <w:sz w:val="24"/>
          <w:szCs w:val="24"/>
        </w:rPr>
        <w:t>Snake, Spider, Lizard, Turtle</w:t>
      </w:r>
      <w:r w:rsidR="001F101E">
        <w:rPr>
          <w:rFonts w:ascii="Times New Roman" w:hAnsi="Times New Roman" w:cs="Times New Roman"/>
          <w:sz w:val="24"/>
          <w:szCs w:val="24"/>
        </w:rPr>
        <w:t>), and the significant between-subjects effect of site (HK, US) and within-site comparisons of animal.</w:t>
      </w:r>
    </w:p>
    <w:p w14:paraId="5EAF602A" w14:textId="77777777" w:rsidR="001F101E" w:rsidRPr="00352F8A" w:rsidRDefault="001F101E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4F88ED" w14:textId="77777777" w:rsidR="00613DB2" w:rsidRDefault="00613DB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4F3BB0" w14:textId="2AEB5DB9" w:rsidR="00EE6E4F" w:rsidRPr="00352F8A" w:rsidRDefault="00EE6E4F" w:rsidP="00E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13DB2">
        <w:rPr>
          <w:rFonts w:ascii="Times New Roman" w:hAnsi="Times New Roman" w:cs="Times New Roman"/>
          <w:b/>
          <w:sz w:val="24"/>
          <w:szCs w:val="24"/>
        </w:rPr>
        <w:t>2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Follow up Tests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for 2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(Site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F33ED0">
        <w:rPr>
          <w:rFonts w:ascii="Times New Roman" w:hAnsi="Times New Roman" w:cs="Times New Roman"/>
          <w:b/>
          <w:bCs/>
          <w:iCs/>
          <w:sz w:val="24"/>
          <w:szCs w:val="24"/>
        </w:rPr>
        <w:t>US, HK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) x 4</w:t>
      </w:r>
      <w:r w:rsidR="00346B81">
        <w:rPr>
          <w:rFonts w:ascii="Times New Roman" w:hAnsi="Times New Roman" w:cs="Times New Roman"/>
          <w:b/>
          <w:bCs/>
          <w:iCs/>
          <w:sz w:val="24"/>
          <w:szCs w:val="24"/>
        </w:rPr>
        <w:t>(Animal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nake, </w:t>
      </w:r>
      <w:r w:rsidR="00CA115F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ider, </w:t>
      </w:r>
      <w:r w:rsidR="00CA115F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zard, </w:t>
      </w:r>
      <w:r w:rsidR="00CA115F">
        <w:rPr>
          <w:rFonts w:ascii="Times New Roman" w:hAnsi="Times New Roman" w:cs="Times New Roman"/>
          <w:b/>
          <w:bCs/>
          <w:iCs/>
          <w:sz w:val="24"/>
          <w:szCs w:val="24"/>
        </w:rPr>
        <w:t>T</w:t>
      </w:r>
      <w:r w:rsidR="00CA115F" w:rsidRPr="00761FE8">
        <w:rPr>
          <w:rFonts w:ascii="Times New Roman" w:hAnsi="Times New Roman" w:cs="Times New Roman"/>
          <w:b/>
          <w:bCs/>
          <w:iCs/>
          <w:sz w:val="24"/>
          <w:szCs w:val="24"/>
        </w:rPr>
        <w:t>urtle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) ANOVA on Children’s Fear of Animals.</w:t>
      </w:r>
    </w:p>
    <w:tbl>
      <w:tblPr>
        <w:tblW w:w="9226" w:type="dxa"/>
        <w:tblLayout w:type="fixed"/>
        <w:tblLook w:val="0400" w:firstRow="0" w:lastRow="0" w:firstColumn="0" w:lastColumn="0" w:noHBand="0" w:noVBand="1"/>
      </w:tblPr>
      <w:tblGrid>
        <w:gridCol w:w="2685"/>
        <w:gridCol w:w="2172"/>
        <w:gridCol w:w="2119"/>
        <w:gridCol w:w="2250"/>
      </w:tblGrid>
      <w:tr w:rsidR="00EE6E4F" w:rsidRPr="00352F8A" w14:paraId="4FC3B4C0" w14:textId="77777777" w:rsidTr="001F7D95">
        <w:trPr>
          <w:trHeight w:val="872"/>
        </w:trPr>
        <w:tc>
          <w:tcPr>
            <w:tcW w:w="2685" w:type="dxa"/>
            <w:tcBorders>
              <w:top w:val="single" w:sz="4" w:space="0" w:color="000000"/>
            </w:tcBorders>
          </w:tcPr>
          <w:p w14:paraId="46B1B105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Main effect of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29E0DDB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32A77C1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5E5075C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3C52C237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21FA18F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129BC4A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7CD4BC4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8478F5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329A3CE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4DF1880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Spider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5FB67E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58CDE51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6DDA1A2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35B395F0" w14:textId="77777777" w:rsidTr="001F7D95">
        <w:trPr>
          <w:trHeight w:val="286"/>
        </w:trPr>
        <w:tc>
          <w:tcPr>
            <w:tcW w:w="2685" w:type="dxa"/>
          </w:tcPr>
          <w:p w14:paraId="4F7DEFA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</w:tcPr>
          <w:p w14:paraId="2D60918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2119" w:type="dxa"/>
          </w:tcPr>
          <w:p w14:paraId="6CBB74B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2250" w:type="dxa"/>
          </w:tcPr>
          <w:p w14:paraId="6E7911F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5EBAEB84" w14:textId="77777777" w:rsidTr="001F7D95">
        <w:trPr>
          <w:trHeight w:val="286"/>
        </w:trPr>
        <w:tc>
          <w:tcPr>
            <w:tcW w:w="2685" w:type="dxa"/>
          </w:tcPr>
          <w:p w14:paraId="458BE43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n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Lizard</w:t>
            </w:r>
          </w:p>
        </w:tc>
        <w:tc>
          <w:tcPr>
            <w:tcW w:w="2172" w:type="dxa"/>
          </w:tcPr>
          <w:p w14:paraId="22BFE00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119" w:type="dxa"/>
          </w:tcPr>
          <w:p w14:paraId="3601A37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2250" w:type="dxa"/>
          </w:tcPr>
          <w:p w14:paraId="77E9C86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765A89FC" w14:textId="77777777" w:rsidTr="001F7D95">
        <w:trPr>
          <w:trHeight w:val="286"/>
        </w:trPr>
        <w:tc>
          <w:tcPr>
            <w:tcW w:w="2685" w:type="dxa"/>
          </w:tcPr>
          <w:p w14:paraId="43EA12C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</w:tcPr>
          <w:p w14:paraId="05DF1E6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119" w:type="dxa"/>
          </w:tcPr>
          <w:p w14:paraId="5B9D510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250" w:type="dxa"/>
          </w:tcPr>
          <w:p w14:paraId="3D3A083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080520B" w14:textId="77777777" w:rsidTr="001F7D95">
        <w:trPr>
          <w:trHeight w:val="286"/>
        </w:trPr>
        <w:tc>
          <w:tcPr>
            <w:tcW w:w="2685" w:type="dxa"/>
          </w:tcPr>
          <w:p w14:paraId="0A6C7E7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Spi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Lizard</w:t>
            </w:r>
          </w:p>
        </w:tc>
        <w:tc>
          <w:tcPr>
            <w:tcW w:w="2172" w:type="dxa"/>
          </w:tcPr>
          <w:p w14:paraId="7F3D314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119" w:type="dxa"/>
          </w:tcPr>
          <w:p w14:paraId="6998C05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2250" w:type="dxa"/>
          </w:tcPr>
          <w:p w14:paraId="2417CF8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5CD1F933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15D8431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Liz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2492B40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2B1249B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77A3AA8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629E66C0" w14:textId="77777777" w:rsidTr="001F7D95">
        <w:trPr>
          <w:trHeight w:val="765"/>
        </w:trPr>
        <w:tc>
          <w:tcPr>
            <w:tcW w:w="2685" w:type="dxa"/>
            <w:tcBorders>
              <w:top w:val="single" w:sz="4" w:space="0" w:color="000000"/>
            </w:tcBorders>
          </w:tcPr>
          <w:p w14:paraId="7E51F29D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Between-site comparisons for each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28D5701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1F3AE4C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31674A6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75DC66B5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1D8ADF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2096AAE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4F2664F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EFC087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30146AB5" w14:textId="77777777" w:rsidTr="001F7D95">
        <w:trPr>
          <w:trHeight w:val="299"/>
        </w:trPr>
        <w:tc>
          <w:tcPr>
            <w:tcW w:w="2685" w:type="dxa"/>
            <w:tcBorders>
              <w:top w:val="single" w:sz="4" w:space="0" w:color="000000"/>
            </w:tcBorders>
          </w:tcPr>
          <w:p w14:paraId="235D2C8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nake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882442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89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487CA75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4.80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712B958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</w:tr>
      <w:tr w:rsidR="00EE6E4F" w:rsidRPr="00352F8A" w14:paraId="1ADE1046" w14:textId="77777777" w:rsidTr="001F7D95">
        <w:trPr>
          <w:trHeight w:val="286"/>
        </w:trPr>
        <w:tc>
          <w:tcPr>
            <w:tcW w:w="2685" w:type="dxa"/>
          </w:tcPr>
          <w:p w14:paraId="1A4E759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Spider</w:t>
            </w:r>
          </w:p>
        </w:tc>
        <w:tc>
          <w:tcPr>
            <w:tcW w:w="2172" w:type="dxa"/>
          </w:tcPr>
          <w:p w14:paraId="4F02523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2119" w:type="dxa"/>
          </w:tcPr>
          <w:p w14:paraId="2719B7F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6.35</w:t>
            </w:r>
          </w:p>
        </w:tc>
        <w:tc>
          <w:tcPr>
            <w:tcW w:w="2250" w:type="dxa"/>
          </w:tcPr>
          <w:p w14:paraId="20B3555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4AB07DD" w14:textId="77777777" w:rsidTr="001F7D95">
        <w:trPr>
          <w:trHeight w:val="286"/>
        </w:trPr>
        <w:tc>
          <w:tcPr>
            <w:tcW w:w="2685" w:type="dxa"/>
          </w:tcPr>
          <w:p w14:paraId="5423183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Turtle</w:t>
            </w:r>
          </w:p>
        </w:tc>
        <w:tc>
          <w:tcPr>
            <w:tcW w:w="2172" w:type="dxa"/>
          </w:tcPr>
          <w:p w14:paraId="61648DB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119" w:type="dxa"/>
          </w:tcPr>
          <w:p w14:paraId="699E2F0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250" w:type="dxa"/>
          </w:tcPr>
          <w:p w14:paraId="747EEF3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658B7054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05973D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-US: Lizard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32BDCEAE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36AEBF7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68F3A19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EE6E4F" w:rsidRPr="00352F8A" w14:paraId="4D0C83E7" w14:textId="77777777" w:rsidTr="001F7D95">
        <w:trPr>
          <w:trHeight w:val="872"/>
        </w:trPr>
        <w:tc>
          <w:tcPr>
            <w:tcW w:w="2685" w:type="dxa"/>
            <w:tcBorders>
              <w:top w:val="single" w:sz="4" w:space="0" w:color="000000"/>
            </w:tcBorders>
          </w:tcPr>
          <w:p w14:paraId="3161291F" w14:textId="77777777" w:rsidR="00EE6E4F" w:rsidRPr="00352F8A" w:rsidRDefault="00EE6E4F" w:rsidP="001F7D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i/>
                <w:sz w:val="24"/>
                <w:szCs w:val="24"/>
              </w:rPr>
              <w:t>Within-site comparisons for each animal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7773659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210D888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1F3B9D4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E4F" w:rsidRPr="00352F8A" w14:paraId="3A88341F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42D251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02F4939D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7BCFA09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675171D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E6E4F" w:rsidRPr="00352F8A" w14:paraId="679C3E42" w14:textId="77777777" w:rsidTr="001F7D95">
        <w:trPr>
          <w:trHeight w:val="286"/>
        </w:trPr>
        <w:tc>
          <w:tcPr>
            <w:tcW w:w="2685" w:type="dxa"/>
            <w:tcBorders>
              <w:top w:val="single" w:sz="4" w:space="0" w:color="000000"/>
            </w:tcBorders>
          </w:tcPr>
          <w:p w14:paraId="164450E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- Spider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55E02D8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 w14:paraId="14400AD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77ED59D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5AE1E4A0" w14:textId="77777777" w:rsidTr="001F7D95">
        <w:trPr>
          <w:trHeight w:val="299"/>
        </w:trPr>
        <w:tc>
          <w:tcPr>
            <w:tcW w:w="2685" w:type="dxa"/>
          </w:tcPr>
          <w:p w14:paraId="700D49C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- Lizard</w:t>
            </w:r>
          </w:p>
        </w:tc>
        <w:tc>
          <w:tcPr>
            <w:tcW w:w="2172" w:type="dxa"/>
          </w:tcPr>
          <w:p w14:paraId="48D5704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119" w:type="dxa"/>
          </w:tcPr>
          <w:p w14:paraId="3F40306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250" w:type="dxa"/>
          </w:tcPr>
          <w:p w14:paraId="1C8CA6A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5F66C99B" w14:textId="77777777" w:rsidTr="001F7D95">
        <w:trPr>
          <w:trHeight w:val="286"/>
        </w:trPr>
        <w:tc>
          <w:tcPr>
            <w:tcW w:w="2685" w:type="dxa"/>
          </w:tcPr>
          <w:p w14:paraId="270CC26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nake - Turtle</w:t>
            </w:r>
          </w:p>
        </w:tc>
        <w:tc>
          <w:tcPr>
            <w:tcW w:w="2172" w:type="dxa"/>
          </w:tcPr>
          <w:p w14:paraId="2F8B32C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2119" w:type="dxa"/>
          </w:tcPr>
          <w:p w14:paraId="0A26CC3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2250" w:type="dxa"/>
          </w:tcPr>
          <w:p w14:paraId="0D75130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64F8F41A" w14:textId="77777777" w:rsidTr="001F7D95">
        <w:trPr>
          <w:trHeight w:val="286"/>
        </w:trPr>
        <w:tc>
          <w:tcPr>
            <w:tcW w:w="2685" w:type="dxa"/>
          </w:tcPr>
          <w:p w14:paraId="05511AA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pider - Lizard</w:t>
            </w:r>
          </w:p>
        </w:tc>
        <w:tc>
          <w:tcPr>
            <w:tcW w:w="2172" w:type="dxa"/>
          </w:tcPr>
          <w:p w14:paraId="137815E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119" w:type="dxa"/>
          </w:tcPr>
          <w:p w14:paraId="00EC9F8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2250" w:type="dxa"/>
          </w:tcPr>
          <w:p w14:paraId="10B0AD67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59BF20ED" w14:textId="77777777" w:rsidTr="001F7D95">
        <w:trPr>
          <w:trHeight w:val="286"/>
        </w:trPr>
        <w:tc>
          <w:tcPr>
            <w:tcW w:w="2685" w:type="dxa"/>
          </w:tcPr>
          <w:p w14:paraId="3DB96AD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Spider - Turtle</w:t>
            </w:r>
          </w:p>
        </w:tc>
        <w:tc>
          <w:tcPr>
            <w:tcW w:w="2172" w:type="dxa"/>
          </w:tcPr>
          <w:p w14:paraId="0D439C2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</w:p>
        </w:tc>
        <w:tc>
          <w:tcPr>
            <w:tcW w:w="2119" w:type="dxa"/>
          </w:tcPr>
          <w:p w14:paraId="75CA884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2250" w:type="dxa"/>
          </w:tcPr>
          <w:p w14:paraId="75DA7B7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EE6E4F" w:rsidRPr="00352F8A" w14:paraId="3F82D762" w14:textId="77777777" w:rsidTr="001F7D95">
        <w:trPr>
          <w:trHeight w:val="286"/>
        </w:trPr>
        <w:tc>
          <w:tcPr>
            <w:tcW w:w="2685" w:type="dxa"/>
          </w:tcPr>
          <w:p w14:paraId="145F13D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: Lizard - Turtle</w:t>
            </w:r>
          </w:p>
        </w:tc>
        <w:tc>
          <w:tcPr>
            <w:tcW w:w="2172" w:type="dxa"/>
          </w:tcPr>
          <w:p w14:paraId="1E880C1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119" w:type="dxa"/>
          </w:tcPr>
          <w:p w14:paraId="6444E66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250" w:type="dxa"/>
          </w:tcPr>
          <w:p w14:paraId="42472C7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EE6E4F" w:rsidRPr="00352F8A" w14:paraId="3B4C0DAF" w14:textId="77777777" w:rsidTr="001F7D95">
        <w:trPr>
          <w:trHeight w:val="286"/>
        </w:trPr>
        <w:tc>
          <w:tcPr>
            <w:tcW w:w="2685" w:type="dxa"/>
          </w:tcPr>
          <w:p w14:paraId="198D9CE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- Spider</w:t>
            </w:r>
          </w:p>
        </w:tc>
        <w:tc>
          <w:tcPr>
            <w:tcW w:w="2172" w:type="dxa"/>
          </w:tcPr>
          <w:p w14:paraId="68C801C8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119" w:type="dxa"/>
          </w:tcPr>
          <w:p w14:paraId="5BF94FA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2250" w:type="dxa"/>
          </w:tcPr>
          <w:p w14:paraId="0671155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E6E4F" w:rsidRPr="00352F8A" w14:paraId="2ACE0BD6" w14:textId="77777777" w:rsidTr="001F7D95">
        <w:trPr>
          <w:trHeight w:val="299"/>
        </w:trPr>
        <w:tc>
          <w:tcPr>
            <w:tcW w:w="2685" w:type="dxa"/>
          </w:tcPr>
          <w:p w14:paraId="6FB5C81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- Lizard</w:t>
            </w:r>
          </w:p>
        </w:tc>
        <w:tc>
          <w:tcPr>
            <w:tcW w:w="2172" w:type="dxa"/>
          </w:tcPr>
          <w:p w14:paraId="2BC917AF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119" w:type="dxa"/>
          </w:tcPr>
          <w:p w14:paraId="5C9E507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2250" w:type="dxa"/>
          </w:tcPr>
          <w:p w14:paraId="4080DDE9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</w:tr>
      <w:tr w:rsidR="00EE6E4F" w:rsidRPr="00352F8A" w14:paraId="3D83C0DC" w14:textId="77777777" w:rsidTr="001F7D95">
        <w:trPr>
          <w:trHeight w:val="286"/>
        </w:trPr>
        <w:tc>
          <w:tcPr>
            <w:tcW w:w="2685" w:type="dxa"/>
          </w:tcPr>
          <w:p w14:paraId="3DA8E29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nake - Turtle</w:t>
            </w:r>
          </w:p>
        </w:tc>
        <w:tc>
          <w:tcPr>
            <w:tcW w:w="2172" w:type="dxa"/>
          </w:tcPr>
          <w:p w14:paraId="130895A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119" w:type="dxa"/>
          </w:tcPr>
          <w:p w14:paraId="4B617A9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2250" w:type="dxa"/>
          </w:tcPr>
          <w:p w14:paraId="75A7B2D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C9C58DB" w14:textId="77777777" w:rsidTr="001F7D95">
        <w:trPr>
          <w:trHeight w:val="286"/>
        </w:trPr>
        <w:tc>
          <w:tcPr>
            <w:tcW w:w="2685" w:type="dxa"/>
          </w:tcPr>
          <w:p w14:paraId="028A95F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pider - Lizard</w:t>
            </w:r>
          </w:p>
        </w:tc>
        <w:tc>
          <w:tcPr>
            <w:tcW w:w="2172" w:type="dxa"/>
          </w:tcPr>
          <w:p w14:paraId="19A7B046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119" w:type="dxa"/>
          </w:tcPr>
          <w:p w14:paraId="51221FDC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2250" w:type="dxa"/>
          </w:tcPr>
          <w:p w14:paraId="252D0EC5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24EB7E66" w14:textId="77777777" w:rsidTr="001F7D95">
        <w:trPr>
          <w:trHeight w:val="286"/>
        </w:trPr>
        <w:tc>
          <w:tcPr>
            <w:tcW w:w="2685" w:type="dxa"/>
          </w:tcPr>
          <w:p w14:paraId="2509B9BA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Spider - Turtle</w:t>
            </w:r>
          </w:p>
        </w:tc>
        <w:tc>
          <w:tcPr>
            <w:tcW w:w="2172" w:type="dxa"/>
          </w:tcPr>
          <w:p w14:paraId="0126EB3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119" w:type="dxa"/>
          </w:tcPr>
          <w:p w14:paraId="4D196960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2250" w:type="dxa"/>
          </w:tcPr>
          <w:p w14:paraId="62EC7904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7B68FB5" w14:textId="77777777" w:rsidTr="001F7D95">
        <w:trPr>
          <w:trHeight w:val="286"/>
        </w:trPr>
        <w:tc>
          <w:tcPr>
            <w:tcW w:w="2685" w:type="dxa"/>
            <w:tcBorders>
              <w:bottom w:val="single" w:sz="4" w:space="0" w:color="000000"/>
            </w:tcBorders>
          </w:tcPr>
          <w:p w14:paraId="795CD0C3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: Lizard - Turt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 w14:paraId="78C1D481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 w14:paraId="3F0248E2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55B2CEDB" w14:textId="77777777" w:rsidR="00EE6E4F" w:rsidRPr="00352F8A" w:rsidRDefault="00EE6E4F" w:rsidP="001F7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</w:tbl>
    <w:p w14:paraId="41B3FF07" w14:textId="77777777" w:rsidR="00EE6E4F" w:rsidRPr="00352F8A" w:rsidRDefault="00EE6E4F" w:rsidP="001A04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*,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01**; </w:t>
      </w:r>
      <w:proofErr w:type="spellStart"/>
      <w:r w:rsidRPr="00352F8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52F8A">
        <w:rPr>
          <w:rFonts w:ascii="Times New Roman" w:hAnsi="Times New Roman" w:cs="Times New Roman"/>
          <w:sz w:val="24"/>
          <w:szCs w:val="24"/>
        </w:rPr>
        <w:t xml:space="preserve"> = 59 for all analyses; Bonferroni method was used to adjust p-values for all follow-up tests.</w:t>
      </w:r>
    </w:p>
    <w:p w14:paraId="314B7514" w14:textId="77777777" w:rsidR="00EE6E4F" w:rsidRDefault="00EE6E4F" w:rsidP="007842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83608A" w14:textId="4F8DDB2A" w:rsidR="001F101E" w:rsidRDefault="0003183C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 w:rsidR="001F101E">
        <w:rPr>
          <w:rFonts w:ascii="Times New Roman" w:hAnsi="Times New Roman" w:cs="Times New Roman"/>
          <w:sz w:val="24"/>
          <w:szCs w:val="24"/>
        </w:rPr>
        <w:t xml:space="preserve">The table represents </w:t>
      </w:r>
      <w:r w:rsidR="001F101E" w:rsidRPr="00BB62EC">
        <w:rPr>
          <w:rFonts w:ascii="Times New Roman" w:hAnsi="Times New Roman" w:cs="Times New Roman"/>
          <w:sz w:val="24"/>
          <w:szCs w:val="24"/>
        </w:rPr>
        <w:t xml:space="preserve">Bonferroni-adjusted pairwise comparisons </w:t>
      </w:r>
      <w:r w:rsidR="001F101E">
        <w:rPr>
          <w:rFonts w:ascii="Times New Roman" w:hAnsi="Times New Roman" w:cs="Times New Roman"/>
          <w:sz w:val="24"/>
          <w:szCs w:val="24"/>
        </w:rPr>
        <w:t xml:space="preserve">for children’s fear scores </w:t>
      </w:r>
      <w:r w:rsidR="001F101E" w:rsidRPr="00BB62EC">
        <w:rPr>
          <w:rFonts w:ascii="Times New Roman" w:hAnsi="Times New Roman" w:cs="Times New Roman"/>
          <w:sz w:val="24"/>
          <w:szCs w:val="24"/>
        </w:rPr>
        <w:t xml:space="preserve">following </w:t>
      </w:r>
      <w:r w:rsidR="001F101E">
        <w:rPr>
          <w:rFonts w:ascii="Times New Roman" w:hAnsi="Times New Roman" w:cs="Times New Roman"/>
          <w:sz w:val="24"/>
          <w:szCs w:val="24"/>
        </w:rPr>
        <w:t xml:space="preserve">the </w:t>
      </w:r>
      <w:r w:rsidR="001F101E" w:rsidRPr="00BB62EC">
        <w:rPr>
          <w:rFonts w:ascii="Times New Roman" w:hAnsi="Times New Roman" w:cs="Times New Roman"/>
          <w:sz w:val="24"/>
          <w:szCs w:val="24"/>
        </w:rPr>
        <w:t>significant main effect of</w:t>
      </w:r>
      <w:r w:rsidR="001F101E">
        <w:rPr>
          <w:rFonts w:ascii="Times New Roman" w:hAnsi="Times New Roman" w:cs="Times New Roman"/>
          <w:sz w:val="24"/>
          <w:szCs w:val="24"/>
        </w:rPr>
        <w:t xml:space="preserve"> animal (</w:t>
      </w:r>
      <w:r w:rsidR="00CB2DE4" w:rsidRPr="00CB2DE4">
        <w:rPr>
          <w:rFonts w:ascii="Times New Roman" w:hAnsi="Times New Roman" w:cs="Times New Roman"/>
          <w:sz w:val="24"/>
          <w:szCs w:val="24"/>
        </w:rPr>
        <w:t>Snake, Spider, Lizard, Turtle</w:t>
      </w:r>
      <w:r w:rsidR="001F101E">
        <w:rPr>
          <w:rFonts w:ascii="Times New Roman" w:hAnsi="Times New Roman" w:cs="Times New Roman"/>
          <w:sz w:val="24"/>
          <w:szCs w:val="24"/>
        </w:rPr>
        <w:t>), and the significant between-subjects effect of site (HK, US) and within-site comparisons of animal.</w:t>
      </w:r>
    </w:p>
    <w:p w14:paraId="7E9D8850" w14:textId="77777777" w:rsidR="001F101E" w:rsidRDefault="001F101E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C13A5D" w14:textId="77777777" w:rsidR="001F101E" w:rsidRPr="00352F8A" w:rsidRDefault="001F101E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9A58ED" w14:textId="77777777" w:rsidR="00637B29" w:rsidRDefault="00637B2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D74952" w14:textId="4233E257" w:rsidR="00EE6E4F" w:rsidRDefault="00EE6E4F" w:rsidP="00EE6E4F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37B29">
        <w:rPr>
          <w:rFonts w:ascii="Times New Roman" w:hAnsi="Times New Roman" w:cs="Times New Roman"/>
          <w:b/>
          <w:sz w:val="24"/>
          <w:szCs w:val="24"/>
        </w:rPr>
        <w:t>2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rrelations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tween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P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rent and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hild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F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ear.</w:t>
      </w:r>
    </w:p>
    <w:p w14:paraId="7C24AC72" w14:textId="77777777" w:rsidR="00EE6E4F" w:rsidRPr="002D531B" w:rsidRDefault="00EE6E4F" w:rsidP="00EE6E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440"/>
        <w:gridCol w:w="1470"/>
        <w:gridCol w:w="1005"/>
        <w:gridCol w:w="885"/>
        <w:gridCol w:w="1005"/>
        <w:gridCol w:w="885"/>
      </w:tblGrid>
      <w:tr w:rsidR="00EE6E4F" w:rsidRPr="00352F8A" w14:paraId="253BF27D" w14:textId="77777777" w:rsidTr="001F7D95">
        <w:trPr>
          <w:trHeight w:val="360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8939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1E8C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Overall Sample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C28F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C12D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</w:tr>
      <w:tr w:rsidR="00EE6E4F" w:rsidRPr="00352F8A" w14:paraId="2A7E2A09" w14:textId="77777777" w:rsidTr="001F7D95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26F5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7275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D054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14CD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E97B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F5B1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654C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E6E4F" w:rsidRPr="00352F8A" w14:paraId="6D1AC126" w14:textId="77777777" w:rsidTr="001F7D95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F5E6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8C0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9D6F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977B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245C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ABF4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8C92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EE6E4F" w:rsidRPr="00352F8A" w14:paraId="6A6B6BCB" w14:textId="77777777" w:rsidTr="001F7D95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0CE1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FD30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F78A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37E1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9551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2C65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0207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EE6E4F" w:rsidRPr="00352F8A" w14:paraId="5F24CE70" w14:textId="77777777" w:rsidTr="001F7D95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34BC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urt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EBC8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3597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BFC9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5853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48BC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475B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EE6E4F" w:rsidRPr="00352F8A" w14:paraId="2D14C701" w14:textId="77777777" w:rsidTr="001F7D95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07A5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1A19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1C73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5932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C16A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D5DA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DD15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11234762" w14:textId="77777777" w:rsidR="00EE6E4F" w:rsidRPr="00352F8A" w:rsidRDefault="00EE6E4F" w:rsidP="00EE6E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00A4ED34" w14:textId="77777777" w:rsidR="00405EC5" w:rsidRDefault="00405EC5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A18C5B" w14:textId="3B9E0444" w:rsidR="00405EC5" w:rsidRDefault="00470CA2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405EC5">
        <w:rPr>
          <w:rFonts w:ascii="Times New Roman" w:hAnsi="Times New Roman" w:cs="Times New Roman"/>
          <w:sz w:val="24"/>
          <w:szCs w:val="24"/>
        </w:rPr>
        <w:t>The table represents correlations and statistical significance for parents’ and children’s fear of each animal (</w:t>
      </w:r>
      <w:r w:rsidR="0080760A" w:rsidRPr="0080760A">
        <w:rPr>
          <w:rFonts w:ascii="Times New Roman" w:hAnsi="Times New Roman" w:cs="Times New Roman"/>
          <w:sz w:val="24"/>
          <w:szCs w:val="24"/>
        </w:rPr>
        <w:t>Snake, Spider, Lizard, Turtle</w:t>
      </w:r>
      <w:r w:rsidR="00405EC5">
        <w:rPr>
          <w:rFonts w:ascii="Times New Roman" w:hAnsi="Times New Roman" w:cs="Times New Roman"/>
          <w:sz w:val="24"/>
          <w:szCs w:val="24"/>
        </w:rPr>
        <w:t xml:space="preserve">) for the overall sample and by site (HK, US). </w:t>
      </w:r>
    </w:p>
    <w:p w14:paraId="11764229" w14:textId="04104E9F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00D4E448" w14:textId="3B11AB04" w:rsidR="00EE6E4F" w:rsidRDefault="00EE6E4F" w:rsidP="00EE6E4F">
      <w:pPr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37B29">
        <w:rPr>
          <w:rFonts w:ascii="Times New Roman" w:hAnsi="Times New Roman" w:cs="Times New Roman"/>
          <w:b/>
          <w:sz w:val="24"/>
          <w:szCs w:val="24"/>
        </w:rPr>
        <w:t>2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rrelations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tween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P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rent and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hild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U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e of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N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gative </w:t>
      </w:r>
      <w:r w:rsidR="0080760A">
        <w:rPr>
          <w:rFonts w:ascii="Times New Roman" w:hAnsi="Times New Roman" w:cs="Times New Roman"/>
          <w:b/>
          <w:bCs/>
          <w:iCs/>
          <w:sz w:val="24"/>
          <w:szCs w:val="24"/>
        </w:rPr>
        <w:t>L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anguage.</w:t>
      </w:r>
    </w:p>
    <w:p w14:paraId="02465947" w14:textId="77777777" w:rsidR="00EE6E4F" w:rsidRPr="002D531B" w:rsidRDefault="00EE6E4F" w:rsidP="00EE6E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035"/>
        <w:gridCol w:w="1515"/>
        <w:gridCol w:w="780"/>
        <w:gridCol w:w="1395"/>
        <w:gridCol w:w="780"/>
        <w:gridCol w:w="1395"/>
      </w:tblGrid>
      <w:tr w:rsidR="00EE6E4F" w:rsidRPr="00352F8A" w14:paraId="46377813" w14:textId="77777777" w:rsidTr="001F7D95">
        <w:trPr>
          <w:trHeight w:val="360"/>
        </w:trPr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BB85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B7B6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Overall Sample</w:t>
            </w:r>
          </w:p>
        </w:tc>
        <w:tc>
          <w:tcPr>
            <w:tcW w:w="217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A7DA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HK</w:t>
            </w:r>
          </w:p>
        </w:tc>
        <w:tc>
          <w:tcPr>
            <w:tcW w:w="217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2677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</w:tr>
      <w:tr w:rsidR="00EE6E4F" w:rsidRPr="00352F8A" w14:paraId="6B0A82B5" w14:textId="77777777" w:rsidTr="001F7D95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64DD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4076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C779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3F9A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C43F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7661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37B3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E6E4F" w:rsidRPr="00352F8A" w14:paraId="73ED2244" w14:textId="77777777" w:rsidTr="001F7D95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54DA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172F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4190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16E0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6AA6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4238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40AB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1CCE77CE" w14:textId="77777777" w:rsidTr="001F7D95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8859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9A12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786D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DD39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BBCC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6AFA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CA54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EE6E4F" w:rsidRPr="00352F8A" w14:paraId="4124CEE6" w14:textId="77777777" w:rsidTr="001F7D95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6E4D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urt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5DF2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DB25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01DD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546E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CD8B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1C59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1750E26" w14:textId="77777777" w:rsidTr="001F7D95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2202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74BE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7ECC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384E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E805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F3F9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7222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42ACB08E" w14:textId="77777777" w:rsidR="00EE6E4F" w:rsidRPr="00352F8A" w:rsidRDefault="00EE6E4F" w:rsidP="00EE6E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16732E92" w14:textId="77777777" w:rsidR="00951EF2" w:rsidRDefault="00951EF2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6028E9" w14:textId="0A99C3C2" w:rsidR="00951EF2" w:rsidRDefault="00D17E27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951EF2">
        <w:rPr>
          <w:rFonts w:ascii="Times New Roman" w:hAnsi="Times New Roman" w:cs="Times New Roman"/>
          <w:sz w:val="24"/>
          <w:szCs w:val="24"/>
        </w:rPr>
        <w:t>The table represents correlations and statistical significance for parents’ and children’s use of negative language during conversations about each animal (</w:t>
      </w:r>
      <w:r w:rsidR="0080760A" w:rsidRPr="0080760A">
        <w:rPr>
          <w:rFonts w:ascii="Times New Roman" w:hAnsi="Times New Roman" w:cs="Times New Roman"/>
          <w:sz w:val="24"/>
          <w:szCs w:val="24"/>
        </w:rPr>
        <w:t>Snake, Spider, Lizard, Turtle</w:t>
      </w:r>
      <w:r w:rsidR="00951EF2">
        <w:rPr>
          <w:rFonts w:ascii="Times New Roman" w:hAnsi="Times New Roman" w:cs="Times New Roman"/>
          <w:sz w:val="24"/>
          <w:szCs w:val="24"/>
        </w:rPr>
        <w:t xml:space="preserve">) for the overall sample and by site (HK, US). </w:t>
      </w:r>
    </w:p>
    <w:p w14:paraId="75FE0EE0" w14:textId="36D14C91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2E8D98AB" w14:textId="5B60B9EB" w:rsidR="00EE6E4F" w:rsidRDefault="00EE6E4F" w:rsidP="00EE6E4F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37B29">
        <w:rPr>
          <w:rFonts w:ascii="Times New Roman" w:hAnsi="Times New Roman" w:cs="Times New Roman"/>
          <w:b/>
          <w:sz w:val="24"/>
          <w:szCs w:val="24"/>
        </w:rPr>
        <w:t>2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Regression: Parents’ </w:t>
      </w:r>
      <w:r w:rsidR="00C658D2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egative Language About Snakes Predicting Children’s Fear </w:t>
      </w:r>
      <w:r w:rsidR="00C658D2">
        <w:rPr>
          <w:rFonts w:ascii="Times New Roman" w:hAnsi="Times New Roman" w:cs="Times New Roman"/>
          <w:b/>
          <w:bCs/>
          <w:iCs/>
          <w:sz w:val="24"/>
          <w:szCs w:val="24"/>
        </w:rPr>
        <w:t>o</w:t>
      </w:r>
      <w:r w:rsidR="00C658D2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f Snakes.</w:t>
      </w:r>
    </w:p>
    <w:p w14:paraId="0926A42D" w14:textId="77777777" w:rsidR="00EE6E4F" w:rsidRPr="002D531B" w:rsidRDefault="00EE6E4F" w:rsidP="00EE6E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04"/>
        <w:gridCol w:w="1313"/>
        <w:gridCol w:w="1245"/>
        <w:gridCol w:w="1313"/>
        <w:gridCol w:w="1683"/>
      </w:tblGrid>
      <w:tr w:rsidR="00EE6E4F" w:rsidRPr="00352F8A" w14:paraId="07162CDA" w14:textId="77777777" w:rsidTr="001F7D95">
        <w:trPr>
          <w:trHeight w:val="435"/>
        </w:trPr>
        <w:tc>
          <w:tcPr>
            <w:tcW w:w="38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513D6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3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6C92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F401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AC6A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6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346F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E6E4F" w:rsidRPr="00352F8A" w14:paraId="67980444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366BB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9155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4526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9B18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D454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517CDC58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8A37B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Consta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48C6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B731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BC06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20BD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61A16373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E0060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Negative languag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125A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DB1F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1ED3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6E4B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EE6E4F" w:rsidRPr="00352F8A" w14:paraId="5DA7D101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10F3E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2768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A951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6E1C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09F9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521E5E4A" w14:textId="77777777" w:rsidTr="001F7D95">
        <w:trPr>
          <w:trHeight w:val="46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9E916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F9CA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A6EB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6427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09CD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468BCFB2" w14:textId="77777777" w:rsidTr="001F7D95">
        <w:trPr>
          <w:trHeight w:val="46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429D3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Adjusted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587E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B735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3F8C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C3BB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29EB76F0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BAF02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F statisti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5EDA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A879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1867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0B42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</w:tbl>
    <w:p w14:paraId="493E8EF5" w14:textId="77777777" w:rsidR="00EE6E4F" w:rsidRPr="00352F8A" w:rsidRDefault="00EE6E4F" w:rsidP="00EE6E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7FFF2890" w14:textId="77777777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7AC41B2A" w14:textId="6DAFA75F" w:rsidR="00EE6E4F" w:rsidRDefault="00EE6E4F" w:rsidP="00EE6E4F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37B29">
        <w:rPr>
          <w:rFonts w:ascii="Times New Roman" w:hAnsi="Times New Roman" w:cs="Times New Roman"/>
          <w:b/>
          <w:sz w:val="24"/>
          <w:szCs w:val="24"/>
        </w:rPr>
        <w:t>2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C658D2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Regression: Parents’ Negative Language About Spiders Predicting Children’s Fear </w:t>
      </w:r>
      <w:r w:rsidR="00C658D2">
        <w:rPr>
          <w:rFonts w:ascii="Times New Roman" w:hAnsi="Times New Roman" w:cs="Times New Roman"/>
          <w:b/>
          <w:bCs/>
          <w:iCs/>
          <w:sz w:val="24"/>
          <w:szCs w:val="24"/>
        </w:rPr>
        <w:t>o</w:t>
      </w:r>
      <w:r w:rsidR="00C658D2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f Spiders</w:t>
      </w:r>
      <w:r w:rsidR="00C658D2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50530807" w14:textId="77777777" w:rsidR="00EE6E4F" w:rsidRPr="002D531B" w:rsidRDefault="00EE6E4F" w:rsidP="00EE6E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04"/>
        <w:gridCol w:w="1313"/>
        <w:gridCol w:w="1245"/>
        <w:gridCol w:w="1313"/>
        <w:gridCol w:w="1683"/>
      </w:tblGrid>
      <w:tr w:rsidR="00EE6E4F" w:rsidRPr="00352F8A" w14:paraId="5339DA6B" w14:textId="77777777" w:rsidTr="001F7D95">
        <w:trPr>
          <w:trHeight w:val="435"/>
        </w:trPr>
        <w:tc>
          <w:tcPr>
            <w:tcW w:w="38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7D26E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3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0904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C47E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FBE7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6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AA8C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E6E4F" w:rsidRPr="00352F8A" w14:paraId="792D3862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D2BEF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B73B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267E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7F21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F1D8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4103D1CF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8EE1A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Consta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347D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8E31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DDD1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1.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7005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2C4EAA74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4B662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Negative languag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5B2A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4985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47D3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3C73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EE6E4F" w:rsidRPr="00352F8A" w14:paraId="005CE26B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DE853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69D3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ABB8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9BEE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D83F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49F76E47" w14:textId="77777777" w:rsidTr="001F7D95">
        <w:trPr>
          <w:trHeight w:val="46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6D91F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4413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6EA1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EE80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8462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4BD55A11" w14:textId="77777777" w:rsidTr="001F7D95">
        <w:trPr>
          <w:trHeight w:val="46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E7129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Adjusted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803C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64AA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BB71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B20C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2AED613E" w14:textId="77777777" w:rsidTr="001F7D95">
        <w:trPr>
          <w:trHeight w:val="405"/>
        </w:trPr>
        <w:tc>
          <w:tcPr>
            <w:tcW w:w="38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2E0B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F statisti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C3D1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0F7D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1EF5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8BC5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</w:tbl>
    <w:p w14:paraId="6FB85DFD" w14:textId="77777777" w:rsidR="00EE6E4F" w:rsidRPr="00352F8A" w:rsidRDefault="00EE6E4F" w:rsidP="00EE6E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t xml:space="preserve"> </w:t>
      </w: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0EFAA448" w14:textId="77777777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7D0AE4" w14:textId="77777777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1817912A" w14:textId="3C446691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37B29">
        <w:rPr>
          <w:rFonts w:ascii="Times New Roman" w:hAnsi="Times New Roman" w:cs="Times New Roman"/>
          <w:b/>
          <w:sz w:val="24"/>
          <w:szCs w:val="24"/>
        </w:rPr>
        <w:t>27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Regression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arents’ 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egative Language About Snakes 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d 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ite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</w:t>
      </w:r>
      <w:r w:rsidR="00653B62">
        <w:rPr>
          <w:rFonts w:ascii="Times New Roman" w:hAnsi="Times New Roman" w:cs="Times New Roman"/>
          <w:b/>
          <w:bCs/>
          <w:iCs/>
          <w:sz w:val="24"/>
          <w:szCs w:val="24"/>
        </w:rPr>
        <w:t>US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, </w:t>
      </w:r>
      <w:r w:rsidR="00653B62">
        <w:rPr>
          <w:rFonts w:ascii="Times New Roman" w:hAnsi="Times New Roman" w:cs="Times New Roman"/>
          <w:b/>
          <w:bCs/>
          <w:iCs/>
          <w:sz w:val="24"/>
          <w:szCs w:val="24"/>
        </w:rPr>
        <w:t>HK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edicting Children’s Fear 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o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f Snake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21"/>
        <w:gridCol w:w="1343"/>
        <w:gridCol w:w="1096"/>
        <w:gridCol w:w="1315"/>
        <w:gridCol w:w="1685"/>
      </w:tblGrid>
      <w:tr w:rsidR="00EE6E4F" w:rsidRPr="00352F8A" w14:paraId="1C20D29E" w14:textId="77777777" w:rsidTr="001F7D95">
        <w:trPr>
          <w:trHeight w:val="435"/>
        </w:trPr>
        <w:tc>
          <w:tcPr>
            <w:tcW w:w="39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8C4E8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3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6F18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0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C2AB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0BA6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6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BD32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E6E4F" w:rsidRPr="00352F8A" w14:paraId="59E59433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CC181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83DF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F01B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22F3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A010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6D06076B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346A3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Constan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9BA7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2A27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ED32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7034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47BBC76F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79666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Negative langua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18AB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3692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5820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A8C0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EE6E4F" w:rsidRPr="00352F8A" w14:paraId="0E50BDF3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EB8B5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ite (U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0A0E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919F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5784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46FC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3D2C8C30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3BD89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Negative language x Site (US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B1BB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236D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F5C6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9BEE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EE6E4F" w:rsidRPr="00352F8A" w14:paraId="7F344E6C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AEE18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CF4B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432B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B9A5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BA92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3D616154" w14:textId="77777777" w:rsidTr="001F7D95">
        <w:trPr>
          <w:trHeight w:val="46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1739B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CCA3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66FB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8306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6658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4AC9AC09" w14:textId="77777777" w:rsidTr="001F7D95">
        <w:trPr>
          <w:trHeight w:val="46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FAE54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Adjusted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FAC0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838E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BC90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B62C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6860337F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9A824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F statisti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442D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63E0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6644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24B5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4DA47D81" w14:textId="77777777" w:rsidR="00EE6E4F" w:rsidRPr="00352F8A" w:rsidRDefault="00EE6E4F" w:rsidP="00EE6E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3A6FAD0F" w14:textId="77777777" w:rsidR="00EE6E4F" w:rsidRPr="00352F8A" w:rsidRDefault="00EE6E4F" w:rsidP="00EE6E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sz w:val="24"/>
          <w:szCs w:val="24"/>
        </w:rPr>
        <w:br w:type="page"/>
      </w:r>
    </w:p>
    <w:p w14:paraId="694EE134" w14:textId="6FC05437" w:rsidR="00EE6E4F" w:rsidRPr="002D531B" w:rsidRDefault="00EE6E4F" w:rsidP="00EE6E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37B29">
        <w:rPr>
          <w:rFonts w:ascii="Times New Roman" w:hAnsi="Times New Roman" w:cs="Times New Roman"/>
          <w:b/>
          <w:sz w:val="24"/>
          <w:szCs w:val="24"/>
        </w:rPr>
        <w:t>28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Regression: Parents’ 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egative Language About Spiders 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d 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ite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</w:t>
      </w:r>
      <w:r w:rsidR="00653B62">
        <w:rPr>
          <w:rFonts w:ascii="Times New Roman" w:hAnsi="Times New Roman" w:cs="Times New Roman"/>
          <w:b/>
          <w:bCs/>
          <w:iCs/>
          <w:sz w:val="24"/>
          <w:szCs w:val="24"/>
        </w:rPr>
        <w:t>US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, </w:t>
      </w:r>
      <w:r w:rsidR="00653B62">
        <w:rPr>
          <w:rFonts w:ascii="Times New Roman" w:hAnsi="Times New Roman" w:cs="Times New Roman"/>
          <w:b/>
          <w:bCs/>
          <w:iCs/>
          <w:sz w:val="24"/>
          <w:szCs w:val="24"/>
        </w:rPr>
        <w:t>HK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edicting Children’s Fear </w:t>
      </w:r>
      <w:r w:rsidR="00390E15">
        <w:rPr>
          <w:rFonts w:ascii="Times New Roman" w:hAnsi="Times New Roman" w:cs="Times New Roman"/>
          <w:b/>
          <w:bCs/>
          <w:iCs/>
          <w:sz w:val="24"/>
          <w:szCs w:val="24"/>
        </w:rPr>
        <w:t>o</w:t>
      </w:r>
      <w:r w:rsidR="00390E1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f Spider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21"/>
        <w:gridCol w:w="1343"/>
        <w:gridCol w:w="1096"/>
        <w:gridCol w:w="1315"/>
        <w:gridCol w:w="1685"/>
      </w:tblGrid>
      <w:tr w:rsidR="00EE6E4F" w:rsidRPr="00352F8A" w14:paraId="535BAE41" w14:textId="77777777" w:rsidTr="001F7D95">
        <w:trPr>
          <w:trHeight w:val="435"/>
        </w:trPr>
        <w:tc>
          <w:tcPr>
            <w:tcW w:w="39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2700B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3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11BE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0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858D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412F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6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904D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352F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E6E4F" w:rsidRPr="00352F8A" w14:paraId="4839E02E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8E101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CEB0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2767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883A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FB39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6660DFB1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A1841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Constan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163C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CE3EB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06B2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6.6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B0378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794A94C5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285FC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Negative langua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AD19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84F4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6F99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1EDC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EE6E4F" w:rsidRPr="00352F8A" w14:paraId="005AC8F2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A4858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ite (U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63EB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00DA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7A0BE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E8F4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  <w:tr w:rsidR="00EE6E4F" w:rsidRPr="00352F8A" w14:paraId="1642F553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BA9F5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Negative language x Site (US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3DEC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5E75C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98C5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8B560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EE6E4F" w:rsidRPr="00352F8A" w14:paraId="11816DD2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A35A4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888CD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5117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BD8C7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7F5E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3689DCA4" w14:textId="77777777" w:rsidTr="001F7D95">
        <w:trPr>
          <w:trHeight w:val="46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ECF08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93329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C69CA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31F35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1104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4556544B" w14:textId="77777777" w:rsidTr="001F7D95">
        <w:trPr>
          <w:trHeight w:val="46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2548C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Adjusted R</w:t>
            </w:r>
            <w:r w:rsidRPr="00352F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257F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4DDFF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53582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2AD11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E4F" w:rsidRPr="00352F8A" w14:paraId="7C8B9B80" w14:textId="77777777" w:rsidTr="001F7D95">
        <w:trPr>
          <w:trHeight w:val="405"/>
        </w:trPr>
        <w:tc>
          <w:tcPr>
            <w:tcW w:w="39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CA966" w14:textId="77777777" w:rsidR="00EE6E4F" w:rsidRPr="00352F8A" w:rsidRDefault="00EE6E4F" w:rsidP="001F7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  F statisti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B73F6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C904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749C3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57524" w14:textId="77777777" w:rsidR="00EE6E4F" w:rsidRPr="00352F8A" w:rsidRDefault="00EE6E4F" w:rsidP="001F7D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&lt;.001**</w:t>
            </w:r>
          </w:p>
        </w:tc>
      </w:tr>
    </w:tbl>
    <w:p w14:paraId="12D96AE6" w14:textId="77777777" w:rsidR="00EE6E4F" w:rsidRDefault="00EE6E4F" w:rsidP="00EE6E4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779EC47C" w14:textId="45711308" w:rsidR="00637B29" w:rsidRDefault="00637B29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6D6C1607" w14:textId="67E31B39" w:rsidR="00637B29" w:rsidRDefault="00637B29" w:rsidP="00637B29">
      <w:pPr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9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rrelations </w:t>
      </w:r>
      <w:r w:rsidR="00D35FB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etween </w:t>
      </w:r>
      <w:r w:rsidR="00D35FB5">
        <w:rPr>
          <w:rFonts w:ascii="Times New Roman" w:hAnsi="Times New Roman" w:cs="Times New Roman"/>
          <w:b/>
          <w:bCs/>
          <w:iCs/>
          <w:sz w:val="24"/>
          <w:szCs w:val="24"/>
        </w:rPr>
        <w:t>Children’s Nature Experiences and Children’s Fear</w:t>
      </w:r>
      <w:r w:rsidR="00D35FB5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66960473" w14:textId="77777777" w:rsidR="00637B29" w:rsidRPr="002D531B" w:rsidRDefault="00637B29" w:rsidP="00637B2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3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035"/>
        <w:gridCol w:w="1515"/>
      </w:tblGrid>
      <w:tr w:rsidR="004600E6" w:rsidRPr="00352F8A" w14:paraId="180D0F0F" w14:textId="77777777" w:rsidTr="001A04FB">
        <w:trPr>
          <w:trHeight w:val="360"/>
        </w:trPr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59E00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B20E5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Overall Sample</w:t>
            </w:r>
          </w:p>
        </w:tc>
      </w:tr>
      <w:tr w:rsidR="004600E6" w:rsidRPr="00352F8A" w14:paraId="44952265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77AD4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002B0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3F474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00E6" w:rsidRPr="00352F8A" w14:paraId="758AAC9D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54812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AAA09" w14:textId="4966609F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A10C3" w14:textId="1C89FCFC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4600E6" w:rsidRPr="00352F8A" w14:paraId="423CF5CB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CFA3F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91C6D" w14:textId="6D926693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45DC2" w14:textId="1A9CF852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4600E6" w:rsidRPr="00352F8A" w14:paraId="11868EA2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E3AF9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urt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92E36" w14:textId="5D11D839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E9999" w14:textId="52676C91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</w:tr>
      <w:tr w:rsidR="004600E6" w:rsidRPr="00352F8A" w14:paraId="1D08BD58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A9618" w14:textId="7777777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D0E3C" w14:textId="7A3E2C87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7BC7D" w14:textId="03C14362" w:rsidR="004600E6" w:rsidRPr="00352F8A" w:rsidRDefault="004600E6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</w:tbl>
    <w:p w14:paraId="73549FEC" w14:textId="77777777" w:rsidR="00637B29" w:rsidRPr="00352F8A" w:rsidRDefault="00637B29" w:rsidP="00637B2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10882177" w14:textId="77777777" w:rsidR="00637B29" w:rsidRDefault="00637B29" w:rsidP="00637B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F3E4FD" w14:textId="68242D7B" w:rsidR="00637B29" w:rsidRPr="00352F8A" w:rsidRDefault="001A7826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637B29">
        <w:rPr>
          <w:rFonts w:ascii="Times New Roman" w:hAnsi="Times New Roman" w:cs="Times New Roman"/>
          <w:sz w:val="24"/>
          <w:szCs w:val="24"/>
        </w:rPr>
        <w:t xml:space="preserve">The table represents correlations and statistical significance for </w:t>
      </w:r>
      <w:r w:rsidR="00637B29" w:rsidRPr="00637B29">
        <w:rPr>
          <w:rFonts w:ascii="Times New Roman" w:hAnsi="Times New Roman" w:cs="Times New Roman"/>
          <w:sz w:val="24"/>
          <w:szCs w:val="24"/>
        </w:rPr>
        <w:t xml:space="preserve">parent report of children’s frequency with nature visits </w:t>
      </w:r>
      <w:r w:rsidR="00637B29">
        <w:rPr>
          <w:rFonts w:ascii="Times New Roman" w:hAnsi="Times New Roman" w:cs="Times New Roman"/>
          <w:sz w:val="24"/>
          <w:szCs w:val="24"/>
        </w:rPr>
        <w:t>and</w:t>
      </w:r>
      <w:r w:rsidR="00637B29" w:rsidRPr="00637B29">
        <w:rPr>
          <w:rFonts w:ascii="Times New Roman" w:hAnsi="Times New Roman" w:cs="Times New Roman"/>
          <w:sz w:val="24"/>
          <w:szCs w:val="24"/>
        </w:rPr>
        <w:t xml:space="preserve"> children’s fear beliefs</w:t>
      </w:r>
      <w:r w:rsidR="00637B29">
        <w:rPr>
          <w:rFonts w:ascii="Times New Roman" w:hAnsi="Times New Roman" w:cs="Times New Roman"/>
          <w:sz w:val="24"/>
          <w:szCs w:val="24"/>
        </w:rPr>
        <w:t>.</w:t>
      </w:r>
      <w:r w:rsidR="007D1F31">
        <w:rPr>
          <w:rFonts w:ascii="Times New Roman" w:hAnsi="Times New Roman" w:cs="Times New Roman"/>
          <w:sz w:val="24"/>
          <w:szCs w:val="24"/>
        </w:rPr>
        <w:t xml:space="preserve"> The r values represent Spearman’s rank-order correlations.</w:t>
      </w:r>
    </w:p>
    <w:p w14:paraId="39E6B486" w14:textId="3592F5F8" w:rsidR="00B34273" w:rsidRDefault="00B34273">
      <w:pPr>
        <w:spacing w:after="160" w:line="259" w:lineRule="auto"/>
      </w:pPr>
      <w:r>
        <w:br w:type="page"/>
      </w:r>
    </w:p>
    <w:p w14:paraId="14F4051B" w14:textId="60DCFDFD" w:rsidR="00B34273" w:rsidRDefault="00B34273" w:rsidP="00B34273">
      <w:pPr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0 Table. </w:t>
      </w:r>
      <w:r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>Correla</w:t>
      </w:r>
      <w:r w:rsidR="00863E9D" w:rsidRPr="002D531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ions Between </w:t>
      </w:r>
      <w:r w:rsidR="00863E9D">
        <w:rPr>
          <w:rFonts w:ascii="Times New Roman" w:hAnsi="Times New Roman" w:cs="Times New Roman"/>
          <w:b/>
          <w:bCs/>
          <w:iCs/>
          <w:sz w:val="24"/>
          <w:szCs w:val="24"/>
        </w:rPr>
        <w:t>Children’s Nature Experiences and Children’ Negative Language Use</w:t>
      </w:r>
    </w:p>
    <w:p w14:paraId="70749CCB" w14:textId="77777777" w:rsidR="00B34273" w:rsidRPr="002D531B" w:rsidRDefault="00B34273" w:rsidP="00B3427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035"/>
        <w:gridCol w:w="1515"/>
        <w:gridCol w:w="780"/>
        <w:gridCol w:w="1395"/>
      </w:tblGrid>
      <w:tr w:rsidR="001C6ACF" w:rsidRPr="00352F8A" w14:paraId="6BDB1A2A" w14:textId="77777777" w:rsidTr="001A04FB">
        <w:trPr>
          <w:trHeight w:val="360"/>
        </w:trPr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01C98" w14:textId="77777777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5CF02" w14:textId="3DB9F5C6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s</w:t>
            </w:r>
          </w:p>
        </w:tc>
        <w:tc>
          <w:tcPr>
            <w:tcW w:w="217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346C3" w14:textId="5D8B97C1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Scores</w:t>
            </w:r>
          </w:p>
        </w:tc>
      </w:tr>
      <w:tr w:rsidR="001C6ACF" w:rsidRPr="00352F8A" w14:paraId="31FC25EC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7A08A" w14:textId="77777777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69B89" w14:textId="77777777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9A298" w14:textId="77777777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F9A88" w14:textId="77777777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809CE" w14:textId="77777777" w:rsidR="001C6ACF" w:rsidRPr="00352F8A" w:rsidRDefault="001C6ACF" w:rsidP="0062089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C6ACF" w:rsidRPr="00352F8A" w14:paraId="1D8A6F2C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7AA99" w14:textId="77777777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87D96" w14:textId="3D0B184F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69A57" w14:textId="31A2877D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BD3F1" w14:textId="361E223C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ECAAD" w14:textId="3D143053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1C6ACF" w:rsidRPr="00352F8A" w14:paraId="2DA9AA4A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7ADD2" w14:textId="77777777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Spid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42C08" w14:textId="34DC6617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9E11B" w14:textId="59FDEFC8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BD78" w14:textId="4A8EBE1D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A9DC0" w14:textId="61202FD5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1C6ACF" w:rsidRPr="00352F8A" w14:paraId="753FC0DD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692A7" w14:textId="77777777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Turt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4EC3A" w14:textId="2A5CA433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76BED" w14:textId="1391866C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42A80" w14:textId="2AD7DB4B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F74AD" w14:textId="360488B7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1C6ACF" w:rsidRPr="00352F8A" w14:paraId="771BA344" w14:textId="77777777" w:rsidTr="001A04FB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6CC82" w14:textId="77777777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F8A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05232" w14:textId="1E7B9976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E2021" w14:textId="73507D05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37545" w14:textId="66FD9E5C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6A564" w14:textId="2AB10D02" w:rsidR="001C6ACF" w:rsidRPr="00352F8A" w:rsidRDefault="001C6ACF" w:rsidP="001C6AC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</w:tbl>
    <w:p w14:paraId="7A537218" w14:textId="77777777" w:rsidR="00B34273" w:rsidRPr="00352F8A" w:rsidRDefault="00B34273" w:rsidP="00B342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8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52F8A">
        <w:rPr>
          <w:rFonts w:ascii="Times New Roman" w:hAnsi="Times New Roman" w:cs="Times New Roman"/>
          <w:sz w:val="24"/>
          <w:szCs w:val="24"/>
        </w:rPr>
        <w:t xml:space="preserve">&lt; .05 *, </w:t>
      </w:r>
      <w:r w:rsidRPr="00352F8A">
        <w:rPr>
          <w:rFonts w:ascii="Times New Roman" w:hAnsi="Times New Roman" w:cs="Times New Roman"/>
          <w:i/>
          <w:sz w:val="24"/>
          <w:szCs w:val="24"/>
        </w:rPr>
        <w:t>p &lt; .001 **</w:t>
      </w:r>
    </w:p>
    <w:p w14:paraId="6E4CEF70" w14:textId="77777777" w:rsidR="00B34273" w:rsidRDefault="00B34273" w:rsidP="00B342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8A8B1C" w14:textId="1F5A5377" w:rsidR="00B34273" w:rsidRPr="00352F8A" w:rsidRDefault="00296CB4" w:rsidP="001A0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B34273">
        <w:rPr>
          <w:rFonts w:ascii="Times New Roman" w:hAnsi="Times New Roman" w:cs="Times New Roman"/>
          <w:sz w:val="24"/>
          <w:szCs w:val="24"/>
        </w:rPr>
        <w:t xml:space="preserve">The table represents correlations and statistical significance for </w:t>
      </w:r>
      <w:r w:rsidR="00B34273" w:rsidRPr="00637B29">
        <w:rPr>
          <w:rFonts w:ascii="Times New Roman" w:hAnsi="Times New Roman" w:cs="Times New Roman"/>
          <w:sz w:val="24"/>
          <w:szCs w:val="24"/>
        </w:rPr>
        <w:t xml:space="preserve">parent report of children’s frequency with nature visits </w:t>
      </w:r>
      <w:r w:rsidR="00B34273">
        <w:rPr>
          <w:rFonts w:ascii="Times New Roman" w:hAnsi="Times New Roman" w:cs="Times New Roman"/>
          <w:sz w:val="24"/>
          <w:szCs w:val="24"/>
        </w:rPr>
        <w:t>and</w:t>
      </w:r>
      <w:r w:rsidR="00B34273" w:rsidRPr="00637B29">
        <w:rPr>
          <w:rFonts w:ascii="Times New Roman" w:hAnsi="Times New Roman" w:cs="Times New Roman"/>
          <w:sz w:val="24"/>
          <w:szCs w:val="24"/>
        </w:rPr>
        <w:t xml:space="preserve"> children’s </w:t>
      </w:r>
      <w:r w:rsidR="00C2313E">
        <w:rPr>
          <w:rFonts w:ascii="Times New Roman" w:hAnsi="Times New Roman" w:cs="Times New Roman"/>
          <w:sz w:val="24"/>
          <w:szCs w:val="24"/>
        </w:rPr>
        <w:t>total</w:t>
      </w:r>
      <w:r w:rsidR="001C6ACF">
        <w:rPr>
          <w:rFonts w:ascii="Times New Roman" w:hAnsi="Times New Roman" w:cs="Times New Roman"/>
          <w:sz w:val="24"/>
          <w:szCs w:val="24"/>
        </w:rPr>
        <w:t xml:space="preserve"> and proportional</w:t>
      </w:r>
      <w:r w:rsidR="00C2313E">
        <w:rPr>
          <w:rFonts w:ascii="Times New Roman" w:hAnsi="Times New Roman" w:cs="Times New Roman"/>
          <w:sz w:val="24"/>
          <w:szCs w:val="24"/>
        </w:rPr>
        <w:t xml:space="preserve"> use of negative language about each animal</w:t>
      </w:r>
      <w:r w:rsidR="00B34273">
        <w:rPr>
          <w:rFonts w:ascii="Times New Roman" w:hAnsi="Times New Roman" w:cs="Times New Roman"/>
          <w:sz w:val="24"/>
          <w:szCs w:val="24"/>
        </w:rPr>
        <w:t>.</w:t>
      </w:r>
      <w:r w:rsidR="007D1F31">
        <w:rPr>
          <w:rFonts w:ascii="Times New Roman" w:hAnsi="Times New Roman" w:cs="Times New Roman"/>
          <w:sz w:val="24"/>
          <w:szCs w:val="24"/>
        </w:rPr>
        <w:t xml:space="preserve"> The r values represent Spearman’s rank-order correlations. </w:t>
      </w:r>
    </w:p>
    <w:p w14:paraId="472B0895" w14:textId="0A0FAE36" w:rsidR="00675816" w:rsidRDefault="00675816" w:rsidP="001A04FB">
      <w:pPr>
        <w:spacing w:after="160" w:line="259" w:lineRule="auto"/>
      </w:pPr>
    </w:p>
    <w:sectPr w:rsidR="006758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4674E"/>
    <w:multiLevelType w:val="hybridMultilevel"/>
    <w:tmpl w:val="0F72E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A6673"/>
    <w:multiLevelType w:val="multilevel"/>
    <w:tmpl w:val="49DCD6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F87BC2"/>
    <w:multiLevelType w:val="hybridMultilevel"/>
    <w:tmpl w:val="CFFC7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831087">
    <w:abstractNumId w:val="1"/>
  </w:num>
  <w:num w:numId="2" w16cid:durableId="1010330790">
    <w:abstractNumId w:val="0"/>
  </w:num>
  <w:num w:numId="3" w16cid:durableId="1731995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E4F"/>
    <w:rsid w:val="0003183C"/>
    <w:rsid w:val="00045966"/>
    <w:rsid w:val="00095262"/>
    <w:rsid w:val="000C20CA"/>
    <w:rsid w:val="001A04FB"/>
    <w:rsid w:val="001A7532"/>
    <w:rsid w:val="001A7826"/>
    <w:rsid w:val="001C6ACF"/>
    <w:rsid w:val="001E5076"/>
    <w:rsid w:val="001F0413"/>
    <w:rsid w:val="001F101E"/>
    <w:rsid w:val="00203BD6"/>
    <w:rsid w:val="00296CB4"/>
    <w:rsid w:val="002E300C"/>
    <w:rsid w:val="00326018"/>
    <w:rsid w:val="00346B81"/>
    <w:rsid w:val="00360278"/>
    <w:rsid w:val="0038099D"/>
    <w:rsid w:val="00390E15"/>
    <w:rsid w:val="003B42D2"/>
    <w:rsid w:val="00405EC5"/>
    <w:rsid w:val="00421B97"/>
    <w:rsid w:val="004600E6"/>
    <w:rsid w:val="00464139"/>
    <w:rsid w:val="00470CA2"/>
    <w:rsid w:val="00487535"/>
    <w:rsid w:val="00512BC0"/>
    <w:rsid w:val="005413FB"/>
    <w:rsid w:val="005B167B"/>
    <w:rsid w:val="005C2C25"/>
    <w:rsid w:val="005E60B5"/>
    <w:rsid w:val="005F5E51"/>
    <w:rsid w:val="00613DB2"/>
    <w:rsid w:val="00637B29"/>
    <w:rsid w:val="00646AE8"/>
    <w:rsid w:val="00653B62"/>
    <w:rsid w:val="00675816"/>
    <w:rsid w:val="00692837"/>
    <w:rsid w:val="006957CD"/>
    <w:rsid w:val="006A61BB"/>
    <w:rsid w:val="00761978"/>
    <w:rsid w:val="00761FE8"/>
    <w:rsid w:val="00784258"/>
    <w:rsid w:val="007D1F31"/>
    <w:rsid w:val="007D359E"/>
    <w:rsid w:val="0080760A"/>
    <w:rsid w:val="008102A8"/>
    <w:rsid w:val="0085545D"/>
    <w:rsid w:val="00863E9D"/>
    <w:rsid w:val="008B107A"/>
    <w:rsid w:val="0092156C"/>
    <w:rsid w:val="0094090E"/>
    <w:rsid w:val="00951EF2"/>
    <w:rsid w:val="009C162E"/>
    <w:rsid w:val="009D4A77"/>
    <w:rsid w:val="00A2274D"/>
    <w:rsid w:val="00A3400C"/>
    <w:rsid w:val="00AA1624"/>
    <w:rsid w:val="00AD61B4"/>
    <w:rsid w:val="00B10049"/>
    <w:rsid w:val="00B34273"/>
    <w:rsid w:val="00B8703C"/>
    <w:rsid w:val="00B9653A"/>
    <w:rsid w:val="00BB62EC"/>
    <w:rsid w:val="00BB6D8D"/>
    <w:rsid w:val="00C0213D"/>
    <w:rsid w:val="00C14012"/>
    <w:rsid w:val="00C2313E"/>
    <w:rsid w:val="00C56939"/>
    <w:rsid w:val="00C658D2"/>
    <w:rsid w:val="00C8458B"/>
    <w:rsid w:val="00CA115F"/>
    <w:rsid w:val="00CA4915"/>
    <w:rsid w:val="00CB2DE4"/>
    <w:rsid w:val="00D00845"/>
    <w:rsid w:val="00D17E27"/>
    <w:rsid w:val="00D21E31"/>
    <w:rsid w:val="00D35FB5"/>
    <w:rsid w:val="00D41CA3"/>
    <w:rsid w:val="00D64617"/>
    <w:rsid w:val="00D924B6"/>
    <w:rsid w:val="00DD2F22"/>
    <w:rsid w:val="00DE64CD"/>
    <w:rsid w:val="00E0763C"/>
    <w:rsid w:val="00E1251C"/>
    <w:rsid w:val="00E679ED"/>
    <w:rsid w:val="00E90869"/>
    <w:rsid w:val="00EB3094"/>
    <w:rsid w:val="00EE0B7B"/>
    <w:rsid w:val="00EE6E4F"/>
    <w:rsid w:val="00F212A0"/>
    <w:rsid w:val="00F33ED0"/>
    <w:rsid w:val="00F42D71"/>
    <w:rsid w:val="00F61182"/>
    <w:rsid w:val="00F935E1"/>
    <w:rsid w:val="00F9492E"/>
    <w:rsid w:val="00FD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9EB2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E4F"/>
    <w:pPr>
      <w:spacing w:after="0" w:line="276" w:lineRule="auto"/>
    </w:pPr>
    <w:rPr>
      <w:rFonts w:ascii="Arial" w:eastAsia="Arial" w:hAnsi="Arial" w:cs="Arial"/>
      <w:lang w:val="e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E4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E4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E4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E4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E4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E4F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E4F"/>
    <w:pPr>
      <w:keepNext/>
      <w:keepLines/>
      <w:spacing w:before="40" w:line="278" w:lineRule="auto"/>
      <w:outlineLvl w:val="6"/>
    </w:pPr>
    <w:rPr>
      <w:rFonts w:ascii="Aptos" w:eastAsiaTheme="majorEastAsia" w:hAnsi="Aptos" w:cstheme="majorBidi"/>
      <w:color w:val="595959" w:themeColor="text1" w:themeTint="A6"/>
      <w:sz w:val="24"/>
      <w:szCs w:val="24"/>
      <w:lang w:val="en-US" w:eastAsia="ja-JP" w:bidi="pa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E4F"/>
    <w:pPr>
      <w:keepNext/>
      <w:keepLines/>
      <w:spacing w:line="278" w:lineRule="auto"/>
      <w:outlineLvl w:val="7"/>
    </w:pPr>
    <w:rPr>
      <w:rFonts w:ascii="Aptos" w:eastAsiaTheme="majorEastAsia" w:hAnsi="Aptos" w:cstheme="majorBidi"/>
      <w:i/>
      <w:iCs/>
      <w:color w:val="272727" w:themeColor="text1" w:themeTint="D8"/>
      <w:sz w:val="24"/>
      <w:szCs w:val="24"/>
      <w:lang w:val="en-US" w:eastAsia="ja-JP" w:bidi="pa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E4F"/>
    <w:pPr>
      <w:keepNext/>
      <w:keepLines/>
      <w:spacing w:line="278" w:lineRule="auto"/>
      <w:outlineLvl w:val="8"/>
    </w:pPr>
    <w:rPr>
      <w:rFonts w:ascii="Aptos" w:eastAsiaTheme="majorEastAsia" w:hAnsi="Aptos" w:cstheme="majorBidi"/>
      <w:color w:val="272727" w:themeColor="text1" w:themeTint="D8"/>
      <w:sz w:val="24"/>
      <w:szCs w:val="24"/>
      <w:lang w:val="en-US" w:eastAsia="ja-JP"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E4F"/>
    <w:rPr>
      <w:rFonts w:ascii="Arial" w:eastAsia="Arial" w:hAnsi="Arial" w:cs="Arial"/>
      <w:sz w:val="40"/>
      <w:szCs w:val="40"/>
      <w:lang w:val="en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E4F"/>
    <w:rPr>
      <w:rFonts w:ascii="Arial" w:eastAsia="Arial" w:hAnsi="Arial" w:cs="Arial"/>
      <w:sz w:val="32"/>
      <w:szCs w:val="32"/>
      <w:lang w:val="en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E4F"/>
    <w:rPr>
      <w:rFonts w:ascii="Arial" w:eastAsia="Arial" w:hAnsi="Arial" w:cs="Arial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E4F"/>
    <w:rPr>
      <w:rFonts w:ascii="Arial" w:eastAsia="Arial" w:hAnsi="Arial" w:cs="Arial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E4F"/>
    <w:rPr>
      <w:rFonts w:ascii="Arial" w:eastAsia="Arial" w:hAnsi="Arial" w:cs="Arial"/>
      <w:color w:val="666666"/>
      <w:lang w:val="en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E4F"/>
    <w:rPr>
      <w:rFonts w:ascii="Arial" w:eastAsia="Arial" w:hAnsi="Arial" w:cs="Arial"/>
      <w:i/>
      <w:color w:val="666666"/>
      <w:lang w:val="en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E4F"/>
    <w:rPr>
      <w:rFonts w:ascii="Aptos" w:eastAsiaTheme="majorEastAsia" w:hAnsi="Aptos" w:cstheme="majorBidi"/>
      <w:color w:val="595959" w:themeColor="text1" w:themeTint="A6"/>
      <w:sz w:val="24"/>
      <w:szCs w:val="24"/>
      <w:lang w:bidi="pa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E4F"/>
    <w:rPr>
      <w:rFonts w:ascii="Aptos" w:eastAsiaTheme="majorEastAsia" w:hAnsi="Aptos" w:cstheme="majorBidi"/>
      <w:i/>
      <w:iCs/>
      <w:color w:val="272727" w:themeColor="text1" w:themeTint="D8"/>
      <w:sz w:val="24"/>
      <w:szCs w:val="24"/>
      <w:lang w:bidi="pa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E4F"/>
    <w:rPr>
      <w:rFonts w:ascii="Aptos" w:eastAsiaTheme="majorEastAsia" w:hAnsi="Aptos" w:cstheme="majorBidi"/>
      <w:color w:val="272727" w:themeColor="text1" w:themeTint="D8"/>
      <w:sz w:val="24"/>
      <w:szCs w:val="24"/>
      <w:lang w:bidi="pa-IN"/>
    </w:rPr>
  </w:style>
  <w:style w:type="table" w:customStyle="1" w:styleId="TableNormal0">
    <w:name w:val="TableNormal"/>
    <w:rsid w:val="00EE6E4F"/>
    <w:pPr>
      <w:spacing w:after="0" w:line="276" w:lineRule="auto"/>
    </w:pPr>
    <w:rPr>
      <w:rFonts w:ascii="Arial" w:eastAsia="Arial" w:hAnsi="Arial" w:cs="Arial"/>
      <w:lang w:val="en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E6E4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6E4F"/>
    <w:rPr>
      <w:rFonts w:ascii="Arial" w:eastAsia="Arial" w:hAnsi="Arial" w:cs="Arial"/>
      <w:sz w:val="52"/>
      <w:szCs w:val="52"/>
      <w:lang w:val="en" w:eastAsia="en-US"/>
    </w:rPr>
  </w:style>
  <w:style w:type="paragraph" w:styleId="Subtitle">
    <w:name w:val="Subtitle"/>
    <w:basedOn w:val="Normal"/>
    <w:next w:val="Normal"/>
    <w:link w:val="SubtitleChar"/>
    <w:qFormat/>
    <w:rsid w:val="00EE6E4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E6E4F"/>
    <w:rPr>
      <w:rFonts w:ascii="Arial" w:eastAsia="Arial" w:hAnsi="Arial" w:cs="Arial"/>
      <w:color w:val="666666"/>
      <w:sz w:val="30"/>
      <w:szCs w:val="30"/>
      <w:lang w:val="en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E4F"/>
    <w:rPr>
      <w:rFonts w:ascii="Arial" w:eastAsia="Arial" w:hAnsi="Arial" w:cs="Arial"/>
      <w:sz w:val="20"/>
      <w:szCs w:val="20"/>
      <w:lang w:val="en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6E4F"/>
    <w:rPr>
      <w:sz w:val="16"/>
      <w:szCs w:val="16"/>
    </w:rPr>
  </w:style>
  <w:style w:type="paragraph" w:styleId="Revision">
    <w:name w:val="Revision"/>
    <w:hidden/>
    <w:uiPriority w:val="99"/>
    <w:semiHidden/>
    <w:rsid w:val="00EE6E4F"/>
    <w:pPr>
      <w:spacing w:after="0" w:line="240" w:lineRule="auto"/>
    </w:pPr>
    <w:rPr>
      <w:rFonts w:ascii="Arial" w:eastAsia="Arial" w:hAnsi="Arial" w:cs="Arial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E4F"/>
    <w:rPr>
      <w:rFonts w:ascii="Arial" w:eastAsia="Arial" w:hAnsi="Arial" w:cs="Arial"/>
      <w:b/>
      <w:bCs/>
      <w:sz w:val="20"/>
      <w:szCs w:val="20"/>
      <w:lang w:val="e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E4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E4F"/>
    <w:rPr>
      <w:rFonts w:ascii="Segoe UI" w:eastAsia="Arial" w:hAnsi="Segoe UI" w:cs="Segoe UI"/>
      <w:sz w:val="18"/>
      <w:szCs w:val="18"/>
      <w:lang w:val="en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E6E4F"/>
  </w:style>
  <w:style w:type="paragraph" w:styleId="Header">
    <w:name w:val="header"/>
    <w:basedOn w:val="Normal"/>
    <w:link w:val="HeaderChar"/>
    <w:uiPriority w:val="99"/>
    <w:unhideWhenUsed/>
    <w:rsid w:val="00EE6E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E4F"/>
    <w:rPr>
      <w:rFonts w:ascii="Arial" w:eastAsia="Arial" w:hAnsi="Arial" w:cs="Arial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EE6E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E4F"/>
    <w:rPr>
      <w:rFonts w:ascii="Arial" w:eastAsia="Arial" w:hAnsi="Arial" w:cs="Arial"/>
      <w:lang w:val="en" w:eastAsia="en-US"/>
    </w:rPr>
  </w:style>
  <w:style w:type="character" w:styleId="Hyperlink">
    <w:name w:val="Hyperlink"/>
    <w:basedOn w:val="DefaultParagraphFont"/>
    <w:uiPriority w:val="99"/>
    <w:unhideWhenUsed/>
    <w:rsid w:val="00EE6E4F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E6E4F"/>
  </w:style>
  <w:style w:type="paragraph" w:customStyle="1" w:styleId="msonormal0">
    <w:name w:val="msonormal"/>
    <w:basedOn w:val="Normal"/>
    <w:rsid w:val="00EE6E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 w:bidi="pa-IN"/>
    </w:rPr>
  </w:style>
  <w:style w:type="paragraph" w:styleId="NormalWeb">
    <w:name w:val="Normal (Web)"/>
    <w:basedOn w:val="Normal"/>
    <w:uiPriority w:val="99"/>
    <w:semiHidden/>
    <w:unhideWhenUsed/>
    <w:rsid w:val="00EE6E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 w:bidi="pa-IN"/>
    </w:rPr>
  </w:style>
  <w:style w:type="character" w:customStyle="1" w:styleId="apple-tab-span">
    <w:name w:val="apple-tab-span"/>
    <w:basedOn w:val="DefaultParagraphFont"/>
    <w:rsid w:val="00EE6E4F"/>
  </w:style>
  <w:style w:type="paragraph" w:styleId="ListParagraph">
    <w:name w:val="List Paragraph"/>
    <w:basedOn w:val="Normal"/>
    <w:uiPriority w:val="34"/>
    <w:qFormat/>
    <w:rsid w:val="00EE6E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6E4F"/>
    <w:pPr>
      <w:spacing w:before="160" w:after="160" w:line="278" w:lineRule="auto"/>
      <w:jc w:val="center"/>
    </w:pPr>
    <w:rPr>
      <w:rFonts w:ascii="Aptos" w:eastAsia="Aptos" w:hAnsi="Aptos" w:cs="Aptos"/>
      <w:i/>
      <w:iCs/>
      <w:color w:val="404040" w:themeColor="text1" w:themeTint="BF"/>
      <w:sz w:val="24"/>
      <w:szCs w:val="24"/>
      <w:lang w:val="en-US" w:eastAsia="ja-JP" w:bidi="pa-IN"/>
    </w:rPr>
  </w:style>
  <w:style w:type="character" w:customStyle="1" w:styleId="QuoteChar">
    <w:name w:val="Quote Char"/>
    <w:basedOn w:val="DefaultParagraphFont"/>
    <w:link w:val="Quote"/>
    <w:uiPriority w:val="29"/>
    <w:rsid w:val="00EE6E4F"/>
    <w:rPr>
      <w:rFonts w:ascii="Aptos" w:eastAsia="Aptos" w:hAnsi="Aptos" w:cs="Aptos"/>
      <w:i/>
      <w:iCs/>
      <w:color w:val="404040" w:themeColor="text1" w:themeTint="BF"/>
      <w:sz w:val="24"/>
      <w:szCs w:val="24"/>
      <w:lang w:bidi="pa-IN"/>
    </w:rPr>
  </w:style>
  <w:style w:type="character" w:styleId="IntenseEmphasis">
    <w:name w:val="Intense Emphasis"/>
    <w:basedOn w:val="DefaultParagraphFont"/>
    <w:uiPriority w:val="21"/>
    <w:qFormat/>
    <w:rsid w:val="00EE6E4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E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="Aptos" w:eastAsia="Aptos" w:hAnsi="Aptos" w:cs="Aptos"/>
      <w:i/>
      <w:iCs/>
      <w:color w:val="2E74B5" w:themeColor="accent1" w:themeShade="BF"/>
      <w:sz w:val="24"/>
      <w:szCs w:val="24"/>
      <w:lang w:val="en-US" w:eastAsia="ja-JP" w:bidi="pa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E4F"/>
    <w:rPr>
      <w:rFonts w:ascii="Aptos" w:eastAsia="Aptos" w:hAnsi="Aptos" w:cs="Aptos"/>
      <w:i/>
      <w:iCs/>
      <w:color w:val="2E74B5" w:themeColor="accent1" w:themeShade="BF"/>
      <w:sz w:val="24"/>
      <w:szCs w:val="24"/>
      <w:lang w:bidi="pa-IN"/>
    </w:rPr>
  </w:style>
  <w:style w:type="character" w:styleId="IntenseReference">
    <w:name w:val="Intense Reference"/>
    <w:basedOn w:val="DefaultParagraphFont"/>
    <w:uiPriority w:val="32"/>
    <w:qFormat/>
    <w:rsid w:val="00EE6E4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E6E4F"/>
    <w:pPr>
      <w:spacing w:after="0" w:line="240" w:lineRule="auto"/>
    </w:pPr>
    <w:rPr>
      <w:rFonts w:ascii="Aptos" w:eastAsia="Aptos" w:hAnsi="Aptos" w:cs="Aptos"/>
      <w:sz w:val="24"/>
      <w:szCs w:val="24"/>
      <w:lang w:bidi="p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6E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6</Pages>
  <Words>3340</Words>
  <Characters>1904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1</cp:revision>
  <dcterms:created xsi:type="dcterms:W3CDTF">2025-10-12T20:48:00Z</dcterms:created>
  <dcterms:modified xsi:type="dcterms:W3CDTF">2026-04-12T17:11:00Z</dcterms:modified>
</cp:coreProperties>
</file>